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94316" w14:textId="77777777" w:rsidR="00F34FD2" w:rsidRPr="003603F3" w:rsidRDefault="00F34FD2" w:rsidP="00FE4ED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t>Supplementary Appendix</w:t>
      </w:r>
    </w:p>
    <w:p w14:paraId="1161E4EF" w14:textId="77777777" w:rsidR="00F34FD2" w:rsidRPr="003603F3" w:rsidRDefault="00F34FD2" w:rsidP="00FE4ED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343C512" w14:textId="78EF5A23" w:rsidR="00142B7B" w:rsidRPr="003603F3" w:rsidRDefault="00142B7B" w:rsidP="00FE4ED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t>Mortality after drug-eluting stents versus coronary artery bypass grafting for left main coronary artery disease: A meta-analysis of randomized controlled trials</w:t>
      </w:r>
    </w:p>
    <w:p w14:paraId="088C1C24" w14:textId="77777777" w:rsidR="00220FAF" w:rsidRPr="003603F3" w:rsidRDefault="00220FAF" w:rsidP="00803BBF">
      <w:pPr>
        <w:rPr>
          <w:rFonts w:ascii="Times New Roman" w:hAnsi="Times New Roman" w:cs="Times New Roman"/>
          <w:bCs/>
          <w:sz w:val="32"/>
          <w:szCs w:val="32"/>
        </w:rPr>
      </w:pPr>
    </w:p>
    <w:p w14:paraId="5CAF5646" w14:textId="314EE71F" w:rsidR="00220FAF" w:rsidRPr="003603F3" w:rsidRDefault="00220FAF" w:rsidP="00FE4ED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 xml:space="preserve">Table 1. Characteristics of </w:t>
      </w:r>
      <w:r w:rsidR="00F34FD2" w:rsidRPr="003603F3">
        <w:rPr>
          <w:rFonts w:ascii="Times New Roman" w:hAnsi="Times New Roman" w:cs="Times New Roman"/>
          <w:bCs/>
          <w:sz w:val="22"/>
          <w:szCs w:val="22"/>
        </w:rPr>
        <w:t>the included studies</w:t>
      </w:r>
      <w:r w:rsidRPr="003603F3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>Page 2</w:t>
      </w:r>
    </w:p>
    <w:p w14:paraId="11EB9831" w14:textId="069E6C3B" w:rsidR="00220FAF" w:rsidRPr="003603F3" w:rsidRDefault="00220FAF" w:rsidP="00FE4ED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 xml:space="preserve">Table 2. Risk of </w:t>
      </w:r>
      <w:r w:rsidR="00F34FD2" w:rsidRPr="003603F3">
        <w:rPr>
          <w:rFonts w:ascii="Times New Roman" w:hAnsi="Times New Roman" w:cs="Times New Roman"/>
          <w:bCs/>
          <w:sz w:val="22"/>
          <w:szCs w:val="22"/>
        </w:rPr>
        <w:t>bias assessment</w:t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>.</w:t>
      </w:r>
      <w:r w:rsidRPr="003603F3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>Page 3</w:t>
      </w:r>
    </w:p>
    <w:p w14:paraId="27A13A9E" w14:textId="6244374E" w:rsidR="00220FAF" w:rsidRPr="003603F3" w:rsidRDefault="00220FAF" w:rsidP="00FE4ED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 xml:space="preserve">Table 3. Summary of </w:t>
      </w:r>
      <w:r w:rsidR="00F34FD2" w:rsidRPr="003603F3">
        <w:rPr>
          <w:rFonts w:ascii="Times New Roman" w:hAnsi="Times New Roman" w:cs="Times New Roman"/>
          <w:bCs/>
          <w:sz w:val="22"/>
          <w:szCs w:val="22"/>
        </w:rPr>
        <w:t xml:space="preserve">primary outcome definitions 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>Pages 4-5</w:t>
      </w:r>
    </w:p>
    <w:p w14:paraId="0C6FD5D4" w14:textId="6DC010C7" w:rsidR="00220FAF" w:rsidRPr="003603F3" w:rsidRDefault="00220FAF" w:rsidP="00FE4ED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>Figures 1-2. Risk of death at 30 days and 12 months.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 xml:space="preserve">Pages </w:t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>6-7</w:t>
      </w:r>
    </w:p>
    <w:p w14:paraId="63D405FE" w14:textId="7C508EB6" w:rsidR="00220FAF" w:rsidRPr="003603F3" w:rsidRDefault="00220FAF" w:rsidP="00FE4ED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 xml:space="preserve">Figure 3. Risk of cardiac death at 12 months. 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 xml:space="preserve">Page </w:t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>8</w:t>
      </w:r>
    </w:p>
    <w:p w14:paraId="285F0F99" w14:textId="397FD607" w:rsidR="00220FAF" w:rsidRPr="003603F3" w:rsidRDefault="00220FAF" w:rsidP="00FE4ED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>Figures 4-5. Risk of stroke at 30 days and 12 months.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 xml:space="preserve">Pages </w:t>
      </w:r>
      <w:r w:rsidR="007E601C" w:rsidRPr="003603F3">
        <w:rPr>
          <w:rFonts w:ascii="Times New Roman" w:hAnsi="Times New Roman" w:cs="Times New Roman"/>
          <w:bCs/>
          <w:sz w:val="22"/>
          <w:szCs w:val="22"/>
        </w:rPr>
        <w:t>9-10</w:t>
      </w:r>
    </w:p>
    <w:p w14:paraId="40563C1B" w14:textId="59847ED4" w:rsidR="009F1358" w:rsidRPr="003603F3" w:rsidRDefault="009F1358" w:rsidP="009F1358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 xml:space="preserve">Figure 6. Risk of MI at 12 months. 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  <w:t>Pages 11</w:t>
      </w:r>
    </w:p>
    <w:p w14:paraId="61112B93" w14:textId="6EE3ED47" w:rsidR="007E601C" w:rsidRPr="003603F3" w:rsidRDefault="007E601C" w:rsidP="00FE4ED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 xml:space="preserve">Figure </w:t>
      </w:r>
      <w:r w:rsidR="009F1358" w:rsidRPr="003603F3">
        <w:rPr>
          <w:rFonts w:ascii="Times New Roman" w:hAnsi="Times New Roman" w:cs="Times New Roman"/>
          <w:bCs/>
          <w:sz w:val="22"/>
          <w:szCs w:val="22"/>
        </w:rPr>
        <w:t>7</w:t>
      </w:r>
      <w:r w:rsidRPr="003603F3">
        <w:rPr>
          <w:rFonts w:ascii="Times New Roman" w:hAnsi="Times New Roman" w:cs="Times New Roman"/>
          <w:bCs/>
          <w:sz w:val="22"/>
          <w:szCs w:val="22"/>
        </w:rPr>
        <w:t xml:space="preserve">. Risk of procedural myocardial infarction. 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A81A39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A81A39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="00A81A39"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>Page 1</w:t>
      </w:r>
      <w:r w:rsidR="009F1358" w:rsidRPr="003603F3">
        <w:rPr>
          <w:rFonts w:ascii="Times New Roman" w:hAnsi="Times New Roman" w:cs="Times New Roman"/>
          <w:bCs/>
          <w:sz w:val="22"/>
          <w:szCs w:val="22"/>
        </w:rPr>
        <w:t>2</w:t>
      </w:r>
    </w:p>
    <w:p w14:paraId="1490A108" w14:textId="7B150EA5" w:rsidR="00A81A39" w:rsidRPr="003603F3" w:rsidRDefault="00A81A39" w:rsidP="00A81A39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 xml:space="preserve">Figure </w:t>
      </w:r>
      <w:r w:rsidR="009F1358" w:rsidRPr="003603F3">
        <w:rPr>
          <w:rFonts w:ascii="Times New Roman" w:hAnsi="Times New Roman" w:cs="Times New Roman"/>
          <w:bCs/>
          <w:sz w:val="22"/>
          <w:szCs w:val="22"/>
        </w:rPr>
        <w:t>8</w:t>
      </w:r>
      <w:r w:rsidRPr="003603F3">
        <w:rPr>
          <w:rFonts w:ascii="Times New Roman" w:hAnsi="Times New Roman" w:cs="Times New Roman"/>
          <w:bCs/>
          <w:sz w:val="22"/>
          <w:szCs w:val="22"/>
        </w:rPr>
        <w:t xml:space="preserve">. Risk of nonprocedural myocardial infarction at latest follow-up. 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  <w:t>Page 1</w:t>
      </w:r>
      <w:r w:rsidR="009F1358" w:rsidRPr="003603F3">
        <w:rPr>
          <w:rFonts w:ascii="Times New Roman" w:hAnsi="Times New Roman" w:cs="Times New Roman"/>
          <w:bCs/>
          <w:sz w:val="22"/>
          <w:szCs w:val="22"/>
        </w:rPr>
        <w:t>3</w:t>
      </w:r>
    </w:p>
    <w:p w14:paraId="56A30039" w14:textId="527F9CC7" w:rsidR="007E601C" w:rsidRPr="003603F3" w:rsidRDefault="007E601C" w:rsidP="00FE4ED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 xml:space="preserve">Figures 9-10. Risk of revascularization at 30 days and 12 months. 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  <w:t>Pages 14-15</w:t>
      </w:r>
    </w:p>
    <w:p w14:paraId="1C6CD294" w14:textId="59E90662" w:rsidR="007E601C" w:rsidRPr="003603F3" w:rsidRDefault="007E601C" w:rsidP="00FE4ED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>Figures 11-15. Fixed effects analyses.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  <w:t>Pages 16-20</w:t>
      </w:r>
    </w:p>
    <w:p w14:paraId="65326775" w14:textId="04AE5BA8" w:rsidR="007E601C" w:rsidRPr="003603F3" w:rsidRDefault="007E601C" w:rsidP="00FE4ED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>Figures 16-20. Hazard ratio analyses.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  <w:t>Pages 21-</w:t>
      </w:r>
      <w:r w:rsidR="00DB6E4C" w:rsidRPr="003603F3">
        <w:rPr>
          <w:rFonts w:ascii="Times New Roman" w:hAnsi="Times New Roman" w:cs="Times New Roman"/>
          <w:bCs/>
          <w:sz w:val="22"/>
          <w:szCs w:val="22"/>
        </w:rPr>
        <w:t>25</w:t>
      </w:r>
    </w:p>
    <w:p w14:paraId="757959DE" w14:textId="14E77ACD" w:rsidR="007E601C" w:rsidRPr="003603F3" w:rsidRDefault="007E601C" w:rsidP="00FE4ED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 xml:space="preserve">Figures 21-25. Analyses for trials with at least </w:t>
      </w:r>
      <w:r w:rsidR="00666CBD" w:rsidRPr="003603F3">
        <w:rPr>
          <w:rFonts w:ascii="Times New Roman" w:hAnsi="Times New Roman" w:cs="Times New Roman"/>
          <w:bCs/>
          <w:sz w:val="22"/>
          <w:szCs w:val="22"/>
        </w:rPr>
        <w:t>5 years of</w:t>
      </w:r>
      <w:r w:rsidRPr="003603F3">
        <w:rPr>
          <w:rFonts w:ascii="Times New Roman" w:hAnsi="Times New Roman" w:cs="Times New Roman"/>
          <w:bCs/>
          <w:sz w:val="22"/>
          <w:szCs w:val="22"/>
        </w:rPr>
        <w:t xml:space="preserve"> follow-up.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  <w:t xml:space="preserve">Pages </w:t>
      </w:r>
      <w:r w:rsidR="00DB6E4C" w:rsidRPr="003603F3">
        <w:rPr>
          <w:rFonts w:ascii="Times New Roman" w:hAnsi="Times New Roman" w:cs="Times New Roman"/>
          <w:bCs/>
          <w:sz w:val="22"/>
          <w:szCs w:val="22"/>
        </w:rPr>
        <w:t>26</w:t>
      </w:r>
      <w:r w:rsidRPr="003603F3">
        <w:rPr>
          <w:rFonts w:ascii="Times New Roman" w:hAnsi="Times New Roman" w:cs="Times New Roman"/>
          <w:bCs/>
          <w:sz w:val="22"/>
          <w:szCs w:val="22"/>
        </w:rPr>
        <w:t>-</w:t>
      </w:r>
      <w:r w:rsidR="009A33D4" w:rsidRPr="003603F3">
        <w:rPr>
          <w:rFonts w:ascii="Times New Roman" w:hAnsi="Times New Roman" w:cs="Times New Roman"/>
          <w:bCs/>
          <w:sz w:val="22"/>
          <w:szCs w:val="22"/>
        </w:rPr>
        <w:t>30</w:t>
      </w:r>
    </w:p>
    <w:p w14:paraId="113B86F3" w14:textId="42F44A91" w:rsidR="007E601C" w:rsidRPr="003603F3" w:rsidRDefault="007E601C" w:rsidP="00FE4ED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3603F3">
        <w:rPr>
          <w:rFonts w:ascii="Times New Roman" w:hAnsi="Times New Roman" w:cs="Times New Roman"/>
          <w:bCs/>
          <w:sz w:val="22"/>
          <w:szCs w:val="22"/>
        </w:rPr>
        <w:t>Figures 26-49. Analyses excluding each trial in turn.</w:t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</w:r>
      <w:r w:rsidRPr="003603F3">
        <w:rPr>
          <w:rFonts w:ascii="Times New Roman" w:hAnsi="Times New Roman" w:cs="Times New Roman"/>
          <w:bCs/>
          <w:sz w:val="22"/>
          <w:szCs w:val="22"/>
        </w:rPr>
        <w:tab/>
        <w:t xml:space="preserve">Pages </w:t>
      </w:r>
      <w:r w:rsidR="009A33D4" w:rsidRPr="003603F3">
        <w:rPr>
          <w:rFonts w:ascii="Times New Roman" w:hAnsi="Times New Roman" w:cs="Times New Roman"/>
          <w:bCs/>
          <w:sz w:val="22"/>
          <w:szCs w:val="22"/>
        </w:rPr>
        <w:t>31</w:t>
      </w:r>
      <w:r w:rsidRPr="003603F3">
        <w:rPr>
          <w:rFonts w:ascii="Times New Roman" w:hAnsi="Times New Roman" w:cs="Times New Roman"/>
          <w:bCs/>
          <w:sz w:val="22"/>
          <w:szCs w:val="22"/>
        </w:rPr>
        <w:t>-</w:t>
      </w:r>
      <w:r w:rsidR="009A33D4" w:rsidRPr="003603F3">
        <w:rPr>
          <w:rFonts w:ascii="Times New Roman" w:hAnsi="Times New Roman" w:cs="Times New Roman"/>
          <w:bCs/>
          <w:sz w:val="22"/>
          <w:szCs w:val="22"/>
        </w:rPr>
        <w:t>54</w:t>
      </w:r>
    </w:p>
    <w:p w14:paraId="3059FC63" w14:textId="543F29FF" w:rsidR="00803BBF" w:rsidRPr="003603F3" w:rsidRDefault="00803BBF" w:rsidP="00803BBF">
      <w:pPr>
        <w:rPr>
          <w:rFonts w:ascii="Times New Roman" w:hAnsi="Times New Roman" w:cs="Times New Roman"/>
          <w:b/>
        </w:rPr>
      </w:pPr>
      <w:r w:rsidRPr="003603F3"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14:paraId="7EEF383F" w14:textId="163B0776" w:rsidR="00803BBF" w:rsidRPr="003603F3" w:rsidRDefault="00803BBF" w:rsidP="00803BBF">
      <w:pPr>
        <w:rPr>
          <w:rFonts w:ascii="Times New Roman" w:hAnsi="Times New Roman" w:cs="Times New Roman"/>
          <w:b/>
        </w:rPr>
        <w:sectPr w:rsidR="00803BBF" w:rsidRPr="003603F3" w:rsidSect="00803BBF">
          <w:footerReference w:type="even" r:id="rId8"/>
          <w:footerReference w:type="default" r:id="rId9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641B796E" w14:textId="3B85B2B6" w:rsidR="00803BBF" w:rsidRPr="003603F3" w:rsidRDefault="00803BBF" w:rsidP="00803BB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</w:rPr>
        <w:lastRenderedPageBreak/>
        <w:t xml:space="preserve"> Table 1. Characteristics of </w:t>
      </w:r>
      <w:r w:rsidR="00F34FD2" w:rsidRPr="003603F3">
        <w:rPr>
          <w:rFonts w:ascii="Times New Roman" w:hAnsi="Times New Roman" w:cs="Times New Roman"/>
          <w:b/>
        </w:rPr>
        <w:t>included st</w:t>
      </w:r>
      <w:r w:rsidRPr="003603F3">
        <w:rPr>
          <w:rFonts w:ascii="Times New Roman" w:hAnsi="Times New Roman" w:cs="Times New Roman"/>
          <w:b/>
        </w:rPr>
        <w:t xml:space="preserve">udies </w:t>
      </w:r>
    </w:p>
    <w:p w14:paraId="254EE64A" w14:textId="77777777" w:rsidR="00803BBF" w:rsidRPr="003603F3" w:rsidRDefault="00803BBF" w:rsidP="00803BBF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3799" w:type="dxa"/>
        <w:tblLook w:val="04A0" w:firstRow="1" w:lastRow="0" w:firstColumn="1" w:lastColumn="0" w:noHBand="0" w:noVBand="1"/>
      </w:tblPr>
      <w:tblGrid>
        <w:gridCol w:w="1195"/>
        <w:gridCol w:w="919"/>
        <w:gridCol w:w="568"/>
        <w:gridCol w:w="991"/>
        <w:gridCol w:w="576"/>
        <w:gridCol w:w="681"/>
        <w:gridCol w:w="915"/>
        <w:gridCol w:w="915"/>
        <w:gridCol w:w="1484"/>
        <w:gridCol w:w="1037"/>
        <w:gridCol w:w="1799"/>
        <w:gridCol w:w="2719"/>
      </w:tblGrid>
      <w:tr w:rsidR="002D1E69" w:rsidRPr="003603F3" w14:paraId="025FFADD" w14:textId="77777777" w:rsidTr="002D1E69">
        <w:tc>
          <w:tcPr>
            <w:tcW w:w="1195" w:type="dxa"/>
          </w:tcPr>
          <w:p w14:paraId="24835928" w14:textId="77777777" w:rsidR="002D1E69" w:rsidRPr="003603F3" w:rsidRDefault="002D1E69" w:rsidP="000743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Study acronym</w:t>
            </w:r>
          </w:p>
        </w:tc>
        <w:tc>
          <w:tcPr>
            <w:tcW w:w="919" w:type="dxa"/>
          </w:tcPr>
          <w:p w14:paraId="2C6CBFAA" w14:textId="7D4DE437" w:rsidR="002D1E69" w:rsidRPr="003603F3" w:rsidRDefault="002D1E69" w:rsidP="000743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568" w:type="dxa"/>
          </w:tcPr>
          <w:p w14:paraId="5E002820" w14:textId="017A4077" w:rsidR="002D1E69" w:rsidRPr="003603F3" w:rsidRDefault="002D1E69" w:rsidP="000743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991" w:type="dxa"/>
          </w:tcPr>
          <w:p w14:paraId="4710303C" w14:textId="77777777" w:rsidR="002D1E69" w:rsidRPr="003603F3" w:rsidRDefault="002D1E69" w:rsidP="000743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576" w:type="dxa"/>
          </w:tcPr>
          <w:p w14:paraId="53175B1E" w14:textId="77777777" w:rsidR="002D1E69" w:rsidRPr="003603F3" w:rsidRDefault="002D1E69" w:rsidP="000743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81" w:type="dxa"/>
          </w:tcPr>
          <w:p w14:paraId="420F6843" w14:textId="77777777" w:rsidR="002D1E69" w:rsidRPr="003603F3" w:rsidRDefault="002D1E69" w:rsidP="000743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Mean Age*</w:t>
            </w:r>
          </w:p>
        </w:tc>
        <w:tc>
          <w:tcPr>
            <w:tcW w:w="915" w:type="dxa"/>
          </w:tcPr>
          <w:p w14:paraId="62241E91" w14:textId="09471833" w:rsidR="002D1E69" w:rsidRPr="003603F3" w:rsidRDefault="002D1E69" w:rsidP="000743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Mean SYNTAX score</w:t>
            </w:r>
          </w:p>
        </w:tc>
        <w:tc>
          <w:tcPr>
            <w:tcW w:w="915" w:type="dxa"/>
          </w:tcPr>
          <w:p w14:paraId="641FAE6D" w14:textId="43CE7325" w:rsidR="002D1E69" w:rsidRPr="003603F3" w:rsidRDefault="002D1E69" w:rsidP="000743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Follow up years**</w:t>
            </w:r>
          </w:p>
        </w:tc>
        <w:tc>
          <w:tcPr>
            <w:tcW w:w="1484" w:type="dxa"/>
          </w:tcPr>
          <w:p w14:paraId="2E736E81" w14:textId="77777777" w:rsidR="002D1E69" w:rsidRPr="003603F3" w:rsidRDefault="002D1E69" w:rsidP="000743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Entry criteria</w:t>
            </w:r>
          </w:p>
        </w:tc>
        <w:tc>
          <w:tcPr>
            <w:tcW w:w="1037" w:type="dxa"/>
          </w:tcPr>
          <w:p w14:paraId="1D631BB7" w14:textId="77777777" w:rsidR="002D1E69" w:rsidRPr="003603F3" w:rsidRDefault="002D1E69" w:rsidP="000743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Stent Type</w:t>
            </w:r>
          </w:p>
        </w:tc>
        <w:tc>
          <w:tcPr>
            <w:tcW w:w="1799" w:type="dxa"/>
          </w:tcPr>
          <w:p w14:paraId="7E2AEE94" w14:textId="77777777" w:rsidR="002D1E69" w:rsidRPr="003603F3" w:rsidRDefault="002D1E69" w:rsidP="000743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Primary outcome§</w:t>
            </w:r>
          </w:p>
        </w:tc>
        <w:tc>
          <w:tcPr>
            <w:tcW w:w="2719" w:type="dxa"/>
          </w:tcPr>
          <w:p w14:paraId="500F9F52" w14:textId="77777777" w:rsidR="002D1E69" w:rsidRPr="003603F3" w:rsidRDefault="002D1E69" w:rsidP="000743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Secondary outcomes§</w:t>
            </w:r>
          </w:p>
        </w:tc>
      </w:tr>
      <w:tr w:rsidR="002D1E69" w:rsidRPr="003603F3" w14:paraId="5C68B8C4" w14:textId="77777777" w:rsidTr="002D1E69">
        <w:tc>
          <w:tcPr>
            <w:tcW w:w="1195" w:type="dxa"/>
          </w:tcPr>
          <w:p w14:paraId="05C82CC5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EXCEL</w:t>
            </w:r>
          </w:p>
        </w:tc>
        <w:tc>
          <w:tcPr>
            <w:tcW w:w="919" w:type="dxa"/>
          </w:tcPr>
          <w:p w14:paraId="4F7CCEA8" w14:textId="30390020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Stone </w:t>
            </w:r>
            <w:r w:rsidRPr="003603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568" w:type="dxa"/>
          </w:tcPr>
          <w:p w14:paraId="6B6A327E" w14:textId="26B4648D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1" w:type="dxa"/>
          </w:tcPr>
          <w:p w14:paraId="641FFD10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Asia, Europe, North America, South America</w:t>
            </w:r>
          </w:p>
          <w:p w14:paraId="3A3C413B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9F35EC" w14:textId="77777777" w:rsidR="002D1E69" w:rsidRPr="003603F3" w:rsidRDefault="002D1E69" w:rsidP="0007430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76" w:type="dxa"/>
          </w:tcPr>
          <w:p w14:paraId="5AE46F22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1905</w:t>
            </w:r>
          </w:p>
        </w:tc>
        <w:tc>
          <w:tcPr>
            <w:tcW w:w="681" w:type="dxa"/>
          </w:tcPr>
          <w:p w14:paraId="0888415F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  <w:p w14:paraId="6E40A111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 9.6)</w:t>
            </w:r>
          </w:p>
        </w:tc>
        <w:tc>
          <w:tcPr>
            <w:tcW w:w="915" w:type="dxa"/>
          </w:tcPr>
          <w:p w14:paraId="3859EFE1" w14:textId="7B07959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Site-reported 20.6 in PCI group, 20.5 in CABG group (26.9 and 26.0 core lab assessed)</w:t>
            </w:r>
          </w:p>
        </w:tc>
        <w:tc>
          <w:tcPr>
            <w:tcW w:w="915" w:type="dxa"/>
          </w:tcPr>
          <w:p w14:paraId="406FF4EC" w14:textId="1EB59D22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5 (median)</w:t>
            </w:r>
          </w:p>
        </w:tc>
        <w:tc>
          <w:tcPr>
            <w:tcW w:w="1484" w:type="dxa"/>
          </w:tcPr>
          <w:p w14:paraId="2213E35E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≥70% LMCA visual stenosis, 50-70% stenosis if significant by invasive or non-invasive testing, SYNTAX ≤32.</w:t>
            </w:r>
          </w:p>
          <w:p w14:paraId="70065A9F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CF7EEC" w14:textId="532B419C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Silent ischemia, angina, or ACS.</w:t>
            </w:r>
          </w:p>
        </w:tc>
        <w:tc>
          <w:tcPr>
            <w:tcW w:w="1037" w:type="dxa"/>
          </w:tcPr>
          <w:p w14:paraId="3944F2A2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Everolimus-eluting</w:t>
            </w:r>
          </w:p>
        </w:tc>
        <w:tc>
          <w:tcPr>
            <w:tcW w:w="1799" w:type="dxa"/>
          </w:tcPr>
          <w:p w14:paraId="251D14F5" w14:textId="6B9FB2DD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Composite of all-cause mortality, MI, or stroke at median 3-year follow-up</w:t>
            </w:r>
          </w:p>
        </w:tc>
        <w:tc>
          <w:tcPr>
            <w:tcW w:w="2719" w:type="dxa"/>
          </w:tcPr>
          <w:p w14:paraId="67B9C841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Primary outcome composite and components, and addition of unplanned revascularisation and graft occlusion/stenosis (+symptomatic), at 3y, 2y, 1y, 6m, 30d and 7d.</w:t>
            </w:r>
          </w:p>
          <w:p w14:paraId="5D4449DE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D2A4D7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Stent thrombosis (definite/probable: acute, subacute, early, late, very late). Baseline complete revascularisation. </w:t>
            </w:r>
          </w:p>
          <w:p w14:paraId="6F0A81C0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20A50E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Bleeding: 30d, 3y transfusion, TIMI (major/minor) and BARC.</w:t>
            </w:r>
          </w:p>
        </w:tc>
      </w:tr>
      <w:tr w:rsidR="002D1E69" w:rsidRPr="003603F3" w14:paraId="503513BB" w14:textId="77777777" w:rsidTr="002D1E69">
        <w:tc>
          <w:tcPr>
            <w:tcW w:w="1195" w:type="dxa"/>
          </w:tcPr>
          <w:p w14:paraId="64DA4565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SYNTAX</w:t>
            </w:r>
          </w:p>
        </w:tc>
        <w:tc>
          <w:tcPr>
            <w:tcW w:w="919" w:type="dxa"/>
          </w:tcPr>
          <w:p w14:paraId="5C18A721" w14:textId="15C6A611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Thijs </w:t>
            </w:r>
            <w:r w:rsidRPr="003603F3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</w:p>
        </w:tc>
        <w:tc>
          <w:tcPr>
            <w:tcW w:w="568" w:type="dxa"/>
          </w:tcPr>
          <w:p w14:paraId="24A52EA7" w14:textId="2C6569E9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1" w:type="dxa"/>
          </w:tcPr>
          <w:p w14:paraId="6FFB72EA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Europe, USA</w:t>
            </w:r>
          </w:p>
        </w:tc>
        <w:tc>
          <w:tcPr>
            <w:tcW w:w="576" w:type="dxa"/>
          </w:tcPr>
          <w:p w14:paraId="1C746855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705^</w:t>
            </w:r>
          </w:p>
        </w:tc>
        <w:tc>
          <w:tcPr>
            <w:tcW w:w="681" w:type="dxa"/>
          </w:tcPr>
          <w:p w14:paraId="38D338F4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65.2</w:t>
            </w:r>
          </w:p>
          <w:p w14:paraId="1A3CCBB3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 9.7)</w:t>
            </w:r>
          </w:p>
        </w:tc>
        <w:tc>
          <w:tcPr>
            <w:tcW w:w="915" w:type="dxa"/>
          </w:tcPr>
          <w:p w14:paraId="55F47DDB" w14:textId="4EC488DD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29.6 in PCI group and 30.2 in CABG group (core-lab assessed)</w:t>
            </w:r>
          </w:p>
        </w:tc>
        <w:tc>
          <w:tcPr>
            <w:tcW w:w="915" w:type="dxa"/>
          </w:tcPr>
          <w:p w14:paraId="295F4A73" w14:textId="6D544C00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11.2 (IQR 7.7-12.1)</w:t>
            </w:r>
          </w:p>
        </w:tc>
        <w:tc>
          <w:tcPr>
            <w:tcW w:w="1484" w:type="dxa"/>
          </w:tcPr>
          <w:p w14:paraId="47B7EF00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≥50% LMCA visual stenosis.</w:t>
            </w:r>
          </w:p>
          <w:p w14:paraId="7658A8F1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560C81" w14:textId="1325C65D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Silent ischemia or stable/unstable angina.</w:t>
            </w:r>
          </w:p>
        </w:tc>
        <w:tc>
          <w:tcPr>
            <w:tcW w:w="1037" w:type="dxa"/>
          </w:tcPr>
          <w:p w14:paraId="7A2A7A84" w14:textId="77777777" w:rsidR="002D1E69" w:rsidRPr="003603F3" w:rsidRDefault="002D1E69" w:rsidP="00074309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iCs/>
                <w:sz w:val="16"/>
                <w:szCs w:val="16"/>
              </w:rPr>
              <w:t>Paclitaxel-eluting</w:t>
            </w:r>
          </w:p>
          <w:p w14:paraId="4AAB08FF" w14:textId="77777777" w:rsidR="002D1E69" w:rsidRPr="003603F3" w:rsidRDefault="002D1E69" w:rsidP="00074309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799" w:type="dxa"/>
          </w:tcPr>
          <w:p w14:paraId="1E84FFF9" w14:textId="0E518BA8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Composite of all-cause mortality, stroke, MI or unplanned revascularisation at 1-year follow-up</w:t>
            </w:r>
          </w:p>
        </w:tc>
        <w:tc>
          <w:tcPr>
            <w:tcW w:w="2719" w:type="dxa"/>
          </w:tcPr>
          <w:p w14:paraId="6F5CA50F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Primary outcome and individual components, QoL and cost-effectiveness at 5y, 3y, 6m and 1m.</w:t>
            </w:r>
          </w:p>
        </w:tc>
      </w:tr>
      <w:tr w:rsidR="002D1E69" w:rsidRPr="003603F3" w14:paraId="71C5E5C9" w14:textId="77777777" w:rsidTr="002D1E69">
        <w:tc>
          <w:tcPr>
            <w:tcW w:w="1195" w:type="dxa"/>
          </w:tcPr>
          <w:p w14:paraId="5DF34111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PRECOMBAT</w:t>
            </w:r>
          </w:p>
        </w:tc>
        <w:tc>
          <w:tcPr>
            <w:tcW w:w="919" w:type="dxa"/>
          </w:tcPr>
          <w:p w14:paraId="34709D65" w14:textId="00DD96DF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Ahn</w:t>
            </w:r>
            <w:proofErr w:type="spellEnd"/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3F3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</w:p>
        </w:tc>
        <w:tc>
          <w:tcPr>
            <w:tcW w:w="568" w:type="dxa"/>
          </w:tcPr>
          <w:p w14:paraId="5814227C" w14:textId="24400583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1" w:type="dxa"/>
          </w:tcPr>
          <w:p w14:paraId="177BCBD0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576" w:type="dxa"/>
          </w:tcPr>
          <w:p w14:paraId="03469919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681" w:type="dxa"/>
          </w:tcPr>
          <w:p w14:paraId="466BFFD7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61.8</w:t>
            </w:r>
          </w:p>
          <w:p w14:paraId="3842B7F2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 10.0)</w:t>
            </w:r>
          </w:p>
        </w:tc>
        <w:tc>
          <w:tcPr>
            <w:tcW w:w="915" w:type="dxa"/>
          </w:tcPr>
          <w:p w14:paraId="03A1CFBB" w14:textId="30D1C1AE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24.4 in PCI group and 25.8 in CABG group (core-lab assessed)</w:t>
            </w:r>
          </w:p>
        </w:tc>
        <w:tc>
          <w:tcPr>
            <w:tcW w:w="915" w:type="dxa"/>
          </w:tcPr>
          <w:p w14:paraId="72978B6A" w14:textId="1F8D1D1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84" w:type="dxa"/>
          </w:tcPr>
          <w:p w14:paraId="3ACC4CCE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≥50% LMCA visual stenosis.</w:t>
            </w:r>
          </w:p>
          <w:p w14:paraId="4AAB58DF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7D3B47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Silent ischemia, angina, NSTEACS.</w:t>
            </w:r>
          </w:p>
          <w:p w14:paraId="2157EB96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</w:tcPr>
          <w:p w14:paraId="44F59656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Sirolimus-eluting</w:t>
            </w:r>
          </w:p>
        </w:tc>
        <w:tc>
          <w:tcPr>
            <w:tcW w:w="1799" w:type="dxa"/>
          </w:tcPr>
          <w:p w14:paraId="1C95279A" w14:textId="52FFC9C2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Composite of all-cause mortality, MI, stroke or ischaemia-driven revascularisation at 1-year follow-up</w:t>
            </w:r>
          </w:p>
        </w:tc>
        <w:tc>
          <w:tcPr>
            <w:tcW w:w="2719" w:type="dxa"/>
          </w:tcPr>
          <w:p w14:paraId="211D07ED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Primary outcome and components + non-ischaemia driven revascularisation and stent thrombosis/restenosis at 5y, 4y, 3y, 2y, 1y, 6m and 30d. Graft patency and stent/segment luminal loss at </w:t>
            </w:r>
            <w:proofErr w:type="gramStart"/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9 month</w:t>
            </w:r>
            <w:proofErr w:type="gramEnd"/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 angiogram.</w:t>
            </w:r>
          </w:p>
        </w:tc>
      </w:tr>
      <w:tr w:rsidR="002D1E69" w:rsidRPr="003603F3" w14:paraId="7232537E" w14:textId="77777777" w:rsidTr="002D1E69">
        <w:tc>
          <w:tcPr>
            <w:tcW w:w="1195" w:type="dxa"/>
          </w:tcPr>
          <w:p w14:paraId="2AB441E8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NOBLE</w:t>
            </w:r>
          </w:p>
        </w:tc>
        <w:tc>
          <w:tcPr>
            <w:tcW w:w="919" w:type="dxa"/>
          </w:tcPr>
          <w:p w14:paraId="0AFA52C5" w14:textId="13ADDEF5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Holm </w:t>
            </w:r>
            <w:r w:rsidRPr="003603F3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</w:p>
        </w:tc>
        <w:tc>
          <w:tcPr>
            <w:tcW w:w="568" w:type="dxa"/>
          </w:tcPr>
          <w:p w14:paraId="60511FC5" w14:textId="0F9A4F4D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91" w:type="dxa"/>
          </w:tcPr>
          <w:p w14:paraId="233CB524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576" w:type="dxa"/>
          </w:tcPr>
          <w:p w14:paraId="6AFDE11F" w14:textId="449CABD4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1184</w:t>
            </w:r>
          </w:p>
        </w:tc>
        <w:tc>
          <w:tcPr>
            <w:tcW w:w="681" w:type="dxa"/>
          </w:tcPr>
          <w:p w14:paraId="28B24133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  <w:p w14:paraId="597BFA66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 9.9)</w:t>
            </w:r>
          </w:p>
        </w:tc>
        <w:tc>
          <w:tcPr>
            <w:tcW w:w="915" w:type="dxa"/>
          </w:tcPr>
          <w:p w14:paraId="4284A91D" w14:textId="294BFC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22.5 in PCI group and 22.4 in CABG group (core-lab assessed)</w:t>
            </w:r>
          </w:p>
        </w:tc>
        <w:tc>
          <w:tcPr>
            <w:tcW w:w="915" w:type="dxa"/>
          </w:tcPr>
          <w:p w14:paraId="0441EFBA" w14:textId="71AADA46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4.9 (median)</w:t>
            </w:r>
          </w:p>
        </w:tc>
        <w:tc>
          <w:tcPr>
            <w:tcW w:w="1484" w:type="dxa"/>
          </w:tcPr>
          <w:p w14:paraId="70966FC9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≥50% LMCA visual stenosis or FFR ≤0.8.</w:t>
            </w:r>
          </w:p>
          <w:p w14:paraId="564B5B38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F74E15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Angina, ACS.</w:t>
            </w:r>
          </w:p>
        </w:tc>
        <w:tc>
          <w:tcPr>
            <w:tcW w:w="1037" w:type="dxa"/>
          </w:tcPr>
          <w:p w14:paraId="617B5431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Biolimus</w:t>
            </w:r>
            <w:proofErr w:type="spellEnd"/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-eluting</w:t>
            </w:r>
          </w:p>
        </w:tc>
        <w:tc>
          <w:tcPr>
            <w:tcW w:w="1799" w:type="dxa"/>
          </w:tcPr>
          <w:p w14:paraId="5359D077" w14:textId="561DA39B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Composite of all-cause mortality, stroke, non-index treatment-related MI or unplanned revascularization at 5 years or until 275 events</w:t>
            </w:r>
          </w:p>
        </w:tc>
        <w:tc>
          <w:tcPr>
            <w:tcW w:w="2719" w:type="dxa"/>
          </w:tcPr>
          <w:p w14:paraId="379F37F4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Primary outcome excluding revascularisation, components of primary outcome, definite stent thrombosis / graft occlusion, CCS and NYHA at 275 events, 5y, 4y, 3y, 2y, 1y and 30d</w:t>
            </w:r>
          </w:p>
        </w:tc>
      </w:tr>
      <w:tr w:rsidR="002D1E69" w:rsidRPr="003603F3" w14:paraId="03ABFA89" w14:textId="77777777" w:rsidTr="002D1E69">
        <w:tc>
          <w:tcPr>
            <w:tcW w:w="1195" w:type="dxa"/>
          </w:tcPr>
          <w:p w14:paraId="7013C3D6" w14:textId="4A1A5902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19" w:type="dxa"/>
          </w:tcPr>
          <w:p w14:paraId="57997E0E" w14:textId="03CAF08D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Boudriot </w:t>
            </w:r>
            <w:r w:rsidRPr="003603F3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</w:p>
        </w:tc>
        <w:tc>
          <w:tcPr>
            <w:tcW w:w="568" w:type="dxa"/>
          </w:tcPr>
          <w:p w14:paraId="414CDE15" w14:textId="008BB851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991" w:type="dxa"/>
          </w:tcPr>
          <w:p w14:paraId="3CF0907D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576" w:type="dxa"/>
          </w:tcPr>
          <w:p w14:paraId="73E3E279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681" w:type="dxa"/>
          </w:tcPr>
          <w:p w14:paraId="08743EB6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14:paraId="6E967E3E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(IQR 62-73)</w:t>
            </w:r>
          </w:p>
        </w:tc>
        <w:tc>
          <w:tcPr>
            <w:tcW w:w="915" w:type="dxa"/>
          </w:tcPr>
          <w:p w14:paraId="3F9D1095" w14:textId="6E53D342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24.0 in PCI group and 23.0 in CABG group (site-reported)</w:t>
            </w:r>
          </w:p>
        </w:tc>
        <w:tc>
          <w:tcPr>
            <w:tcW w:w="915" w:type="dxa"/>
          </w:tcPr>
          <w:p w14:paraId="1E75FE39" w14:textId="765896C6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4" w:type="dxa"/>
          </w:tcPr>
          <w:p w14:paraId="2FA68130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≥50% LMCA visual stenosis.</w:t>
            </w:r>
          </w:p>
          <w:p w14:paraId="21B6D5EC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397D25" w14:textId="6FD58A8C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Angina, silent ischemia.</w:t>
            </w:r>
          </w:p>
        </w:tc>
        <w:tc>
          <w:tcPr>
            <w:tcW w:w="1037" w:type="dxa"/>
          </w:tcPr>
          <w:p w14:paraId="7E830067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Sirolimus-eluting</w:t>
            </w:r>
          </w:p>
        </w:tc>
        <w:tc>
          <w:tcPr>
            <w:tcW w:w="1799" w:type="dxa"/>
          </w:tcPr>
          <w:p w14:paraId="02B37B50" w14:textId="6E31217B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Composite of cardiac death, MI or unplanned revascularisation at 1-0ear follow-up.</w:t>
            </w:r>
          </w:p>
        </w:tc>
        <w:tc>
          <w:tcPr>
            <w:tcW w:w="2719" w:type="dxa"/>
          </w:tcPr>
          <w:p w14:paraId="3A8E6456" w14:textId="77777777" w:rsidR="002D1E69" w:rsidRPr="003603F3" w:rsidRDefault="002D1E69" w:rsidP="00074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Components of primary outcome, all-cause mortality and CCS.</w:t>
            </w:r>
          </w:p>
        </w:tc>
      </w:tr>
    </w:tbl>
    <w:p w14:paraId="77B7023A" w14:textId="77777777" w:rsidR="00803BBF" w:rsidRPr="003603F3" w:rsidRDefault="00803BBF" w:rsidP="00803BBF">
      <w:pPr>
        <w:rPr>
          <w:rFonts w:ascii="Times New Roman" w:hAnsi="Times New Roman" w:cs="Times New Roman"/>
          <w:sz w:val="16"/>
          <w:szCs w:val="16"/>
        </w:rPr>
      </w:pPr>
      <w:r w:rsidRPr="003603F3">
        <w:rPr>
          <w:rFonts w:ascii="Times New Roman" w:hAnsi="Times New Roman" w:cs="Times New Roman"/>
          <w:sz w:val="16"/>
          <w:szCs w:val="16"/>
        </w:rPr>
        <w:t>*Mean age in years (+/- SD); value for stent group provided where values differ between stent and surgery groups and overall value not reported</w:t>
      </w:r>
    </w:p>
    <w:p w14:paraId="42DD6E92" w14:textId="6DDE5900" w:rsidR="00803BBF" w:rsidRPr="003603F3" w:rsidRDefault="00803BBF" w:rsidP="00803BBF">
      <w:pPr>
        <w:rPr>
          <w:rFonts w:ascii="Times New Roman" w:hAnsi="Times New Roman" w:cs="Times New Roman"/>
          <w:sz w:val="16"/>
          <w:szCs w:val="16"/>
        </w:rPr>
      </w:pPr>
      <w:r w:rsidRPr="003603F3">
        <w:rPr>
          <w:rFonts w:ascii="Times New Roman" w:hAnsi="Times New Roman" w:cs="Times New Roman"/>
          <w:sz w:val="16"/>
          <w:szCs w:val="16"/>
        </w:rPr>
        <w:t>**Mean +/- SD, where provided, exact follow-up or median ± Interquartile Range (IQR) if mean not reported); value for stent group provided where values differ between stent and surgery groups and overall value not provided. Where multiple publications exist for different follow-up durations, the longest follow-up is provided here.</w:t>
      </w:r>
    </w:p>
    <w:p w14:paraId="43E7A87C" w14:textId="77777777" w:rsidR="00803BBF" w:rsidRPr="003603F3" w:rsidRDefault="00803BBF" w:rsidP="00803BBF">
      <w:pPr>
        <w:rPr>
          <w:rFonts w:ascii="Times New Roman" w:hAnsi="Times New Roman" w:cs="Times New Roman"/>
          <w:sz w:val="16"/>
          <w:szCs w:val="16"/>
        </w:rPr>
      </w:pPr>
      <w:r w:rsidRPr="003603F3">
        <w:rPr>
          <w:rFonts w:ascii="Times New Roman" w:hAnsi="Times New Roman" w:cs="Times New Roman"/>
          <w:sz w:val="16"/>
          <w:szCs w:val="16"/>
        </w:rPr>
        <w:lastRenderedPageBreak/>
        <w:t>§ClinicalTrials.gov registration outcomes listed here. Further details of definitions are provided in Table 3 in the supplementary material.</w:t>
      </w:r>
    </w:p>
    <w:p w14:paraId="293787E5" w14:textId="77777777" w:rsidR="00803BBF" w:rsidRPr="003603F3" w:rsidRDefault="00803BBF" w:rsidP="00803BBF">
      <w:pPr>
        <w:rPr>
          <w:rFonts w:ascii="Times New Roman" w:hAnsi="Times New Roman" w:cs="Times New Roman"/>
          <w:sz w:val="16"/>
          <w:szCs w:val="16"/>
        </w:rPr>
      </w:pPr>
      <w:r w:rsidRPr="003603F3">
        <w:rPr>
          <w:rFonts w:ascii="Times New Roman" w:hAnsi="Times New Roman" w:cs="Times New Roman"/>
          <w:sz w:val="16"/>
          <w:szCs w:val="16"/>
        </w:rPr>
        <w:t>^LMCA stratified sub-study</w:t>
      </w:r>
    </w:p>
    <w:p w14:paraId="5E6ED917" w14:textId="060955CE" w:rsidR="00074309" w:rsidRPr="003603F3" w:rsidRDefault="00803BBF" w:rsidP="00074309">
      <w:pPr>
        <w:tabs>
          <w:tab w:val="left" w:pos="1301"/>
        </w:tabs>
        <w:rPr>
          <w:rFonts w:ascii="Times New Roman" w:hAnsi="Times New Roman" w:cs="Times New Roman"/>
          <w:sz w:val="16"/>
          <w:szCs w:val="16"/>
        </w:rPr>
      </w:pPr>
      <w:r w:rsidRPr="003603F3">
        <w:rPr>
          <w:rFonts w:ascii="Times New Roman" w:hAnsi="Times New Roman" w:cs="Times New Roman"/>
          <w:sz w:val="16"/>
          <w:szCs w:val="16"/>
        </w:rPr>
        <w:t xml:space="preserve">ACS – Acute Coronary Syndrome, MI – Myocardial Infarction, LMCA – Left Main Coronary Artery, TIMI – Thrombolysis </w:t>
      </w:r>
      <w:proofErr w:type="gramStart"/>
      <w:r w:rsidRPr="003603F3">
        <w:rPr>
          <w:rFonts w:ascii="Times New Roman" w:hAnsi="Times New Roman" w:cs="Times New Roman"/>
          <w:sz w:val="16"/>
          <w:szCs w:val="16"/>
        </w:rPr>
        <w:t>In</w:t>
      </w:r>
      <w:proofErr w:type="gramEnd"/>
      <w:r w:rsidRPr="003603F3">
        <w:rPr>
          <w:rFonts w:ascii="Times New Roman" w:hAnsi="Times New Roman" w:cs="Times New Roman"/>
          <w:sz w:val="16"/>
          <w:szCs w:val="16"/>
        </w:rPr>
        <w:t xml:space="preserve"> Myocardial Infarction, BARC – Bleeding Academic Research Consortium, ULN – Upper Limit of Normal, ECG – Electrocardiogram, CCS – Canadian Cardiovascular Society score, NYHA – New York Hospital Association functional class</w:t>
      </w:r>
      <w:r w:rsidR="00074309" w:rsidRPr="003603F3">
        <w:rPr>
          <w:rFonts w:ascii="Times New Roman" w:hAnsi="Times New Roman" w:cs="Times New Roman"/>
          <w:sz w:val="16"/>
          <w:szCs w:val="16"/>
        </w:rPr>
        <w:t xml:space="preserve">. LTFU – Loss To Follow Up, </w:t>
      </w:r>
      <w:proofErr w:type="gramStart"/>
      <w:r w:rsidR="00074309" w:rsidRPr="003603F3">
        <w:rPr>
          <w:rFonts w:ascii="Times New Roman" w:hAnsi="Times New Roman" w:cs="Times New Roman"/>
          <w:sz w:val="16"/>
          <w:szCs w:val="16"/>
        </w:rPr>
        <w:t>MACE  -</w:t>
      </w:r>
      <w:proofErr w:type="gramEnd"/>
      <w:r w:rsidR="00074309" w:rsidRPr="003603F3">
        <w:rPr>
          <w:rFonts w:ascii="Times New Roman" w:hAnsi="Times New Roman" w:cs="Times New Roman"/>
          <w:sz w:val="16"/>
          <w:szCs w:val="16"/>
        </w:rPr>
        <w:t xml:space="preserve"> Major Adverse Cardiac Events, CT.gov – ClinicalTrials.gov, LTFU – Loss To Follow Up</w:t>
      </w:r>
    </w:p>
    <w:p w14:paraId="157B662E" w14:textId="77777777" w:rsidR="00803BBF" w:rsidRPr="003603F3" w:rsidRDefault="00803BBF" w:rsidP="00FE4ED7">
      <w:pPr>
        <w:rPr>
          <w:rFonts w:ascii="Times New Roman" w:hAnsi="Times New Roman" w:cs="Times New Roman"/>
          <w:b/>
          <w:bCs/>
        </w:rPr>
        <w:sectPr w:rsidR="00803BBF" w:rsidRPr="003603F3" w:rsidSect="00803BBF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110453" w14:textId="6D24184D" w:rsidR="00DE6611" w:rsidRPr="003603F3" w:rsidRDefault="00DE6611" w:rsidP="00DE6611">
      <w:pPr>
        <w:outlineLvl w:val="0"/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Table 2. Risk of </w:t>
      </w:r>
      <w:r w:rsidR="00F34FD2" w:rsidRPr="003603F3">
        <w:rPr>
          <w:rFonts w:ascii="Times New Roman" w:hAnsi="Times New Roman" w:cs="Times New Roman"/>
          <w:b/>
          <w:bCs/>
        </w:rPr>
        <w:t xml:space="preserve">bias assessment </w:t>
      </w:r>
    </w:p>
    <w:p w14:paraId="64F3956F" w14:textId="77777777" w:rsidR="00DE6611" w:rsidRPr="003603F3" w:rsidRDefault="00DE6611">
      <w:pPr>
        <w:rPr>
          <w:rFonts w:ascii="Times New Roman" w:hAnsi="Times New Roman" w:cs="Times New Roman"/>
          <w:b/>
          <w:bCs/>
        </w:rPr>
      </w:pPr>
    </w:p>
    <w:p w14:paraId="6FB89CDC" w14:textId="4DF340E5" w:rsidR="00DE6611" w:rsidRPr="003603F3" w:rsidRDefault="00DE6611" w:rsidP="00DE6611">
      <w:pPr>
        <w:outlineLvl w:val="0"/>
        <w:rPr>
          <w:rFonts w:ascii="Times New Roman" w:hAnsi="Times New Roman" w:cs="Times New Roman"/>
        </w:rPr>
      </w:pPr>
    </w:p>
    <w:tbl>
      <w:tblPr>
        <w:tblStyle w:val="PlainTable5"/>
        <w:tblpPr w:leftFromText="180" w:rightFromText="180" w:vertAnchor="text" w:horzAnchor="page" w:tblpX="1090" w:tblpY="2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910"/>
        <w:gridCol w:w="1025"/>
        <w:gridCol w:w="990"/>
        <w:gridCol w:w="1008"/>
        <w:gridCol w:w="927"/>
        <w:gridCol w:w="821"/>
        <w:gridCol w:w="1105"/>
      </w:tblGrid>
      <w:tr w:rsidR="00803BBF" w:rsidRPr="003603F3" w14:paraId="59922A20" w14:textId="77777777" w:rsidTr="00FE4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bottom w:val="none" w:sz="0" w:space="0" w:color="auto"/>
              <w:right w:val="none" w:sz="0" w:space="0" w:color="auto"/>
            </w:tcBorders>
          </w:tcPr>
          <w:p w14:paraId="1866A673" w14:textId="77777777" w:rsidR="00DE6611" w:rsidRPr="003603F3" w:rsidRDefault="00DE6611" w:rsidP="000743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Trial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350C4D70" w14:textId="77777777" w:rsidR="00DE6611" w:rsidRPr="003603F3" w:rsidRDefault="00DE6611" w:rsidP="00FE7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Random sequence generation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34039C5A" w14:textId="77777777" w:rsidR="00DE6611" w:rsidRPr="003603F3" w:rsidRDefault="00DE6611" w:rsidP="00FE7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Allocation concealment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0991FA4C" w14:textId="77777777" w:rsidR="00DE6611" w:rsidRPr="003603F3" w:rsidRDefault="00DE6611" w:rsidP="00FE7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Blinding of participants &amp; personnel*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403BE1AB" w14:textId="77777777" w:rsidR="00DE6611" w:rsidRPr="003603F3" w:rsidRDefault="00DE6611" w:rsidP="00FE7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Blinding of outcome assessment*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544D2F77" w14:textId="77777777" w:rsidR="00DE6611" w:rsidRPr="003603F3" w:rsidRDefault="00DE6611" w:rsidP="00FE7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Incomplete outcome data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3022D9F9" w14:textId="77777777" w:rsidR="00DE6611" w:rsidRPr="003603F3" w:rsidRDefault="00DE6611" w:rsidP="00FE7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Selective reporting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4410F4F5" w14:textId="77777777" w:rsidR="00DE6611" w:rsidRPr="003603F3" w:rsidRDefault="00DE6611" w:rsidP="00FE7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Overall Quality*</w:t>
            </w:r>
          </w:p>
        </w:tc>
      </w:tr>
      <w:tr w:rsidR="00803BBF" w:rsidRPr="003603F3" w14:paraId="64AE8722" w14:textId="77777777" w:rsidTr="00FE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576706A2" w14:textId="77777777" w:rsidR="00DE6611" w:rsidRPr="003603F3" w:rsidRDefault="00DE6611" w:rsidP="00FE4E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EXCEL</w:t>
            </w:r>
          </w:p>
        </w:tc>
        <w:tc>
          <w:tcPr>
            <w:tcW w:w="0" w:type="dxa"/>
          </w:tcPr>
          <w:p w14:paraId="26765C1B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25B836D3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‘Interactive Voice Response System’ – central allocation</w:t>
            </w:r>
          </w:p>
        </w:tc>
        <w:tc>
          <w:tcPr>
            <w:tcW w:w="0" w:type="dxa"/>
          </w:tcPr>
          <w:p w14:paraId="271C0D47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Computer generated</w:t>
            </w:r>
          </w:p>
        </w:tc>
        <w:tc>
          <w:tcPr>
            <w:tcW w:w="0" w:type="dxa"/>
          </w:tcPr>
          <w:p w14:paraId="7A362159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</w:p>
          <w:p w14:paraId="09AA5B41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Un-blinded</w:t>
            </w:r>
          </w:p>
        </w:tc>
        <w:tc>
          <w:tcPr>
            <w:tcW w:w="0" w:type="dxa"/>
          </w:tcPr>
          <w:p w14:paraId="677B9345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 xml:space="preserve">Stroke adjudication by blinded neurologist. No mention of blinding for other outcomes, but all outcome definitions pre-specified in detail </w:t>
            </w:r>
          </w:p>
          <w:p w14:paraId="0ACDA2EC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0DEFFDF2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4AEDE7F5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Over 90% follow up at 5 years with 3.1 percentage points difference between groups. LTFU censoring and imputation.</w:t>
            </w:r>
          </w:p>
          <w:p w14:paraId="23E880F1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dxa"/>
          </w:tcPr>
          <w:p w14:paraId="29A75659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  <w:p w14:paraId="13A86209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Almost all endpoints in protocol and CT.gov reported except for Universal Definition of Myocardial Infarction (UD-MI)</w:t>
            </w:r>
          </w:p>
        </w:tc>
        <w:tc>
          <w:tcPr>
            <w:tcW w:w="0" w:type="dxa"/>
          </w:tcPr>
          <w:p w14:paraId="3DC5B49C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r w:rsidRPr="003603F3"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A well conducted open-label trial but the absence of blinded adjudication of clinical events somewhat reduces the quality of this trial with respective to bias-susceptible outcomes. </w:t>
            </w:r>
          </w:p>
        </w:tc>
      </w:tr>
      <w:tr w:rsidR="00803BBF" w:rsidRPr="003603F3" w14:paraId="642F20EE" w14:textId="77777777" w:rsidTr="00FE4ED7">
        <w:trPr>
          <w:trHeight w:val="3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1683019D" w14:textId="77777777" w:rsidR="00DE6611" w:rsidRPr="003603F3" w:rsidRDefault="00DE6611" w:rsidP="00FE4E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SYNTAX</w:t>
            </w:r>
          </w:p>
        </w:tc>
        <w:tc>
          <w:tcPr>
            <w:tcW w:w="0" w:type="dxa"/>
          </w:tcPr>
          <w:p w14:paraId="3AE1AAD8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7E63ECE4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‘Interactive Voice Response System’ – central allocation. Although an LMCA sub-study without stratification of randomisation for this characteristic, there was balanced recruitment of LMCA stenoses between groups and this was a pre-specified sub-study</w:t>
            </w:r>
          </w:p>
        </w:tc>
        <w:tc>
          <w:tcPr>
            <w:tcW w:w="0" w:type="dxa"/>
          </w:tcPr>
          <w:p w14:paraId="5A83F185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12D55D8D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Computer generated</w:t>
            </w:r>
          </w:p>
        </w:tc>
        <w:tc>
          <w:tcPr>
            <w:tcW w:w="0" w:type="dxa"/>
          </w:tcPr>
          <w:p w14:paraId="1E72A2B9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</w:p>
          <w:p w14:paraId="2ED94509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Un-blinded</w:t>
            </w:r>
          </w:p>
        </w:tc>
        <w:tc>
          <w:tcPr>
            <w:tcW w:w="0" w:type="dxa"/>
          </w:tcPr>
          <w:p w14:paraId="603A3C17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  <w:p w14:paraId="352025AF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Independent clinical endpoints committee but blinding of committee not specified</w:t>
            </w:r>
          </w:p>
        </w:tc>
        <w:tc>
          <w:tcPr>
            <w:tcW w:w="0" w:type="dxa"/>
          </w:tcPr>
          <w:p w14:paraId="2D52708F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4EB4EA73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93% follow-up with less than 2 percentage points difference between groups. LTFU censoring at time of LTFU</w:t>
            </w:r>
          </w:p>
        </w:tc>
        <w:tc>
          <w:tcPr>
            <w:tcW w:w="0" w:type="dxa"/>
          </w:tcPr>
          <w:p w14:paraId="0D932914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619B9BF0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All endpoints on CT.gov reported</w:t>
            </w:r>
          </w:p>
        </w:tc>
        <w:tc>
          <w:tcPr>
            <w:tcW w:w="0" w:type="dxa"/>
          </w:tcPr>
          <w:p w14:paraId="29BA1E74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r w:rsidRPr="003603F3">
              <w:rPr>
                <w:rFonts w:ascii="Times New Roman" w:hAnsi="Times New Roman" w:cs="Times New Roman"/>
                <w:b/>
                <w:sz w:val="10"/>
                <w:szCs w:val="10"/>
              </w:rPr>
              <w:t>A well conducted open-label trial but the absence of blinded adjudication of clinical events reduces the quality of this trial with regard to bias-susceptible outcomes</w:t>
            </w:r>
          </w:p>
        </w:tc>
      </w:tr>
      <w:tr w:rsidR="00803BBF" w:rsidRPr="003603F3" w14:paraId="59BA781B" w14:textId="77777777" w:rsidTr="00FE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7F0F2DAA" w14:textId="77777777" w:rsidR="00DE6611" w:rsidRPr="003603F3" w:rsidRDefault="00DE6611" w:rsidP="00FE4E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PRECOMBAT</w:t>
            </w:r>
          </w:p>
          <w:p w14:paraId="0457BF7C" w14:textId="77777777" w:rsidR="00DE6611" w:rsidRPr="003603F3" w:rsidRDefault="00DE6611" w:rsidP="00FE4E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5599ABD" w14:textId="77777777" w:rsidR="00DE6611" w:rsidRPr="003603F3" w:rsidRDefault="00DE6611" w:rsidP="00FE4E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9922252" w14:textId="77777777" w:rsidR="00DE6611" w:rsidRPr="003603F3" w:rsidRDefault="00DE6611" w:rsidP="00FE4E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63B7F94" w14:textId="77777777" w:rsidR="00DE6611" w:rsidRPr="003603F3" w:rsidRDefault="00DE6611" w:rsidP="00FE4E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dxa"/>
          </w:tcPr>
          <w:p w14:paraId="339A17CC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Interactive web-based response system:</w:t>
            </w:r>
          </w:p>
          <w:p w14:paraId="398FCE71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computer-generated randomization in permuted block, with the use of sealed envelopes, and stratified</w:t>
            </w:r>
          </w:p>
          <w:p w14:paraId="5CEF9D04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by centre</w:t>
            </w:r>
          </w:p>
        </w:tc>
        <w:tc>
          <w:tcPr>
            <w:tcW w:w="0" w:type="dxa"/>
          </w:tcPr>
          <w:p w14:paraId="6F6785BB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Sealed envelopes</w:t>
            </w:r>
          </w:p>
        </w:tc>
        <w:tc>
          <w:tcPr>
            <w:tcW w:w="0" w:type="dxa"/>
          </w:tcPr>
          <w:p w14:paraId="71824A9F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</w:p>
          <w:p w14:paraId="2E75A0FC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Un-blinded</w:t>
            </w:r>
          </w:p>
        </w:tc>
        <w:tc>
          <w:tcPr>
            <w:tcW w:w="0" w:type="dxa"/>
          </w:tcPr>
          <w:p w14:paraId="71ADBAB0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30DFD54B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Blinded adjudication committee</w:t>
            </w:r>
          </w:p>
        </w:tc>
        <w:tc>
          <w:tcPr>
            <w:tcW w:w="0" w:type="dxa"/>
          </w:tcPr>
          <w:p w14:paraId="160672B1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106ABEFB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93% follow-up with less than 2 percentage points difference between groups. LTFU censoring at time of LTFU.</w:t>
            </w:r>
          </w:p>
        </w:tc>
        <w:tc>
          <w:tcPr>
            <w:tcW w:w="0" w:type="dxa"/>
          </w:tcPr>
          <w:p w14:paraId="6A2D4C04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66CA356E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All endpoints on CT.gov reported</w:t>
            </w:r>
          </w:p>
        </w:tc>
        <w:tc>
          <w:tcPr>
            <w:tcW w:w="0" w:type="dxa"/>
          </w:tcPr>
          <w:p w14:paraId="7670A017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r w:rsidRPr="003603F3"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A well conducted open-label trial with blinded adjudication of clinical events. Being </w:t>
            </w:r>
            <w:proofErr w:type="gramStart"/>
            <w:r w:rsidRPr="003603F3">
              <w:rPr>
                <w:rFonts w:ascii="Times New Roman" w:hAnsi="Times New Roman" w:cs="Times New Roman"/>
                <w:b/>
                <w:sz w:val="10"/>
                <w:szCs w:val="10"/>
              </w:rPr>
              <w:t>an open-label trial</w:t>
            </w:r>
            <w:proofErr w:type="gramEnd"/>
            <w:r w:rsidRPr="003603F3"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 its quality is necessarily limited with respect to bias-susceptible outcomes</w:t>
            </w:r>
          </w:p>
        </w:tc>
      </w:tr>
      <w:tr w:rsidR="00803BBF" w:rsidRPr="003603F3" w14:paraId="1FD26E60" w14:textId="77777777" w:rsidTr="00FE4ED7">
        <w:trPr>
          <w:trHeight w:val="1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619E976C" w14:textId="77777777" w:rsidR="00DE6611" w:rsidRPr="003603F3" w:rsidRDefault="00DE6611" w:rsidP="00FE4E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NOBLE</w:t>
            </w:r>
          </w:p>
        </w:tc>
        <w:tc>
          <w:tcPr>
            <w:tcW w:w="0" w:type="dxa"/>
          </w:tcPr>
          <w:p w14:paraId="1C23EE7E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29810C99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Web-based computerised randomisation in permuted blocks stratified by country and centre</w:t>
            </w:r>
          </w:p>
        </w:tc>
        <w:tc>
          <w:tcPr>
            <w:tcW w:w="0" w:type="dxa"/>
          </w:tcPr>
          <w:p w14:paraId="56CD2598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Surgeon or cardiologist could overrule assignment if not eligible or if subject refused.</w:t>
            </w:r>
          </w:p>
          <w:p w14:paraId="17281429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779A177F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Un-blinded</w:t>
            </w:r>
          </w:p>
        </w:tc>
        <w:tc>
          <w:tcPr>
            <w:tcW w:w="0" w:type="dxa"/>
          </w:tcPr>
          <w:p w14:paraId="6D846296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  <w:p w14:paraId="0AC713A6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Independent clinical events committee not specified to be blinded</w:t>
            </w:r>
          </w:p>
        </w:tc>
        <w:tc>
          <w:tcPr>
            <w:tcW w:w="0" w:type="dxa"/>
          </w:tcPr>
          <w:p w14:paraId="12498439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  <w:p w14:paraId="29624C09" w14:textId="6BD7EFA3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&gt;98% follow-up with 6 in stent arm and 11 in surgery arm LTFU but not included in intention-to-treat analysis.</w:t>
            </w:r>
            <w:r w:rsidR="00074309" w:rsidRPr="003603F3">
              <w:rPr>
                <w:rFonts w:ascii="Times New Roman" w:hAnsi="Times New Roman" w:cs="Times New Roman"/>
                <w:sz w:val="10"/>
                <w:szCs w:val="10"/>
              </w:rPr>
              <w:t xml:space="preserve"> Limited reporting of peri-procedural MI.</w:t>
            </w:r>
          </w:p>
        </w:tc>
        <w:tc>
          <w:tcPr>
            <w:tcW w:w="0" w:type="dxa"/>
          </w:tcPr>
          <w:p w14:paraId="3B0BBA21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4BF05B0E" w14:textId="77777777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All endpoints on CT.gov reported</w:t>
            </w:r>
          </w:p>
        </w:tc>
        <w:tc>
          <w:tcPr>
            <w:tcW w:w="0" w:type="dxa"/>
          </w:tcPr>
          <w:p w14:paraId="5EE20479" w14:textId="48D84D58" w:rsidR="00DE6611" w:rsidRPr="003603F3" w:rsidRDefault="00DE6611" w:rsidP="00FE7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Intermediate</w:t>
            </w: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r w:rsidRPr="003603F3">
              <w:rPr>
                <w:rFonts w:ascii="Times New Roman" w:hAnsi="Times New Roman" w:cs="Times New Roman"/>
                <w:b/>
                <w:sz w:val="10"/>
                <w:szCs w:val="10"/>
              </w:rPr>
              <w:t>A</w:t>
            </w:r>
            <w:r w:rsidR="00074309" w:rsidRPr="003603F3">
              <w:rPr>
                <w:rFonts w:ascii="Times New Roman" w:hAnsi="Times New Roman" w:cs="Times New Roman"/>
                <w:b/>
                <w:sz w:val="10"/>
                <w:szCs w:val="10"/>
              </w:rPr>
              <w:t>n</w:t>
            </w:r>
            <w:r w:rsidRPr="003603F3"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 open-label trial with some risk of biased allocation, adjudication and follow-up analysis</w:t>
            </w:r>
          </w:p>
        </w:tc>
      </w:tr>
      <w:tr w:rsidR="00803BBF" w:rsidRPr="003603F3" w14:paraId="4FBF771F" w14:textId="77777777" w:rsidTr="00FE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66E1193D" w14:textId="77777777" w:rsidR="00DE6611" w:rsidRPr="003603F3" w:rsidRDefault="00DE6611" w:rsidP="00FE4E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BOUDRIOT</w:t>
            </w:r>
          </w:p>
        </w:tc>
        <w:tc>
          <w:tcPr>
            <w:tcW w:w="0" w:type="dxa"/>
          </w:tcPr>
          <w:p w14:paraId="6492141F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531AD6BB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Central allocation via computerised system</w:t>
            </w:r>
          </w:p>
        </w:tc>
        <w:tc>
          <w:tcPr>
            <w:tcW w:w="0" w:type="dxa"/>
          </w:tcPr>
          <w:p w14:paraId="47ACAC3C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  <w:p w14:paraId="46584DA4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Not specified</w:t>
            </w:r>
          </w:p>
        </w:tc>
        <w:tc>
          <w:tcPr>
            <w:tcW w:w="0" w:type="dxa"/>
          </w:tcPr>
          <w:p w14:paraId="44A7703C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Un-blinded</w:t>
            </w:r>
          </w:p>
        </w:tc>
        <w:tc>
          <w:tcPr>
            <w:tcW w:w="0" w:type="dxa"/>
          </w:tcPr>
          <w:p w14:paraId="66897799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42BE2590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Blinded clinical event committee</w:t>
            </w:r>
          </w:p>
        </w:tc>
        <w:tc>
          <w:tcPr>
            <w:tcW w:w="0" w:type="dxa"/>
          </w:tcPr>
          <w:p w14:paraId="13B3DE41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76622E64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1 LTFU excluded from analysis (close to 100% follow-up)</w:t>
            </w:r>
          </w:p>
        </w:tc>
        <w:tc>
          <w:tcPr>
            <w:tcW w:w="0" w:type="dxa"/>
          </w:tcPr>
          <w:p w14:paraId="2F9A96CF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  <w:p w14:paraId="58984D01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0"/>
                <w:szCs w:val="10"/>
              </w:rPr>
              <w:t>MACE on CT.gov included cardiac death but manuscript refers to MACE including all-cause mortality. Only all-cause mortality reported.</w:t>
            </w:r>
          </w:p>
        </w:tc>
        <w:tc>
          <w:tcPr>
            <w:tcW w:w="0" w:type="dxa"/>
          </w:tcPr>
          <w:p w14:paraId="65CEF5FA" w14:textId="77777777" w:rsidR="00DE6611" w:rsidRPr="003603F3" w:rsidRDefault="00DE6611" w:rsidP="00FE7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Intermediate</w:t>
            </w: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r w:rsidRPr="003603F3">
              <w:rPr>
                <w:rFonts w:ascii="Times New Roman" w:hAnsi="Times New Roman" w:cs="Times New Roman"/>
                <w:b/>
                <w:sz w:val="10"/>
                <w:szCs w:val="10"/>
              </w:rPr>
              <w:t>A well conducted open-label trial with blinded adjudication of clinical events but discrepant reporting of outcomes</w:t>
            </w:r>
          </w:p>
        </w:tc>
      </w:tr>
    </w:tbl>
    <w:p w14:paraId="07FDE4F2" w14:textId="7E8F927C" w:rsidR="00DE6611" w:rsidRPr="003603F3" w:rsidRDefault="00DE6611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7547B14C" w14:textId="77777777" w:rsidR="00803BBF" w:rsidRPr="003603F3" w:rsidRDefault="00803BBF" w:rsidP="00803BBF">
      <w:pPr>
        <w:rPr>
          <w:rFonts w:ascii="Times New Roman" w:hAnsi="Times New Roman" w:cs="Times New Roman"/>
          <w:b/>
        </w:rPr>
        <w:sectPr w:rsidR="00803BBF" w:rsidRPr="003603F3" w:rsidSect="00803BB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41ABA222" w14:textId="7C21016A" w:rsidR="00803BBF" w:rsidRPr="003603F3" w:rsidRDefault="00803BBF" w:rsidP="00803BBF">
      <w:pPr>
        <w:rPr>
          <w:rFonts w:ascii="Times New Roman" w:hAnsi="Times New Roman" w:cs="Times New Roman"/>
          <w:b/>
        </w:rPr>
      </w:pPr>
      <w:r w:rsidRPr="003603F3">
        <w:rPr>
          <w:rFonts w:ascii="Times New Roman" w:hAnsi="Times New Roman" w:cs="Times New Roman"/>
          <w:b/>
        </w:rPr>
        <w:lastRenderedPageBreak/>
        <w:t xml:space="preserve">Table 3. Summary of </w:t>
      </w:r>
      <w:r w:rsidR="00F34FD2" w:rsidRPr="003603F3">
        <w:rPr>
          <w:rFonts w:ascii="Times New Roman" w:hAnsi="Times New Roman" w:cs="Times New Roman"/>
          <w:b/>
        </w:rPr>
        <w:t>primary outcome definitions</w:t>
      </w:r>
    </w:p>
    <w:tbl>
      <w:tblPr>
        <w:tblStyle w:val="TableGrid"/>
        <w:tblpPr w:leftFromText="180" w:rightFromText="180" w:vertAnchor="text" w:horzAnchor="page" w:tblpX="982" w:tblpY="150"/>
        <w:tblW w:w="13887" w:type="dxa"/>
        <w:tblLook w:val="04A0" w:firstRow="1" w:lastRow="0" w:firstColumn="1" w:lastColumn="0" w:noHBand="0" w:noVBand="1"/>
      </w:tblPr>
      <w:tblGrid>
        <w:gridCol w:w="1194"/>
        <w:gridCol w:w="12693"/>
      </w:tblGrid>
      <w:tr w:rsidR="00803BBF" w:rsidRPr="003603F3" w14:paraId="5F49771A" w14:textId="77777777" w:rsidTr="00803BBF">
        <w:tc>
          <w:tcPr>
            <w:tcW w:w="1194" w:type="dxa"/>
            <w:vAlign w:val="center"/>
          </w:tcPr>
          <w:p w14:paraId="02F738DB" w14:textId="77777777" w:rsidR="00803BBF" w:rsidRPr="003603F3" w:rsidRDefault="00803BBF" w:rsidP="00803BB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Trial</w:t>
            </w:r>
          </w:p>
        </w:tc>
        <w:tc>
          <w:tcPr>
            <w:tcW w:w="12693" w:type="dxa"/>
          </w:tcPr>
          <w:p w14:paraId="614CEDBE" w14:textId="77777777" w:rsidR="00803BBF" w:rsidRPr="003603F3" w:rsidRDefault="00803BBF" w:rsidP="00803BB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sz w:val="16"/>
                <w:szCs w:val="16"/>
              </w:rPr>
              <w:t>Primary Outcome Definition</w:t>
            </w:r>
          </w:p>
        </w:tc>
      </w:tr>
      <w:tr w:rsidR="00803BBF" w:rsidRPr="003603F3" w14:paraId="63D226AC" w14:textId="77777777" w:rsidTr="00803BBF">
        <w:tc>
          <w:tcPr>
            <w:tcW w:w="1194" w:type="dxa"/>
            <w:vAlign w:val="center"/>
          </w:tcPr>
          <w:p w14:paraId="206B1290" w14:textId="77777777" w:rsidR="00803BBF" w:rsidRPr="003603F3" w:rsidRDefault="00803BBF" w:rsidP="00803BB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EXCEL</w:t>
            </w:r>
          </w:p>
        </w:tc>
        <w:tc>
          <w:tcPr>
            <w:tcW w:w="12693" w:type="dxa"/>
          </w:tcPr>
          <w:p w14:paraId="46B3EA4A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yocardial infarction</w:t>
            </w:r>
          </w:p>
          <w:p w14:paraId="7F2FF9C3" w14:textId="4C5E0461" w:rsidR="00803BBF" w:rsidRPr="003603F3" w:rsidRDefault="00074309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Procedural MI was defined as CK-MB &gt;10xULN, or &gt;5xULN with Q waves, angiographic changes or imaging changes within 72 hours of index revascularisation. </w:t>
            </w:r>
            <w:r w:rsidR="00803BBF"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Spontaneous MI was defined as troponin or CK-MB value &gt; 1x ULN with either ST changes, Q waves, angiographic changes (graft/stent/native severe stenosis) or imaging changes (regional wall motion abnormality or loss of viable myocardium) &gt;72 hours after index revascularisation. </w:t>
            </w:r>
          </w:p>
          <w:p w14:paraId="6E8DA8B8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8E96DA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</w:t>
            </w:r>
          </w:p>
          <w:p w14:paraId="383DF459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Stroke was defined as a rapid-onset, new, persistent neurologic deficit attributed to cerebral blood flow obstruction and/or haemorrhage (as determined by a vascular neurologist / stroke specialist). Criteria: 1) new neurological signs/symptoms consistent with stroke, 2) Duration ≥24 hours or &lt; 24 hours with intervention (</w:t>
            </w:r>
            <w:proofErr w:type="spellStart"/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 thrombolysis, angioplasty), imaging changes (infarct/haemorrhage) or death due to neurologic deficit, 3) no alternative cause present, 4) neurology / neurosurgical specialist diagnosis using either imaging (CT, MRI or angiography) or lumbar puncture.</w:t>
            </w:r>
          </w:p>
          <w:p w14:paraId="3BD3DB4A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90815F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schaemia-driven revascularisation (IDR)</w:t>
            </w:r>
          </w:p>
          <w:p w14:paraId="47BFEB09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CABG or PCI to target/non-target vessel/lesion with ≥50% diameter stenosis by QCA and any of the following: 1) positive functional study in IDR-target-lesion territory, 2) ECG changes at rest in IDR-target-vessel territory, 3) typical ischemic symptoms, 4) IVUS MLA ≤4mm2 for non-LMCA or ≤6mm2 for LMCA (if de novo lesion, plaque burden must be ≥60% or FFR ≤ 0.8). However, IDR was not included in the primary outcome.</w:t>
            </w:r>
          </w:p>
          <w:p w14:paraId="28A883B9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3BBF" w:rsidRPr="003603F3" w14:paraId="797A1FD9" w14:textId="77777777" w:rsidTr="00803BBF">
        <w:tc>
          <w:tcPr>
            <w:tcW w:w="1194" w:type="dxa"/>
            <w:vAlign w:val="center"/>
          </w:tcPr>
          <w:p w14:paraId="102285DB" w14:textId="77777777" w:rsidR="00803BBF" w:rsidRPr="003603F3" w:rsidRDefault="00803BBF" w:rsidP="00803BB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SYNTAX</w:t>
            </w:r>
          </w:p>
        </w:tc>
        <w:tc>
          <w:tcPr>
            <w:tcW w:w="12693" w:type="dxa"/>
          </w:tcPr>
          <w:p w14:paraId="1775CF38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yocardial infarction</w:t>
            </w:r>
          </w:p>
          <w:p w14:paraId="1D9B54B6" w14:textId="4DDAEADC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Spontaneous MI was defined as new, abnormal Q waves or enzyme change: &gt;10% of CK-MB/total-CK ratio or CK-MB ≥5x ULN at least 7 days after index revascularisation. Procedural MI was defined as the same within 7 days of </w:t>
            </w:r>
            <w:r w:rsidR="00074309"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index revasculari</w:t>
            </w:r>
            <w:r w:rsidR="00074309" w:rsidRPr="003603F3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ation</w:t>
            </w:r>
          </w:p>
          <w:p w14:paraId="6B0D9AE3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603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</w:t>
            </w:r>
          </w:p>
          <w:p w14:paraId="03FBEF54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Acute event related to impairment of cerebral circulation lasting &gt;24 hours resulting in irreversible brain damage or permanent body impairment as evaluated by a local neurologist.</w:t>
            </w:r>
          </w:p>
          <w:p w14:paraId="73191C8A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68CEB9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eat revascularisation</w:t>
            </w:r>
          </w:p>
          <w:p w14:paraId="40CF5AF6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Any revascularisation by CABG or PCI</w:t>
            </w:r>
          </w:p>
          <w:p w14:paraId="6DE15B58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3BBF" w:rsidRPr="003603F3" w14:paraId="6A3F5596" w14:textId="77777777" w:rsidTr="00803BBF">
        <w:tc>
          <w:tcPr>
            <w:tcW w:w="1194" w:type="dxa"/>
            <w:vAlign w:val="center"/>
          </w:tcPr>
          <w:p w14:paraId="5D24C2CA" w14:textId="77777777" w:rsidR="00803BBF" w:rsidRPr="003603F3" w:rsidRDefault="00803BBF" w:rsidP="00803BB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PRECOMBAT</w:t>
            </w:r>
          </w:p>
        </w:tc>
        <w:tc>
          <w:tcPr>
            <w:tcW w:w="12693" w:type="dxa"/>
          </w:tcPr>
          <w:p w14:paraId="66519C11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yocardial infarction</w:t>
            </w:r>
          </w:p>
          <w:p w14:paraId="63DD2C76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Spontaneous MI was defined as typical rise and gradual fall of troponin (or more rapid for CK-MB) &gt;48 hours after index revascularisation with at least one of the following: 1) typical or atypical ischemic symptoms, 2) new Q waves / LBBB, 3) enzyme changes (CK-MB &gt; 1xULN). Procedural MI was defined as new Q waves / LBBB and CK-MB ≥5x ULN within 48 hours of index revascularisation.</w:t>
            </w:r>
          </w:p>
          <w:p w14:paraId="36FFA779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C8A96C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</w:t>
            </w:r>
          </w:p>
          <w:p w14:paraId="15184D42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Sudden onset symptoms consistent with stroke due to vascular lesions (haemorrhage, thrombo-embolism) lasting &gt;24 hours</w:t>
            </w:r>
          </w:p>
          <w:p w14:paraId="60589938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FAD4AE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chaemia-driven revascularisation</w:t>
            </w:r>
          </w:p>
          <w:p w14:paraId="4EBE0129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CABG or PCI to index lesion with ≥50% diameter stenosis by QCA and any of the following: 1) positive functional study in IDR-target-lesion territory, 2) ECG changes at rest in IDR-target-vessel territory, 3) ischemic symptoms.</w:t>
            </w:r>
          </w:p>
        </w:tc>
      </w:tr>
      <w:tr w:rsidR="00803BBF" w:rsidRPr="003603F3" w14:paraId="0A75BD83" w14:textId="77777777" w:rsidTr="00803BBF">
        <w:tc>
          <w:tcPr>
            <w:tcW w:w="1194" w:type="dxa"/>
            <w:vAlign w:val="center"/>
          </w:tcPr>
          <w:p w14:paraId="1AC35793" w14:textId="77777777" w:rsidR="00803BBF" w:rsidRPr="003603F3" w:rsidRDefault="00803BBF" w:rsidP="00803BB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NOBLE</w:t>
            </w:r>
          </w:p>
        </w:tc>
        <w:tc>
          <w:tcPr>
            <w:tcW w:w="12693" w:type="dxa"/>
          </w:tcPr>
          <w:p w14:paraId="53037473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yocardial infarction</w:t>
            </w:r>
          </w:p>
          <w:p w14:paraId="469735A5" w14:textId="1BFA62B7" w:rsidR="00803BBF" w:rsidRPr="003603F3" w:rsidRDefault="00074309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 xml:space="preserve">The primary protocol MI definition was spontaneous MI. </w:t>
            </w:r>
            <w:r w:rsidR="00803BBF" w:rsidRPr="003603F3">
              <w:rPr>
                <w:rFonts w:ascii="Times New Roman" w:hAnsi="Times New Roman" w:cs="Times New Roman"/>
                <w:sz w:val="16"/>
                <w:szCs w:val="16"/>
              </w:rPr>
              <w:t>Spontaneous MI was defined as troponin value &gt;1x ULN with either ischemic symptoms, ST changes or Q waves. angiographic changes (graft/stent/native severe stenosis) or imaging changes (regional wall motion abnormality or loss of viable myocardium). Procedural MI was defined as CK-MB &gt;10xULN, or &gt;5xULN with Q waves, angiographic changes or imaging changes, in the context of a normal baseline CK-MB / troponin. However procedural MI was not included in the primary outcome.</w:t>
            </w:r>
          </w:p>
          <w:p w14:paraId="31F1DAED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6883BA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</w:t>
            </w:r>
          </w:p>
          <w:p w14:paraId="129230F1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Ischemic or haemorrhagic stroke verified by CT or MRI.</w:t>
            </w:r>
          </w:p>
          <w:p w14:paraId="0D6C5423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E47A3D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Repeat revascularisation</w:t>
            </w:r>
          </w:p>
          <w:p w14:paraId="4B32407D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Any CABG or PCI during follow-up.</w:t>
            </w:r>
          </w:p>
          <w:p w14:paraId="61E0DC71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3BBF" w:rsidRPr="003603F3" w14:paraId="31F78C75" w14:textId="77777777" w:rsidTr="00803BBF">
        <w:tc>
          <w:tcPr>
            <w:tcW w:w="1194" w:type="dxa"/>
            <w:vAlign w:val="center"/>
          </w:tcPr>
          <w:p w14:paraId="61F3F1A0" w14:textId="77777777" w:rsidR="00803BBF" w:rsidRPr="003603F3" w:rsidRDefault="00803BBF" w:rsidP="00803B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OUDRIOT</w:t>
            </w:r>
          </w:p>
        </w:tc>
        <w:tc>
          <w:tcPr>
            <w:tcW w:w="12693" w:type="dxa"/>
          </w:tcPr>
          <w:p w14:paraId="66897950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yocardial infarction</w:t>
            </w:r>
          </w:p>
          <w:p w14:paraId="42FFEB5F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Increase in CK-MB &gt;3x ULN after PCI or &gt;5x ULN after CABG with ECG changes.</w:t>
            </w:r>
          </w:p>
          <w:p w14:paraId="6EF57845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13EA52" w14:textId="77777777" w:rsidR="00803BBF" w:rsidRPr="003603F3" w:rsidRDefault="00803BBF" w:rsidP="00803B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ascularisation</w:t>
            </w:r>
          </w:p>
          <w:p w14:paraId="49114459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3F3">
              <w:rPr>
                <w:rFonts w:ascii="Times New Roman" w:hAnsi="Times New Roman" w:cs="Times New Roman"/>
                <w:sz w:val="16"/>
                <w:szCs w:val="16"/>
              </w:rPr>
              <w:t>Any CABG or PCI during follow-up.</w:t>
            </w:r>
          </w:p>
          <w:p w14:paraId="3677EE23" w14:textId="77777777" w:rsidR="00803BBF" w:rsidRPr="003603F3" w:rsidRDefault="00803BBF" w:rsidP="00803B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27A8D8C" w14:textId="5EE50B70" w:rsidR="00803BBF" w:rsidRPr="003603F3" w:rsidRDefault="00803BBF" w:rsidP="00FE4ED7">
      <w:pPr>
        <w:ind w:left="-450" w:right="550"/>
        <w:rPr>
          <w:rFonts w:ascii="Times New Roman" w:hAnsi="Times New Roman" w:cs="Times New Roman"/>
          <w:sz w:val="16"/>
          <w:szCs w:val="16"/>
        </w:rPr>
      </w:pPr>
      <w:r w:rsidRPr="003603F3">
        <w:rPr>
          <w:rFonts w:ascii="Times New Roman" w:hAnsi="Times New Roman" w:cs="Times New Roman"/>
          <w:sz w:val="16"/>
          <w:szCs w:val="16"/>
        </w:rPr>
        <w:t>CABG – Coronary Artery Bypass Grafting, PCI – Percutaneous Catheter Intervention, QCA – Quantitative Coronary Angiography, IDR – Ischemia-driven Revascularisation, MI – Myocardial Infarction, CT – computed Tomography, MRI – Magnetic Resonance Imaging, IVUS – Intra-vascular Ultrasound</w:t>
      </w:r>
      <w:r w:rsidR="00074309" w:rsidRPr="003603F3">
        <w:rPr>
          <w:rFonts w:ascii="Times New Roman" w:hAnsi="Times New Roman" w:cs="Times New Roman"/>
          <w:sz w:val="16"/>
          <w:szCs w:val="16"/>
        </w:rPr>
        <w:t>.</w:t>
      </w:r>
    </w:p>
    <w:p w14:paraId="274F412B" w14:textId="77777777" w:rsidR="00142B7B" w:rsidRPr="003603F3" w:rsidRDefault="00142B7B" w:rsidP="00142B7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2132EB4" w14:textId="77777777" w:rsidR="00803BBF" w:rsidRPr="003603F3" w:rsidRDefault="00803BB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23942E9B" w14:textId="77777777" w:rsidR="00803BBF" w:rsidRPr="003603F3" w:rsidRDefault="00803BBF">
      <w:pPr>
        <w:rPr>
          <w:rFonts w:ascii="Times New Roman" w:hAnsi="Times New Roman" w:cs="Times New Roman"/>
          <w:b/>
          <w:bCs/>
        </w:rPr>
        <w:sectPr w:rsidR="00803BBF" w:rsidRPr="003603F3" w:rsidSect="00803BBF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E320E3" w14:textId="13F4C1E6" w:rsidR="00FE76C4" w:rsidRPr="003603F3" w:rsidRDefault="002554CD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Figure 1. Risk of </w:t>
      </w:r>
      <w:r w:rsidR="00803BBF" w:rsidRPr="003603F3">
        <w:rPr>
          <w:rFonts w:ascii="Times New Roman" w:hAnsi="Times New Roman" w:cs="Times New Roman"/>
          <w:b/>
          <w:bCs/>
        </w:rPr>
        <w:t xml:space="preserve">death at 30 days </w:t>
      </w:r>
    </w:p>
    <w:p w14:paraId="31C035E1" w14:textId="35DFBD26" w:rsidR="002554CD" w:rsidRPr="003603F3" w:rsidRDefault="002554CD">
      <w:pPr>
        <w:rPr>
          <w:rFonts w:ascii="Times New Roman" w:hAnsi="Times New Roman" w:cs="Times New Roman"/>
        </w:rPr>
      </w:pPr>
    </w:p>
    <w:p w14:paraId="63682E6C" w14:textId="04780553" w:rsidR="002554CD" w:rsidRPr="003603F3" w:rsidRDefault="00803BBF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0B70E2CC" wp14:editId="6A403A7C">
            <wp:extent cx="5727700" cy="343662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rr_30day_death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95126" w14:textId="2C68BEBA" w:rsidR="002554CD" w:rsidRPr="003603F3" w:rsidRDefault="002554CD">
      <w:pPr>
        <w:rPr>
          <w:rFonts w:ascii="Times New Roman" w:hAnsi="Times New Roman" w:cs="Times New Roman"/>
        </w:rPr>
      </w:pPr>
    </w:p>
    <w:p w14:paraId="4969A15D" w14:textId="746044AC" w:rsidR="002554CD" w:rsidRPr="003603F3" w:rsidRDefault="002554CD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570277BA" w14:textId="2FBF51D9" w:rsidR="002554CD" w:rsidRPr="003603F3" w:rsidRDefault="002554CD" w:rsidP="002554CD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Figure 2. Risk of </w:t>
      </w:r>
      <w:r w:rsidR="00803BBF" w:rsidRPr="003603F3">
        <w:rPr>
          <w:rFonts w:ascii="Times New Roman" w:hAnsi="Times New Roman" w:cs="Times New Roman"/>
          <w:b/>
          <w:bCs/>
        </w:rPr>
        <w:t>death at 12 months</w:t>
      </w:r>
    </w:p>
    <w:p w14:paraId="73D35B65" w14:textId="0E662130" w:rsidR="002554CD" w:rsidRPr="003603F3" w:rsidRDefault="002554CD" w:rsidP="002554CD">
      <w:pPr>
        <w:rPr>
          <w:rFonts w:ascii="Times New Roman" w:hAnsi="Times New Roman" w:cs="Times New Roman"/>
        </w:rPr>
      </w:pPr>
    </w:p>
    <w:p w14:paraId="7F13ECB3" w14:textId="4C331E5E" w:rsidR="002554CD" w:rsidRPr="003603F3" w:rsidRDefault="00FE4ED7" w:rsidP="002554CD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3B30BA71" wp14:editId="3071578A">
            <wp:extent cx="5727700" cy="34366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r_1year_death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77D29" w14:textId="3FF07653" w:rsidR="002554CD" w:rsidRPr="003603F3" w:rsidRDefault="002554CD">
      <w:pPr>
        <w:rPr>
          <w:rFonts w:ascii="Times New Roman" w:hAnsi="Times New Roman" w:cs="Times New Roman"/>
        </w:rPr>
      </w:pPr>
    </w:p>
    <w:p w14:paraId="77F16E99" w14:textId="7E0E13B4" w:rsidR="002554CD" w:rsidRPr="003603F3" w:rsidRDefault="002554CD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7EC510FA" w14:textId="59B3BBA3" w:rsidR="002554CD" w:rsidRPr="003603F3" w:rsidRDefault="002554CD" w:rsidP="002554CD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Figure 3. Risk of </w:t>
      </w:r>
      <w:r w:rsidR="00803BBF" w:rsidRPr="003603F3">
        <w:rPr>
          <w:rFonts w:ascii="Times New Roman" w:hAnsi="Times New Roman" w:cs="Times New Roman"/>
          <w:b/>
          <w:bCs/>
        </w:rPr>
        <w:t>cardiac death at 12 months</w:t>
      </w:r>
    </w:p>
    <w:p w14:paraId="7D16D3C7" w14:textId="7154D278" w:rsidR="002554CD" w:rsidRPr="003603F3" w:rsidRDefault="002554CD">
      <w:pPr>
        <w:rPr>
          <w:rFonts w:ascii="Times New Roman" w:hAnsi="Times New Roman" w:cs="Times New Roman"/>
        </w:rPr>
      </w:pPr>
    </w:p>
    <w:p w14:paraId="1B3E7946" w14:textId="0BEB91D9" w:rsidR="002554CD" w:rsidRPr="003603F3" w:rsidRDefault="00FE4ED7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6746EFDF" wp14:editId="42DA9ABC">
            <wp:extent cx="5727700" cy="34366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r_1year_CV_death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1AFE6" w14:textId="447A24EE" w:rsidR="002554CD" w:rsidRPr="003603F3" w:rsidRDefault="002554CD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1CE784D2" w14:textId="5F3232D5" w:rsidR="002554CD" w:rsidRPr="003603F3" w:rsidRDefault="002554CD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Figure 4. Risk of </w:t>
      </w:r>
      <w:r w:rsidR="00803BBF" w:rsidRPr="003603F3">
        <w:rPr>
          <w:rFonts w:ascii="Times New Roman" w:hAnsi="Times New Roman" w:cs="Times New Roman"/>
          <w:b/>
          <w:bCs/>
        </w:rPr>
        <w:t>stroke at 30 days</w:t>
      </w:r>
    </w:p>
    <w:p w14:paraId="144BF5F6" w14:textId="2CC4CA03" w:rsidR="002554CD" w:rsidRPr="003603F3" w:rsidRDefault="002554CD">
      <w:pPr>
        <w:rPr>
          <w:rFonts w:ascii="Times New Roman" w:hAnsi="Times New Roman" w:cs="Times New Roman"/>
        </w:rPr>
      </w:pPr>
    </w:p>
    <w:p w14:paraId="497A5375" w14:textId="1AF553C8" w:rsidR="002554CD" w:rsidRPr="003603F3" w:rsidRDefault="00803BBF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509BDC46" wp14:editId="558F2400">
            <wp:extent cx="5727700" cy="343662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rr_30day_stroke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C81FF" w14:textId="3C5E7772" w:rsidR="002554CD" w:rsidRPr="003603F3" w:rsidRDefault="002554CD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5414EA2C" w14:textId="23D4EE52" w:rsidR="002554CD" w:rsidRPr="003603F3" w:rsidRDefault="002554CD" w:rsidP="002554CD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Figure 5</w:t>
      </w:r>
      <w:r w:rsidR="00803BBF" w:rsidRPr="003603F3">
        <w:rPr>
          <w:rFonts w:ascii="Times New Roman" w:hAnsi="Times New Roman" w:cs="Times New Roman"/>
          <w:b/>
          <w:bCs/>
        </w:rPr>
        <w:t>. Risk of stroke at 12 months</w:t>
      </w:r>
    </w:p>
    <w:p w14:paraId="0F192E61" w14:textId="6F83154E" w:rsidR="002554CD" w:rsidRPr="003603F3" w:rsidRDefault="002554CD">
      <w:pPr>
        <w:rPr>
          <w:rFonts w:ascii="Times New Roman" w:hAnsi="Times New Roman" w:cs="Times New Roman"/>
        </w:rPr>
      </w:pPr>
    </w:p>
    <w:p w14:paraId="12D54A59" w14:textId="544A86D7" w:rsidR="002554CD" w:rsidRPr="003603F3" w:rsidRDefault="00FE4ED7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3B915B1B" wp14:editId="0BDF462E">
            <wp:extent cx="5727700" cy="34366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r_1year_stroke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22667" w14:textId="1F0AD26B" w:rsidR="002554CD" w:rsidRPr="003603F3" w:rsidRDefault="002554CD">
      <w:pPr>
        <w:rPr>
          <w:rFonts w:ascii="Times New Roman" w:hAnsi="Times New Roman" w:cs="Times New Roman"/>
        </w:rPr>
      </w:pPr>
    </w:p>
    <w:p w14:paraId="7D370478" w14:textId="42B3793D" w:rsidR="002554CD" w:rsidRPr="003603F3" w:rsidRDefault="002554CD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5BD07737" w14:textId="50DA1ABB" w:rsidR="00782035" w:rsidRPr="003603F3" w:rsidRDefault="002554CD" w:rsidP="00A734DF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</w:t>
      </w:r>
    </w:p>
    <w:p w14:paraId="69ABE5D8" w14:textId="5A406A93" w:rsidR="009F1358" w:rsidRPr="003603F3" w:rsidRDefault="00FE76C4" w:rsidP="009F1358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t xml:space="preserve"> </w:t>
      </w:r>
      <w:r w:rsidR="009F1358" w:rsidRPr="003603F3">
        <w:rPr>
          <w:rFonts w:ascii="Times New Roman" w:hAnsi="Times New Roman" w:cs="Times New Roman"/>
          <w:b/>
          <w:bCs/>
        </w:rPr>
        <w:t>Figure 6. Risk of myocardial infarction at 12 months</w:t>
      </w:r>
    </w:p>
    <w:p w14:paraId="029D8808" w14:textId="77777777" w:rsidR="009F1358" w:rsidRPr="003603F3" w:rsidRDefault="009F1358" w:rsidP="009F1358">
      <w:pPr>
        <w:rPr>
          <w:rFonts w:ascii="Times New Roman" w:hAnsi="Times New Roman" w:cs="Times New Roman"/>
          <w:b/>
          <w:bCs/>
        </w:rPr>
      </w:pPr>
    </w:p>
    <w:p w14:paraId="70785858" w14:textId="51E44F2E" w:rsidR="009F1358" w:rsidRPr="003603F3" w:rsidRDefault="00FE4ED7" w:rsidP="009F1358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EC526EE" wp14:editId="032B07CB">
            <wp:extent cx="5727700" cy="34366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r_1year_MI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22613" w14:textId="77777777" w:rsidR="009F1358" w:rsidRPr="003603F3" w:rsidRDefault="009F1358" w:rsidP="009F1358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19FDAECA" w14:textId="3C38B373" w:rsidR="00FE76C4" w:rsidRPr="003603F3" w:rsidRDefault="00FE76C4" w:rsidP="00FE4ED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9F1358" w:rsidRPr="003603F3">
        <w:rPr>
          <w:rFonts w:ascii="Times New Roman" w:hAnsi="Times New Roman" w:cs="Times New Roman"/>
          <w:b/>
          <w:bCs/>
        </w:rPr>
        <w:t>7</w:t>
      </w:r>
      <w:r w:rsidRPr="003603F3">
        <w:rPr>
          <w:rFonts w:ascii="Times New Roman" w:hAnsi="Times New Roman" w:cs="Times New Roman"/>
          <w:b/>
          <w:bCs/>
        </w:rPr>
        <w:t xml:space="preserve">. Risk of </w:t>
      </w:r>
      <w:r w:rsidR="00F34FD2" w:rsidRPr="003603F3">
        <w:rPr>
          <w:rFonts w:ascii="Times New Roman" w:hAnsi="Times New Roman" w:cs="Times New Roman"/>
          <w:b/>
          <w:bCs/>
        </w:rPr>
        <w:t xml:space="preserve">procedural </w:t>
      </w:r>
      <w:r w:rsidRPr="003603F3">
        <w:rPr>
          <w:rFonts w:ascii="Times New Roman" w:hAnsi="Times New Roman" w:cs="Times New Roman"/>
          <w:b/>
          <w:bCs/>
        </w:rPr>
        <w:t>myocardial infarction</w:t>
      </w:r>
      <w:r w:rsidR="00F34FD2" w:rsidRPr="003603F3">
        <w:rPr>
          <w:rFonts w:ascii="Times New Roman" w:hAnsi="Times New Roman" w:cs="Times New Roman"/>
          <w:b/>
          <w:bCs/>
        </w:rPr>
        <w:t>*</w:t>
      </w:r>
      <w:r w:rsidR="00A734DF" w:rsidRPr="003603F3">
        <w:rPr>
          <w:rFonts w:ascii="Times New Roman" w:hAnsi="Times New Roman" w:cs="Times New Roman"/>
          <w:b/>
          <w:bCs/>
        </w:rPr>
        <w:t xml:space="preserve"> </w:t>
      </w:r>
    </w:p>
    <w:p w14:paraId="31C59154" w14:textId="311A1877" w:rsidR="00FE76C4" w:rsidRPr="003603F3" w:rsidRDefault="001109BB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87B4E98" wp14:editId="66203AD5">
            <wp:extent cx="5727700" cy="3436620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rr_longterm_periprocMI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4BDE6" w14:textId="6A4CFE13" w:rsidR="00F34FD2" w:rsidRPr="003603F3" w:rsidRDefault="00F34FD2">
      <w:pPr>
        <w:rPr>
          <w:rFonts w:ascii="Times New Roman" w:hAnsi="Times New Roman" w:cs="Times New Roman"/>
          <w:b/>
          <w:bCs/>
        </w:rPr>
      </w:pPr>
    </w:p>
    <w:p w14:paraId="454BB422" w14:textId="62198B72" w:rsidR="00FE76C4" w:rsidRPr="003603F3" w:rsidRDefault="00F34FD2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t xml:space="preserve">*Within 72 hours </w:t>
      </w:r>
      <w:r w:rsidR="00A03249" w:rsidRPr="003603F3">
        <w:rPr>
          <w:rFonts w:ascii="Times New Roman" w:hAnsi="Times New Roman" w:cs="Times New Roman"/>
        </w:rPr>
        <w:t>after PCI and CABG in the</w:t>
      </w:r>
      <w:r w:rsidRPr="003603F3">
        <w:rPr>
          <w:rFonts w:ascii="Times New Roman" w:hAnsi="Times New Roman" w:cs="Times New Roman"/>
        </w:rPr>
        <w:t xml:space="preserve"> </w:t>
      </w:r>
      <w:r w:rsidR="00A734DF" w:rsidRPr="003603F3">
        <w:rPr>
          <w:rFonts w:ascii="Times New Roman" w:hAnsi="Times New Roman" w:cs="Times New Roman"/>
        </w:rPr>
        <w:t xml:space="preserve">NOBLE and </w:t>
      </w:r>
      <w:r w:rsidRPr="003603F3">
        <w:rPr>
          <w:rFonts w:ascii="Times New Roman" w:hAnsi="Times New Roman" w:cs="Times New Roman"/>
        </w:rPr>
        <w:t xml:space="preserve">EXCEL </w:t>
      </w:r>
      <w:r w:rsidR="00A03249" w:rsidRPr="003603F3">
        <w:rPr>
          <w:rFonts w:ascii="Times New Roman" w:hAnsi="Times New Roman" w:cs="Times New Roman"/>
        </w:rPr>
        <w:t xml:space="preserve">trials </w:t>
      </w:r>
      <w:r w:rsidRPr="003603F3">
        <w:rPr>
          <w:rFonts w:ascii="Times New Roman" w:hAnsi="Times New Roman" w:cs="Times New Roman"/>
        </w:rPr>
        <w:t xml:space="preserve">and within 30 days </w:t>
      </w:r>
      <w:r w:rsidR="00A03249" w:rsidRPr="003603F3">
        <w:rPr>
          <w:rFonts w:ascii="Times New Roman" w:hAnsi="Times New Roman" w:cs="Times New Roman"/>
        </w:rPr>
        <w:t>post-procedure in the</w:t>
      </w:r>
      <w:r w:rsidRPr="003603F3">
        <w:rPr>
          <w:rFonts w:ascii="Times New Roman" w:hAnsi="Times New Roman" w:cs="Times New Roman"/>
        </w:rPr>
        <w:t xml:space="preserve"> Boudriot et al</w:t>
      </w:r>
      <w:r w:rsidR="00A03249" w:rsidRPr="003603F3">
        <w:rPr>
          <w:rFonts w:ascii="Times New Roman" w:hAnsi="Times New Roman" w:cs="Times New Roman"/>
        </w:rPr>
        <w:t xml:space="preserve"> trial</w:t>
      </w:r>
      <w:r w:rsidRPr="003603F3">
        <w:rPr>
          <w:rFonts w:ascii="Times New Roman" w:hAnsi="Times New Roman" w:cs="Times New Roman"/>
        </w:rPr>
        <w:t>.</w:t>
      </w:r>
      <w:r w:rsidR="00FE76C4" w:rsidRPr="003603F3">
        <w:rPr>
          <w:rFonts w:ascii="Times New Roman" w:hAnsi="Times New Roman" w:cs="Times New Roman"/>
        </w:rPr>
        <w:br w:type="page"/>
      </w:r>
    </w:p>
    <w:p w14:paraId="32CB5944" w14:textId="66491DE3" w:rsidR="00A81A39" w:rsidRPr="003603F3" w:rsidRDefault="00FE76C4" w:rsidP="00A81A39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</w:t>
      </w:r>
      <w:r w:rsidR="00A81A39" w:rsidRPr="003603F3">
        <w:rPr>
          <w:rFonts w:ascii="Times New Roman" w:hAnsi="Times New Roman" w:cs="Times New Roman"/>
          <w:b/>
          <w:bCs/>
        </w:rPr>
        <w:t xml:space="preserve">Figure </w:t>
      </w:r>
      <w:r w:rsidR="009F1358" w:rsidRPr="003603F3">
        <w:rPr>
          <w:rFonts w:ascii="Times New Roman" w:hAnsi="Times New Roman" w:cs="Times New Roman"/>
          <w:b/>
          <w:bCs/>
        </w:rPr>
        <w:t>8</w:t>
      </w:r>
      <w:r w:rsidR="00A81A39" w:rsidRPr="003603F3">
        <w:rPr>
          <w:rFonts w:ascii="Times New Roman" w:hAnsi="Times New Roman" w:cs="Times New Roman"/>
          <w:b/>
          <w:bCs/>
        </w:rPr>
        <w:t>. Risk of non-procedural myocardial infarction at latest follow-up</w:t>
      </w:r>
    </w:p>
    <w:p w14:paraId="3E2C4B03" w14:textId="77777777" w:rsidR="00A81A39" w:rsidRPr="003603F3" w:rsidRDefault="00A81A39" w:rsidP="00A81A39">
      <w:pPr>
        <w:rPr>
          <w:rFonts w:ascii="Times New Roman" w:hAnsi="Times New Roman" w:cs="Times New Roman"/>
        </w:rPr>
      </w:pPr>
    </w:p>
    <w:p w14:paraId="44468C9A" w14:textId="49D990F0" w:rsidR="00A81A39" w:rsidRPr="003603F3" w:rsidRDefault="00FE4ED7" w:rsidP="00A81A39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5DF0AE65" wp14:editId="171C7EB2">
            <wp:extent cx="5727700" cy="343662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rr_longterm_spontMI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CD9F8" w14:textId="77777777" w:rsidR="00A81A39" w:rsidRPr="003603F3" w:rsidRDefault="00A81A39" w:rsidP="00A81A39">
      <w:pPr>
        <w:rPr>
          <w:rFonts w:ascii="Times New Roman" w:hAnsi="Times New Roman" w:cs="Times New Roman"/>
        </w:rPr>
      </w:pPr>
    </w:p>
    <w:p w14:paraId="7392D9C1" w14:textId="77777777" w:rsidR="00A81A39" w:rsidRPr="003603F3" w:rsidRDefault="00A81A39" w:rsidP="00A81A39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7CF00456" w14:textId="2920AEEC" w:rsidR="00FE76C4" w:rsidRPr="003603F3" w:rsidRDefault="00FE76C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Figure 9. Risk of unplanned revascularization at 30</w:t>
      </w:r>
      <w:r w:rsidR="00DB4881" w:rsidRPr="003603F3">
        <w:rPr>
          <w:rFonts w:ascii="Times New Roman" w:hAnsi="Times New Roman" w:cs="Times New Roman"/>
          <w:b/>
          <w:bCs/>
        </w:rPr>
        <w:t xml:space="preserve"> </w:t>
      </w:r>
      <w:r w:rsidRPr="003603F3">
        <w:rPr>
          <w:rFonts w:ascii="Times New Roman" w:hAnsi="Times New Roman" w:cs="Times New Roman"/>
          <w:b/>
          <w:bCs/>
        </w:rPr>
        <w:t>days</w:t>
      </w:r>
    </w:p>
    <w:p w14:paraId="14816C70" w14:textId="1B21941B" w:rsidR="00FE76C4" w:rsidRPr="003603F3" w:rsidRDefault="00FE76C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B518F3C" wp14:editId="190CCD02">
            <wp:extent cx="5727700" cy="343662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rr_30day_revasc.pd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B8322" w14:textId="77777777" w:rsidR="00FE76C4" w:rsidRPr="003603F3" w:rsidRDefault="00FE76C4">
      <w:pPr>
        <w:rPr>
          <w:rFonts w:ascii="Times New Roman" w:hAnsi="Times New Roman" w:cs="Times New Roman"/>
          <w:b/>
          <w:bCs/>
        </w:rPr>
      </w:pPr>
    </w:p>
    <w:p w14:paraId="42A71C20" w14:textId="77777777" w:rsidR="00FE76C4" w:rsidRPr="003603F3" w:rsidRDefault="00FE76C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74F8DF88" w14:textId="65E36F4B" w:rsidR="00FE76C4" w:rsidRPr="003603F3" w:rsidRDefault="00FE76C4" w:rsidP="00FE76C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Figure 10. Risk of unplanned revascularization at 12 months</w:t>
      </w:r>
    </w:p>
    <w:p w14:paraId="0E311428" w14:textId="574E3E28" w:rsidR="00FE76C4" w:rsidRPr="003603F3" w:rsidRDefault="00FE76C4">
      <w:pPr>
        <w:rPr>
          <w:rFonts w:ascii="Times New Roman" w:hAnsi="Times New Roman" w:cs="Times New Roman"/>
          <w:b/>
          <w:bCs/>
        </w:rPr>
      </w:pPr>
    </w:p>
    <w:p w14:paraId="0548489E" w14:textId="1708CD81" w:rsidR="00FE76C4" w:rsidRPr="003603F3" w:rsidRDefault="00FE4ED7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7C07CFE" wp14:editId="11668E8B">
            <wp:extent cx="5727700" cy="343662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rr_1year_revasc.pd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B88AA" w14:textId="77777777" w:rsidR="00FE76C4" w:rsidRPr="003603F3" w:rsidRDefault="00FE76C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5C5D473D" w14:textId="013D6C24" w:rsidR="00FE76C4" w:rsidRPr="003603F3" w:rsidRDefault="00FE76C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Figure 11. Fixed effect analysis for </w:t>
      </w:r>
      <w:r w:rsidR="00293FE4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 xml:space="preserve">risk of death at </w:t>
      </w:r>
      <w:r w:rsidR="00293FE4" w:rsidRPr="003603F3">
        <w:rPr>
          <w:rFonts w:ascii="Times New Roman" w:hAnsi="Times New Roman" w:cs="Times New Roman"/>
          <w:b/>
          <w:bCs/>
        </w:rPr>
        <w:t>latest</w:t>
      </w:r>
      <w:r w:rsidRPr="003603F3">
        <w:rPr>
          <w:rFonts w:ascii="Times New Roman" w:hAnsi="Times New Roman" w:cs="Times New Roman"/>
          <w:b/>
          <w:bCs/>
        </w:rPr>
        <w:t xml:space="preserve"> follow-up</w:t>
      </w:r>
    </w:p>
    <w:p w14:paraId="115A5731" w14:textId="77777777" w:rsidR="00FE76C4" w:rsidRPr="003603F3" w:rsidRDefault="00FE76C4">
      <w:pPr>
        <w:rPr>
          <w:rFonts w:ascii="Times New Roman" w:hAnsi="Times New Roman" w:cs="Times New Roman"/>
          <w:b/>
          <w:bCs/>
        </w:rPr>
      </w:pPr>
    </w:p>
    <w:p w14:paraId="7519B10C" w14:textId="45FC16DD" w:rsidR="00FE76C4" w:rsidRPr="003603F3" w:rsidRDefault="00FE4ED7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305FE83" wp14:editId="0B5CE0AE">
            <wp:extent cx="5727700" cy="343662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rr_longterm_death_FE.pd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90F5E" w14:textId="77777777" w:rsidR="00FE76C4" w:rsidRPr="003603F3" w:rsidRDefault="00FE76C4">
      <w:pPr>
        <w:rPr>
          <w:rFonts w:ascii="Times New Roman" w:hAnsi="Times New Roman" w:cs="Times New Roman"/>
          <w:b/>
          <w:bCs/>
        </w:rPr>
      </w:pPr>
    </w:p>
    <w:p w14:paraId="60D87184" w14:textId="40797971" w:rsidR="00FE76C4" w:rsidRPr="003603F3" w:rsidRDefault="00FE76C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207378F2" w14:textId="084C7AA9" w:rsidR="00FE76C4" w:rsidRPr="003603F3" w:rsidRDefault="00FE76C4" w:rsidP="00FE76C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Figure 12. Fixed effect analysis for </w:t>
      </w:r>
      <w:r w:rsidR="00293FE4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 xml:space="preserve">risk of cardiac death at </w:t>
      </w:r>
      <w:r w:rsidR="00293FE4" w:rsidRPr="003603F3">
        <w:rPr>
          <w:rFonts w:ascii="Times New Roman" w:hAnsi="Times New Roman" w:cs="Times New Roman"/>
          <w:b/>
          <w:bCs/>
        </w:rPr>
        <w:t>latest follow-up</w:t>
      </w:r>
      <w:r w:rsidR="00293FE4" w:rsidRPr="003603F3" w:rsidDel="00293FE4">
        <w:rPr>
          <w:rFonts w:ascii="Times New Roman" w:hAnsi="Times New Roman" w:cs="Times New Roman"/>
          <w:b/>
          <w:bCs/>
        </w:rPr>
        <w:t xml:space="preserve"> </w:t>
      </w:r>
    </w:p>
    <w:p w14:paraId="0AA6BB70" w14:textId="7377E645" w:rsidR="00FE76C4" w:rsidRPr="003603F3" w:rsidRDefault="00FE76C4">
      <w:pPr>
        <w:rPr>
          <w:rFonts w:ascii="Times New Roman" w:hAnsi="Times New Roman" w:cs="Times New Roman"/>
          <w:b/>
          <w:bCs/>
        </w:rPr>
      </w:pPr>
    </w:p>
    <w:p w14:paraId="5070AD30" w14:textId="04673D0A" w:rsidR="00FE76C4" w:rsidRPr="003603F3" w:rsidRDefault="00FE4ED7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CE65A40" wp14:editId="41AE0BEF">
            <wp:extent cx="5727700" cy="343662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rr_longterm_CV_death_FE.pdf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C4099" w14:textId="77777777" w:rsidR="0074293F" w:rsidRPr="003603F3" w:rsidRDefault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54B6DA89" w14:textId="2B455759" w:rsidR="00FE76C4" w:rsidRPr="003603F3" w:rsidRDefault="00FE76C4" w:rsidP="00FE76C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Figure 13. Fixed effect analysis for </w:t>
      </w:r>
      <w:r w:rsidR="00293FE4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 xml:space="preserve">risk of stroke at time of </w:t>
      </w:r>
      <w:r w:rsidR="00293FE4" w:rsidRPr="003603F3">
        <w:rPr>
          <w:rFonts w:ascii="Times New Roman" w:hAnsi="Times New Roman" w:cs="Times New Roman"/>
          <w:b/>
          <w:bCs/>
        </w:rPr>
        <w:t>latest follow-up</w:t>
      </w:r>
      <w:r w:rsidR="00293FE4" w:rsidRPr="003603F3" w:rsidDel="00293FE4">
        <w:rPr>
          <w:rFonts w:ascii="Times New Roman" w:hAnsi="Times New Roman" w:cs="Times New Roman"/>
          <w:b/>
          <w:bCs/>
        </w:rPr>
        <w:t xml:space="preserve"> </w:t>
      </w:r>
    </w:p>
    <w:p w14:paraId="158F53ED" w14:textId="54BBF3BB" w:rsidR="00FE76C4" w:rsidRPr="003603F3" w:rsidRDefault="002F473F" w:rsidP="00FE76C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45C5D77" wp14:editId="6099AB07">
            <wp:extent cx="5727700" cy="343662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rr_longterm_stroke_FE.pd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0754D" w14:textId="3D4EE8C0" w:rsidR="00FE76C4" w:rsidRPr="003603F3" w:rsidRDefault="00FE76C4" w:rsidP="00FE76C4">
      <w:pPr>
        <w:rPr>
          <w:rFonts w:ascii="Times New Roman" w:hAnsi="Times New Roman" w:cs="Times New Roman"/>
          <w:b/>
          <w:bCs/>
        </w:rPr>
      </w:pPr>
    </w:p>
    <w:p w14:paraId="27395453" w14:textId="77777777" w:rsidR="0074293F" w:rsidRPr="003603F3" w:rsidRDefault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00E6FF42" w14:textId="1EB3D8EB" w:rsidR="0074293F" w:rsidRPr="003603F3" w:rsidRDefault="0074293F" w:rsidP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Figure 14. Fixed effect analysis for </w:t>
      </w:r>
      <w:r w:rsidR="00293FE4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 xml:space="preserve">risk of myocardial infarction at </w:t>
      </w:r>
      <w:r w:rsidR="00293FE4" w:rsidRPr="003603F3">
        <w:rPr>
          <w:rFonts w:ascii="Times New Roman" w:hAnsi="Times New Roman" w:cs="Times New Roman"/>
          <w:b/>
          <w:bCs/>
        </w:rPr>
        <w:t>latest follow-up</w:t>
      </w:r>
      <w:r w:rsidR="00293FE4" w:rsidRPr="003603F3" w:rsidDel="00293FE4">
        <w:rPr>
          <w:rFonts w:ascii="Times New Roman" w:hAnsi="Times New Roman" w:cs="Times New Roman"/>
          <w:b/>
          <w:bCs/>
        </w:rPr>
        <w:t xml:space="preserve"> </w:t>
      </w:r>
    </w:p>
    <w:p w14:paraId="7C487D15" w14:textId="55233C35" w:rsidR="0074293F" w:rsidRPr="003603F3" w:rsidRDefault="0074293F">
      <w:pPr>
        <w:rPr>
          <w:rFonts w:ascii="Times New Roman" w:hAnsi="Times New Roman" w:cs="Times New Roman"/>
          <w:b/>
          <w:bCs/>
        </w:rPr>
      </w:pPr>
    </w:p>
    <w:p w14:paraId="190FB392" w14:textId="43B00F84" w:rsidR="0074293F" w:rsidRPr="003603F3" w:rsidRDefault="002F47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5A7BA92" wp14:editId="73E68DA3">
            <wp:extent cx="5727700" cy="343662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rr_longterm_MI_FE.pd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293F" w:rsidRPr="003603F3">
        <w:rPr>
          <w:rFonts w:ascii="Times New Roman" w:hAnsi="Times New Roman" w:cs="Times New Roman"/>
          <w:b/>
          <w:bCs/>
        </w:rPr>
        <w:br w:type="page"/>
      </w:r>
    </w:p>
    <w:p w14:paraId="03F39C2C" w14:textId="7A257095" w:rsidR="0074293F" w:rsidRPr="003603F3" w:rsidRDefault="0074293F" w:rsidP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15. Fixed effect analysis for </w:t>
      </w:r>
      <w:r w:rsidR="00293FE4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 xml:space="preserve">risk of unplanned revascularization at </w:t>
      </w:r>
      <w:r w:rsidR="00293FE4" w:rsidRPr="003603F3">
        <w:rPr>
          <w:rFonts w:ascii="Times New Roman" w:hAnsi="Times New Roman" w:cs="Times New Roman"/>
          <w:b/>
          <w:bCs/>
        </w:rPr>
        <w:t>latest follow-up</w:t>
      </w:r>
      <w:r w:rsidR="00293FE4" w:rsidRPr="003603F3" w:rsidDel="00293FE4">
        <w:rPr>
          <w:rFonts w:ascii="Times New Roman" w:hAnsi="Times New Roman" w:cs="Times New Roman"/>
          <w:b/>
          <w:bCs/>
        </w:rPr>
        <w:t xml:space="preserve"> </w:t>
      </w:r>
    </w:p>
    <w:p w14:paraId="11A844DC" w14:textId="6ADA3CAF" w:rsidR="0074293F" w:rsidRPr="003603F3" w:rsidRDefault="0074293F" w:rsidP="0074293F">
      <w:pPr>
        <w:rPr>
          <w:rFonts w:ascii="Times New Roman" w:hAnsi="Times New Roman" w:cs="Times New Roman"/>
          <w:b/>
          <w:bCs/>
        </w:rPr>
      </w:pPr>
    </w:p>
    <w:p w14:paraId="5F51E594" w14:textId="55CD45EA" w:rsidR="00FE76C4" w:rsidRPr="003603F3" w:rsidRDefault="002F47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F000E81" wp14:editId="0303B155">
            <wp:extent cx="5727700" cy="343662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rr_longterm_revasc_FE.pdf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76C4" w:rsidRPr="003603F3">
        <w:rPr>
          <w:rFonts w:ascii="Times New Roman" w:hAnsi="Times New Roman" w:cs="Times New Roman"/>
          <w:b/>
          <w:bCs/>
        </w:rPr>
        <w:br w:type="page"/>
      </w:r>
    </w:p>
    <w:p w14:paraId="5FDF5B12" w14:textId="77777777" w:rsidR="00FE76C4" w:rsidRPr="003603F3" w:rsidRDefault="00FE76C4" w:rsidP="00FE76C4">
      <w:pPr>
        <w:rPr>
          <w:rFonts w:ascii="Times New Roman" w:hAnsi="Times New Roman" w:cs="Times New Roman"/>
          <w:b/>
          <w:bCs/>
        </w:rPr>
      </w:pPr>
    </w:p>
    <w:p w14:paraId="4FEA7C11" w14:textId="4E6A469D" w:rsidR="00FE76C4" w:rsidRPr="003603F3" w:rsidRDefault="00FE76C4">
      <w:pPr>
        <w:rPr>
          <w:rFonts w:ascii="Times New Roman" w:hAnsi="Times New Roman" w:cs="Times New Roman"/>
          <w:b/>
          <w:bCs/>
        </w:rPr>
      </w:pPr>
    </w:p>
    <w:p w14:paraId="79B32C65" w14:textId="4F6DCEC8" w:rsidR="00782035" w:rsidRPr="003603F3" w:rsidRDefault="00782035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t xml:space="preserve"> Figure </w:t>
      </w:r>
      <w:r w:rsidR="0074293F" w:rsidRPr="003603F3">
        <w:rPr>
          <w:rFonts w:ascii="Times New Roman" w:hAnsi="Times New Roman" w:cs="Times New Roman"/>
          <w:b/>
          <w:bCs/>
        </w:rPr>
        <w:t>16</w:t>
      </w:r>
      <w:r w:rsidRPr="003603F3">
        <w:rPr>
          <w:rFonts w:ascii="Times New Roman" w:hAnsi="Times New Roman" w:cs="Times New Roman"/>
          <w:b/>
          <w:bCs/>
        </w:rPr>
        <w:t xml:space="preserve">. Hazard ratio </w:t>
      </w:r>
      <w:r w:rsidR="00293FE4" w:rsidRPr="003603F3">
        <w:rPr>
          <w:rFonts w:ascii="Times New Roman" w:hAnsi="Times New Roman" w:cs="Times New Roman"/>
          <w:b/>
          <w:bCs/>
        </w:rPr>
        <w:t xml:space="preserve">analysis </w:t>
      </w:r>
      <w:r w:rsidRPr="003603F3">
        <w:rPr>
          <w:rFonts w:ascii="Times New Roman" w:hAnsi="Times New Roman" w:cs="Times New Roman"/>
          <w:b/>
          <w:bCs/>
        </w:rPr>
        <w:t>for all-cause mortality</w:t>
      </w:r>
      <w:r w:rsidR="00391E09" w:rsidRPr="003603F3">
        <w:rPr>
          <w:rFonts w:ascii="Times New Roman" w:hAnsi="Times New Roman" w:cs="Times New Roman"/>
          <w:b/>
          <w:bCs/>
        </w:rPr>
        <w:t xml:space="preserve"> at </w:t>
      </w:r>
      <w:r w:rsidR="00293FE4" w:rsidRPr="003603F3">
        <w:rPr>
          <w:rFonts w:ascii="Times New Roman" w:hAnsi="Times New Roman" w:cs="Times New Roman"/>
          <w:b/>
          <w:bCs/>
        </w:rPr>
        <w:t xml:space="preserve">latest </w:t>
      </w:r>
      <w:r w:rsidR="00391E09" w:rsidRPr="003603F3">
        <w:rPr>
          <w:rFonts w:ascii="Times New Roman" w:hAnsi="Times New Roman" w:cs="Times New Roman"/>
          <w:b/>
          <w:bCs/>
        </w:rPr>
        <w:t>follow-up in each study</w:t>
      </w:r>
      <w:r w:rsidR="00293FE4" w:rsidRPr="003603F3">
        <w:rPr>
          <w:rFonts w:ascii="Times New Roman" w:hAnsi="Times New Roman" w:cs="Times New Roman"/>
          <w:b/>
          <w:bCs/>
        </w:rPr>
        <w:t xml:space="preserve"> </w:t>
      </w:r>
    </w:p>
    <w:p w14:paraId="7938F579" w14:textId="192E21D0" w:rsidR="00782035" w:rsidRPr="003603F3" w:rsidRDefault="00782035">
      <w:pPr>
        <w:rPr>
          <w:rFonts w:ascii="Times New Roman" w:hAnsi="Times New Roman" w:cs="Times New Roman"/>
        </w:rPr>
      </w:pPr>
    </w:p>
    <w:p w14:paraId="19D3EFF9" w14:textId="1F46FD04" w:rsidR="00782035" w:rsidRPr="003603F3" w:rsidRDefault="002F473F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3AEC884F" wp14:editId="0C83047F">
            <wp:extent cx="5727700" cy="343662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hr_longterm_death.pdf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E128A" w14:textId="2834F831" w:rsidR="00782035" w:rsidRPr="003603F3" w:rsidRDefault="00782035">
      <w:pPr>
        <w:rPr>
          <w:rFonts w:ascii="Times New Roman" w:hAnsi="Times New Roman" w:cs="Times New Roman"/>
        </w:rPr>
      </w:pPr>
    </w:p>
    <w:p w14:paraId="13224A8B" w14:textId="259268B3" w:rsidR="00782035" w:rsidRPr="003603F3" w:rsidRDefault="00782035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646839B8" w14:textId="76B0B017" w:rsidR="00391E09" w:rsidRPr="003603F3" w:rsidRDefault="00782035" w:rsidP="00391E09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Figure </w:t>
      </w:r>
      <w:r w:rsidR="0074293F" w:rsidRPr="003603F3">
        <w:rPr>
          <w:rFonts w:ascii="Times New Roman" w:hAnsi="Times New Roman" w:cs="Times New Roman"/>
          <w:b/>
          <w:bCs/>
        </w:rPr>
        <w:t>17</w:t>
      </w:r>
      <w:r w:rsidRPr="003603F3">
        <w:rPr>
          <w:rFonts w:ascii="Times New Roman" w:hAnsi="Times New Roman" w:cs="Times New Roman"/>
          <w:b/>
          <w:bCs/>
        </w:rPr>
        <w:t xml:space="preserve">. Hazard ratio </w:t>
      </w:r>
      <w:r w:rsidR="00293FE4" w:rsidRPr="003603F3">
        <w:rPr>
          <w:rFonts w:ascii="Times New Roman" w:hAnsi="Times New Roman" w:cs="Times New Roman"/>
          <w:b/>
          <w:bCs/>
        </w:rPr>
        <w:t xml:space="preserve">analysis </w:t>
      </w:r>
      <w:r w:rsidRPr="003603F3">
        <w:rPr>
          <w:rFonts w:ascii="Times New Roman" w:hAnsi="Times New Roman" w:cs="Times New Roman"/>
          <w:b/>
          <w:bCs/>
        </w:rPr>
        <w:t>for cardiac death</w:t>
      </w:r>
      <w:r w:rsidR="00391E09" w:rsidRPr="003603F3">
        <w:rPr>
          <w:rFonts w:ascii="Times New Roman" w:hAnsi="Times New Roman" w:cs="Times New Roman"/>
          <w:b/>
          <w:bCs/>
        </w:rPr>
        <w:t xml:space="preserve"> at </w:t>
      </w:r>
      <w:r w:rsidR="00293FE4" w:rsidRPr="003603F3">
        <w:rPr>
          <w:rFonts w:ascii="Times New Roman" w:hAnsi="Times New Roman" w:cs="Times New Roman"/>
          <w:b/>
          <w:bCs/>
        </w:rPr>
        <w:t xml:space="preserve">latest follow-up in each study </w:t>
      </w:r>
    </w:p>
    <w:p w14:paraId="09208E3D" w14:textId="0D7B3B29" w:rsidR="00782035" w:rsidRPr="003603F3" w:rsidRDefault="00782035" w:rsidP="00782035">
      <w:pPr>
        <w:rPr>
          <w:rFonts w:ascii="Times New Roman" w:hAnsi="Times New Roman" w:cs="Times New Roman"/>
        </w:rPr>
      </w:pPr>
    </w:p>
    <w:p w14:paraId="139A7639" w14:textId="52DCBDC6" w:rsidR="00782035" w:rsidRPr="003603F3" w:rsidRDefault="002F473F" w:rsidP="00782035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37B9A91C" wp14:editId="219C11F0">
            <wp:extent cx="5727700" cy="343662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hr_longterm_CV_death.pdf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2D3ED" w14:textId="77777777" w:rsidR="00782035" w:rsidRPr="003603F3" w:rsidRDefault="00782035" w:rsidP="00782035">
      <w:pPr>
        <w:rPr>
          <w:rFonts w:ascii="Times New Roman" w:hAnsi="Times New Roman" w:cs="Times New Roman"/>
        </w:rPr>
      </w:pPr>
    </w:p>
    <w:p w14:paraId="7CC76953" w14:textId="5C6E9226" w:rsidR="00782035" w:rsidRPr="003603F3" w:rsidRDefault="00782035">
      <w:pPr>
        <w:rPr>
          <w:rFonts w:ascii="Times New Roman" w:hAnsi="Times New Roman" w:cs="Times New Roman"/>
        </w:rPr>
      </w:pPr>
    </w:p>
    <w:p w14:paraId="43810A92" w14:textId="393CB2B9" w:rsidR="00782035" w:rsidRPr="003603F3" w:rsidRDefault="00782035">
      <w:pPr>
        <w:rPr>
          <w:rFonts w:ascii="Times New Roman" w:hAnsi="Times New Roman" w:cs="Times New Roman"/>
        </w:rPr>
      </w:pPr>
    </w:p>
    <w:p w14:paraId="68A13AB9" w14:textId="0C56AB0B" w:rsidR="00782035" w:rsidRPr="003603F3" w:rsidRDefault="00782035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4CE06048" w14:textId="4F81AA02" w:rsidR="0074293F" w:rsidRPr="003603F3" w:rsidRDefault="0074293F" w:rsidP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 Figure 18. Hazard ratio </w:t>
      </w:r>
      <w:r w:rsidR="00293FE4" w:rsidRPr="003603F3">
        <w:rPr>
          <w:rFonts w:ascii="Times New Roman" w:hAnsi="Times New Roman" w:cs="Times New Roman"/>
          <w:b/>
          <w:bCs/>
        </w:rPr>
        <w:t xml:space="preserve">analysis </w:t>
      </w:r>
      <w:r w:rsidRPr="003603F3">
        <w:rPr>
          <w:rFonts w:ascii="Times New Roman" w:hAnsi="Times New Roman" w:cs="Times New Roman"/>
          <w:b/>
          <w:bCs/>
        </w:rPr>
        <w:t xml:space="preserve">for stroke at </w:t>
      </w:r>
      <w:r w:rsidR="00293FE4" w:rsidRPr="003603F3">
        <w:rPr>
          <w:rFonts w:ascii="Times New Roman" w:hAnsi="Times New Roman" w:cs="Times New Roman"/>
          <w:b/>
          <w:bCs/>
        </w:rPr>
        <w:t xml:space="preserve">latest follow-up in each study </w:t>
      </w:r>
    </w:p>
    <w:p w14:paraId="43CCAF2C" w14:textId="7AA45E95" w:rsidR="0074293F" w:rsidRPr="003603F3" w:rsidRDefault="0074293F" w:rsidP="0074293F">
      <w:pPr>
        <w:rPr>
          <w:rFonts w:ascii="Times New Roman" w:hAnsi="Times New Roman" w:cs="Times New Roman"/>
          <w:b/>
          <w:bCs/>
        </w:rPr>
      </w:pPr>
    </w:p>
    <w:p w14:paraId="3CE27039" w14:textId="297EB74C" w:rsidR="0074293F" w:rsidRPr="003603F3" w:rsidRDefault="002F473F" w:rsidP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D4AAB7B" wp14:editId="58F65AA3">
            <wp:extent cx="5727700" cy="343662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hr_longterm_stroke.pdf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E4E84" w14:textId="531AF972" w:rsidR="0074293F" w:rsidRPr="003603F3" w:rsidRDefault="0074293F" w:rsidP="00391E09">
      <w:pPr>
        <w:rPr>
          <w:rFonts w:ascii="Times New Roman" w:hAnsi="Times New Roman" w:cs="Times New Roman"/>
          <w:b/>
          <w:bCs/>
        </w:rPr>
      </w:pPr>
    </w:p>
    <w:p w14:paraId="776E8190" w14:textId="77777777" w:rsidR="0074293F" w:rsidRPr="003603F3" w:rsidRDefault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247D20F6" w14:textId="67918C1A" w:rsidR="00391E09" w:rsidRPr="003603F3" w:rsidRDefault="00782035" w:rsidP="00391E09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74293F" w:rsidRPr="003603F3">
        <w:rPr>
          <w:rFonts w:ascii="Times New Roman" w:hAnsi="Times New Roman" w:cs="Times New Roman"/>
          <w:b/>
          <w:bCs/>
        </w:rPr>
        <w:t>19</w:t>
      </w:r>
      <w:r w:rsidRPr="003603F3">
        <w:rPr>
          <w:rFonts w:ascii="Times New Roman" w:hAnsi="Times New Roman" w:cs="Times New Roman"/>
          <w:b/>
          <w:bCs/>
        </w:rPr>
        <w:t xml:space="preserve">. Hazard ratio </w:t>
      </w:r>
      <w:r w:rsidR="00293FE4" w:rsidRPr="003603F3">
        <w:rPr>
          <w:rFonts w:ascii="Times New Roman" w:hAnsi="Times New Roman" w:cs="Times New Roman"/>
          <w:b/>
          <w:bCs/>
        </w:rPr>
        <w:t xml:space="preserve">analysis </w:t>
      </w:r>
      <w:r w:rsidRPr="003603F3">
        <w:rPr>
          <w:rFonts w:ascii="Times New Roman" w:hAnsi="Times New Roman" w:cs="Times New Roman"/>
          <w:b/>
          <w:bCs/>
        </w:rPr>
        <w:t>for myocardial infarction</w:t>
      </w:r>
      <w:r w:rsidR="00391E09" w:rsidRPr="003603F3">
        <w:rPr>
          <w:rFonts w:ascii="Times New Roman" w:hAnsi="Times New Roman" w:cs="Times New Roman"/>
          <w:b/>
          <w:bCs/>
        </w:rPr>
        <w:t xml:space="preserve"> at </w:t>
      </w:r>
      <w:r w:rsidR="00293FE4" w:rsidRPr="003603F3">
        <w:rPr>
          <w:rFonts w:ascii="Times New Roman" w:hAnsi="Times New Roman" w:cs="Times New Roman"/>
          <w:b/>
          <w:bCs/>
        </w:rPr>
        <w:t xml:space="preserve">latest follow-up in each study </w:t>
      </w:r>
    </w:p>
    <w:p w14:paraId="53AB168C" w14:textId="6F664106" w:rsidR="00782035" w:rsidRPr="003603F3" w:rsidRDefault="00782035" w:rsidP="00782035">
      <w:pPr>
        <w:rPr>
          <w:rFonts w:ascii="Times New Roman" w:hAnsi="Times New Roman" w:cs="Times New Roman"/>
          <w:b/>
          <w:bCs/>
        </w:rPr>
      </w:pPr>
    </w:p>
    <w:p w14:paraId="426606AB" w14:textId="0D7837E2" w:rsidR="00782035" w:rsidRPr="003603F3" w:rsidRDefault="002F473F" w:rsidP="00782035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6B1E5D42" wp14:editId="1597430F">
            <wp:extent cx="5727700" cy="343662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hr_longterm_MI.pdf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1D563" w14:textId="190A82D6" w:rsidR="00782035" w:rsidRPr="003603F3" w:rsidRDefault="00782035" w:rsidP="00782035">
      <w:pPr>
        <w:rPr>
          <w:rFonts w:ascii="Times New Roman" w:hAnsi="Times New Roman" w:cs="Times New Roman"/>
        </w:rPr>
      </w:pPr>
    </w:p>
    <w:p w14:paraId="2DFC6E77" w14:textId="3BEF9E6F" w:rsidR="00782035" w:rsidRPr="003603F3" w:rsidRDefault="00782035" w:rsidP="00782035">
      <w:pPr>
        <w:rPr>
          <w:rFonts w:ascii="Times New Roman" w:hAnsi="Times New Roman" w:cs="Times New Roman"/>
        </w:rPr>
      </w:pPr>
    </w:p>
    <w:p w14:paraId="729DCCE1" w14:textId="2AC9DBA9" w:rsidR="00782035" w:rsidRPr="003603F3" w:rsidRDefault="00782035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03C65B5D" w14:textId="1E7B3309" w:rsidR="00391E09" w:rsidRPr="003603F3" w:rsidRDefault="00782035" w:rsidP="00391E09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74293F" w:rsidRPr="003603F3">
        <w:rPr>
          <w:rFonts w:ascii="Times New Roman" w:hAnsi="Times New Roman" w:cs="Times New Roman"/>
          <w:b/>
          <w:bCs/>
        </w:rPr>
        <w:t>20</w:t>
      </w:r>
      <w:r w:rsidRPr="003603F3">
        <w:rPr>
          <w:rFonts w:ascii="Times New Roman" w:hAnsi="Times New Roman" w:cs="Times New Roman"/>
          <w:b/>
          <w:bCs/>
        </w:rPr>
        <w:t xml:space="preserve">. Hazard ratio </w:t>
      </w:r>
      <w:r w:rsidR="00293FE4" w:rsidRPr="003603F3">
        <w:rPr>
          <w:rFonts w:ascii="Times New Roman" w:hAnsi="Times New Roman" w:cs="Times New Roman"/>
          <w:b/>
          <w:bCs/>
        </w:rPr>
        <w:t xml:space="preserve">analysis </w:t>
      </w:r>
      <w:r w:rsidRPr="003603F3">
        <w:rPr>
          <w:rFonts w:ascii="Times New Roman" w:hAnsi="Times New Roman" w:cs="Times New Roman"/>
          <w:b/>
          <w:bCs/>
        </w:rPr>
        <w:t>for unplanned revascularization</w:t>
      </w:r>
      <w:r w:rsidR="00391E09" w:rsidRPr="003603F3">
        <w:rPr>
          <w:rFonts w:ascii="Times New Roman" w:hAnsi="Times New Roman" w:cs="Times New Roman"/>
          <w:b/>
          <w:bCs/>
        </w:rPr>
        <w:t xml:space="preserve"> at </w:t>
      </w:r>
      <w:r w:rsidR="00293FE4" w:rsidRPr="003603F3">
        <w:rPr>
          <w:rFonts w:ascii="Times New Roman" w:hAnsi="Times New Roman" w:cs="Times New Roman"/>
          <w:b/>
          <w:bCs/>
        </w:rPr>
        <w:t xml:space="preserve">latest follow-up in each study </w:t>
      </w:r>
    </w:p>
    <w:p w14:paraId="23EE3C94" w14:textId="6BABA2AC" w:rsidR="00782035" w:rsidRPr="003603F3" w:rsidRDefault="00782035" w:rsidP="00782035">
      <w:pPr>
        <w:rPr>
          <w:rFonts w:ascii="Times New Roman" w:hAnsi="Times New Roman" w:cs="Times New Roman"/>
          <w:b/>
          <w:bCs/>
        </w:rPr>
      </w:pPr>
    </w:p>
    <w:p w14:paraId="44CB0B24" w14:textId="3551A27C" w:rsidR="00782035" w:rsidRPr="003603F3" w:rsidRDefault="002F473F" w:rsidP="00782035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2BEC6EF9" wp14:editId="0D80B56C">
            <wp:extent cx="5727700" cy="343662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hr_longterm_revasc.pdf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CCE8D" w14:textId="13B6897C" w:rsidR="00782035" w:rsidRPr="003603F3" w:rsidRDefault="00782035" w:rsidP="00782035">
      <w:pPr>
        <w:rPr>
          <w:rFonts w:ascii="Times New Roman" w:hAnsi="Times New Roman" w:cs="Times New Roman"/>
        </w:rPr>
      </w:pPr>
    </w:p>
    <w:p w14:paraId="1D34DAE2" w14:textId="5D732987" w:rsidR="00782035" w:rsidRPr="003603F3" w:rsidRDefault="00782035" w:rsidP="00782035">
      <w:pPr>
        <w:rPr>
          <w:rFonts w:ascii="Times New Roman" w:hAnsi="Times New Roman" w:cs="Times New Roman"/>
        </w:rPr>
      </w:pPr>
    </w:p>
    <w:p w14:paraId="260D18E7" w14:textId="77777777" w:rsidR="00782035" w:rsidRPr="003603F3" w:rsidRDefault="00782035" w:rsidP="00782035">
      <w:pPr>
        <w:rPr>
          <w:rFonts w:ascii="Times New Roman" w:hAnsi="Times New Roman" w:cs="Times New Roman"/>
        </w:rPr>
      </w:pPr>
    </w:p>
    <w:p w14:paraId="1CFCA90E" w14:textId="77777777" w:rsidR="00782035" w:rsidRPr="003603F3" w:rsidRDefault="00782035" w:rsidP="00782035">
      <w:pPr>
        <w:rPr>
          <w:rFonts w:ascii="Times New Roman" w:hAnsi="Times New Roman" w:cs="Times New Roman"/>
        </w:rPr>
      </w:pPr>
    </w:p>
    <w:p w14:paraId="2D8FBD16" w14:textId="77777777" w:rsidR="00782035" w:rsidRPr="003603F3" w:rsidRDefault="00782035" w:rsidP="00782035">
      <w:pPr>
        <w:rPr>
          <w:rFonts w:ascii="Times New Roman" w:hAnsi="Times New Roman" w:cs="Times New Roman"/>
        </w:rPr>
      </w:pPr>
    </w:p>
    <w:p w14:paraId="79FDD80D" w14:textId="2DA90051" w:rsidR="00782035" w:rsidRPr="003603F3" w:rsidRDefault="00782035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0B621C89" w14:textId="726C823D" w:rsidR="00391E09" w:rsidRPr="003603F3" w:rsidRDefault="00782035" w:rsidP="00391E09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74293F" w:rsidRPr="003603F3">
        <w:rPr>
          <w:rFonts w:ascii="Times New Roman" w:hAnsi="Times New Roman" w:cs="Times New Roman"/>
          <w:b/>
          <w:bCs/>
        </w:rPr>
        <w:t>21</w:t>
      </w:r>
      <w:r w:rsidRPr="003603F3">
        <w:rPr>
          <w:rFonts w:ascii="Times New Roman" w:hAnsi="Times New Roman" w:cs="Times New Roman"/>
          <w:b/>
          <w:bCs/>
        </w:rPr>
        <w:t xml:space="preserve">. Sensitivity analysis including only trials with at least </w:t>
      </w:r>
      <w:r w:rsidR="00293FE4" w:rsidRPr="003603F3">
        <w:rPr>
          <w:rFonts w:ascii="Times New Roman" w:hAnsi="Times New Roman" w:cs="Times New Roman"/>
          <w:b/>
          <w:bCs/>
        </w:rPr>
        <w:t>5-year</w:t>
      </w:r>
      <w:r w:rsidRPr="003603F3">
        <w:rPr>
          <w:rFonts w:ascii="Times New Roman" w:hAnsi="Times New Roman" w:cs="Times New Roman"/>
          <w:b/>
          <w:bCs/>
        </w:rPr>
        <w:t xml:space="preserve"> follow-up for all-cause mortality at </w:t>
      </w:r>
      <w:r w:rsidR="00293FE4" w:rsidRPr="003603F3">
        <w:rPr>
          <w:rFonts w:ascii="Times New Roman" w:hAnsi="Times New Roman" w:cs="Times New Roman"/>
          <w:b/>
          <w:bCs/>
        </w:rPr>
        <w:t>latest</w:t>
      </w:r>
      <w:r w:rsidRPr="003603F3">
        <w:rPr>
          <w:rFonts w:ascii="Times New Roman" w:hAnsi="Times New Roman" w:cs="Times New Roman"/>
          <w:b/>
          <w:bCs/>
        </w:rPr>
        <w:t xml:space="preserve"> follow-up</w:t>
      </w:r>
      <w:r w:rsidR="00391E09" w:rsidRPr="003603F3">
        <w:rPr>
          <w:rFonts w:ascii="Times New Roman" w:hAnsi="Times New Roman" w:cs="Times New Roman"/>
        </w:rPr>
        <w:t xml:space="preserve"> </w:t>
      </w:r>
    </w:p>
    <w:p w14:paraId="073DFE10" w14:textId="5694F110" w:rsidR="00782035" w:rsidRPr="003603F3" w:rsidRDefault="002F473F" w:rsidP="00782035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357E8400" wp14:editId="76E923FB">
            <wp:extent cx="5727700" cy="343662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jackknife_Boudriot 1-year_rr_longterm_death.pdf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71FAF" w14:textId="5DD3C596" w:rsidR="00782035" w:rsidRPr="003603F3" w:rsidRDefault="00782035" w:rsidP="00782035">
      <w:pPr>
        <w:rPr>
          <w:rFonts w:ascii="Times New Roman" w:hAnsi="Times New Roman" w:cs="Times New Roman"/>
        </w:rPr>
      </w:pPr>
    </w:p>
    <w:p w14:paraId="467E07F6" w14:textId="0C50C947" w:rsidR="00782035" w:rsidRPr="003603F3" w:rsidRDefault="00782035" w:rsidP="00782035">
      <w:pPr>
        <w:rPr>
          <w:rFonts w:ascii="Times New Roman" w:hAnsi="Times New Roman" w:cs="Times New Roman"/>
        </w:rPr>
      </w:pPr>
    </w:p>
    <w:p w14:paraId="421EC853" w14:textId="0D829E2D" w:rsidR="00782035" w:rsidRPr="003603F3" w:rsidRDefault="00782035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6C588E72" w14:textId="4EBAA017" w:rsidR="00782035" w:rsidRPr="003603F3" w:rsidRDefault="00782035">
      <w:pPr>
        <w:rPr>
          <w:rFonts w:ascii="Times New Roman" w:hAnsi="Times New Roman" w:cs="Times New Roman"/>
        </w:rPr>
      </w:pPr>
    </w:p>
    <w:p w14:paraId="237E7355" w14:textId="441D8977" w:rsidR="00391E09" w:rsidRPr="003603F3" w:rsidRDefault="00782035" w:rsidP="00391E09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b/>
          <w:bCs/>
        </w:rPr>
        <w:t xml:space="preserve">Figure </w:t>
      </w:r>
      <w:r w:rsidR="0074293F" w:rsidRPr="003603F3">
        <w:rPr>
          <w:rFonts w:ascii="Times New Roman" w:hAnsi="Times New Roman" w:cs="Times New Roman"/>
          <w:b/>
          <w:bCs/>
        </w:rPr>
        <w:t>22</w:t>
      </w:r>
      <w:r w:rsidRPr="003603F3">
        <w:rPr>
          <w:rFonts w:ascii="Times New Roman" w:hAnsi="Times New Roman" w:cs="Times New Roman"/>
          <w:b/>
          <w:bCs/>
        </w:rPr>
        <w:t xml:space="preserve">. Sensitivity analysis including only trials </w:t>
      </w:r>
      <w:r w:rsidR="00293FE4" w:rsidRPr="003603F3">
        <w:rPr>
          <w:rFonts w:ascii="Times New Roman" w:hAnsi="Times New Roman" w:cs="Times New Roman"/>
          <w:b/>
          <w:bCs/>
        </w:rPr>
        <w:t>with at least 5-year follow-up for cardiac death at latest follow-up</w:t>
      </w:r>
      <w:r w:rsidR="00293FE4" w:rsidRPr="003603F3">
        <w:rPr>
          <w:rFonts w:ascii="Times New Roman" w:hAnsi="Times New Roman" w:cs="Times New Roman"/>
        </w:rPr>
        <w:t xml:space="preserve"> </w:t>
      </w:r>
    </w:p>
    <w:p w14:paraId="3DA8F9AA" w14:textId="451B569A" w:rsidR="00782035" w:rsidRPr="003603F3" w:rsidRDefault="00782035" w:rsidP="00782035">
      <w:pPr>
        <w:rPr>
          <w:rFonts w:ascii="Times New Roman" w:hAnsi="Times New Roman" w:cs="Times New Roman"/>
        </w:rPr>
      </w:pPr>
    </w:p>
    <w:p w14:paraId="6E1F3108" w14:textId="552DDAE0" w:rsidR="00782035" w:rsidRPr="003603F3" w:rsidRDefault="002F473F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5B32B5F0" wp14:editId="11B1A897">
            <wp:extent cx="5727700" cy="343662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rr_longterm_CV_death.pdf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9AB5D" w14:textId="095FC041" w:rsidR="00782035" w:rsidRPr="003603F3" w:rsidRDefault="00782035">
      <w:pPr>
        <w:rPr>
          <w:rFonts w:ascii="Times New Roman" w:hAnsi="Times New Roman" w:cs="Times New Roman"/>
        </w:rPr>
      </w:pPr>
    </w:p>
    <w:p w14:paraId="5B4E2B06" w14:textId="48DA83A4" w:rsidR="00782035" w:rsidRPr="003603F3" w:rsidRDefault="00782035">
      <w:pPr>
        <w:rPr>
          <w:rFonts w:ascii="Times New Roman" w:hAnsi="Times New Roman" w:cs="Times New Roman"/>
        </w:rPr>
      </w:pPr>
    </w:p>
    <w:p w14:paraId="01F8F583" w14:textId="46EF4847" w:rsidR="00782035" w:rsidRPr="003603F3" w:rsidRDefault="00782035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71B39868" w14:textId="562F6C35" w:rsidR="0074293F" w:rsidRPr="003603F3" w:rsidRDefault="0074293F" w:rsidP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23. Sensitivity analysis including only trials </w:t>
      </w:r>
      <w:r w:rsidR="004A4155" w:rsidRPr="003603F3">
        <w:rPr>
          <w:rFonts w:ascii="Times New Roman" w:hAnsi="Times New Roman" w:cs="Times New Roman"/>
          <w:b/>
          <w:bCs/>
        </w:rPr>
        <w:t>with at least 5-year follow-up for stroke at latest follow-up</w:t>
      </w:r>
      <w:r w:rsidR="004A4155" w:rsidRPr="003603F3">
        <w:rPr>
          <w:rFonts w:ascii="Times New Roman" w:hAnsi="Times New Roman" w:cs="Times New Roman"/>
        </w:rPr>
        <w:t xml:space="preserve"> </w:t>
      </w:r>
      <w:r w:rsidRPr="003603F3">
        <w:rPr>
          <w:rFonts w:ascii="Times New Roman" w:hAnsi="Times New Roman" w:cs="Times New Roman"/>
          <w:b/>
          <w:bCs/>
        </w:rPr>
        <w:t xml:space="preserve"> </w:t>
      </w:r>
    </w:p>
    <w:p w14:paraId="1B323F50" w14:textId="44E7999E" w:rsidR="0074293F" w:rsidRPr="003603F3" w:rsidRDefault="002F473F" w:rsidP="00391E09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3FD1E7D" wp14:editId="2D66D6E0">
            <wp:extent cx="5727700" cy="343662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jackknife_Boudriot 1-year_rr_longterm_stroke.pdf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96162" w14:textId="79B7E9E4" w:rsidR="0074293F" w:rsidRPr="003603F3" w:rsidRDefault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7DA2043C" w14:textId="7639BC4D" w:rsidR="00391E09" w:rsidRPr="003603F3" w:rsidRDefault="00782035" w:rsidP="00391E09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74293F" w:rsidRPr="003603F3">
        <w:rPr>
          <w:rFonts w:ascii="Times New Roman" w:hAnsi="Times New Roman" w:cs="Times New Roman"/>
          <w:b/>
          <w:bCs/>
        </w:rPr>
        <w:t>24</w:t>
      </w:r>
      <w:r w:rsidRPr="003603F3">
        <w:rPr>
          <w:rFonts w:ascii="Times New Roman" w:hAnsi="Times New Roman" w:cs="Times New Roman"/>
          <w:b/>
          <w:bCs/>
        </w:rPr>
        <w:t xml:space="preserve">. Sensitivity analysis including only trials </w:t>
      </w:r>
      <w:r w:rsidR="004A4155" w:rsidRPr="003603F3">
        <w:rPr>
          <w:rFonts w:ascii="Times New Roman" w:hAnsi="Times New Roman" w:cs="Times New Roman"/>
          <w:b/>
          <w:bCs/>
        </w:rPr>
        <w:t>with at least 5-year follow-up for myocardial infarction at latest follow-up</w:t>
      </w:r>
      <w:r w:rsidR="004A4155" w:rsidRPr="003603F3">
        <w:rPr>
          <w:rFonts w:ascii="Times New Roman" w:hAnsi="Times New Roman" w:cs="Times New Roman"/>
        </w:rPr>
        <w:t xml:space="preserve"> </w:t>
      </w:r>
      <w:r w:rsidR="00391E09" w:rsidRPr="003603F3">
        <w:rPr>
          <w:rFonts w:ascii="Times New Roman" w:hAnsi="Times New Roman" w:cs="Times New Roman"/>
          <w:b/>
          <w:bCs/>
        </w:rPr>
        <w:t xml:space="preserve"> </w:t>
      </w:r>
    </w:p>
    <w:p w14:paraId="27C2BD91" w14:textId="169A4CCD" w:rsidR="00782035" w:rsidRPr="003603F3" w:rsidRDefault="002F473F" w:rsidP="00782035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88114E9" wp14:editId="6AC36E6C">
            <wp:extent cx="5727700" cy="343662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jackknife_Boudriot 1-year_rr_longterm_MI.pdf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5C53B" w14:textId="3970C2F6" w:rsidR="00782035" w:rsidRPr="003603F3" w:rsidRDefault="00782035" w:rsidP="00782035">
      <w:pPr>
        <w:rPr>
          <w:rFonts w:ascii="Times New Roman" w:hAnsi="Times New Roman" w:cs="Times New Roman"/>
        </w:rPr>
      </w:pPr>
    </w:p>
    <w:p w14:paraId="1C0007EC" w14:textId="77777777" w:rsidR="00782035" w:rsidRPr="003603F3" w:rsidRDefault="00782035" w:rsidP="00782035">
      <w:pPr>
        <w:rPr>
          <w:rFonts w:ascii="Times New Roman" w:hAnsi="Times New Roman" w:cs="Times New Roman"/>
        </w:rPr>
      </w:pPr>
    </w:p>
    <w:p w14:paraId="3DA2C094" w14:textId="20D58E96" w:rsidR="00782035" w:rsidRPr="003603F3" w:rsidRDefault="00782035">
      <w:pPr>
        <w:rPr>
          <w:rFonts w:ascii="Times New Roman" w:hAnsi="Times New Roman" w:cs="Times New Roman"/>
        </w:rPr>
      </w:pPr>
    </w:p>
    <w:p w14:paraId="29D67905" w14:textId="2FA9C743" w:rsidR="00782035" w:rsidRPr="003603F3" w:rsidRDefault="00782035">
      <w:pPr>
        <w:rPr>
          <w:rFonts w:ascii="Times New Roman" w:hAnsi="Times New Roman" w:cs="Times New Roman"/>
        </w:rPr>
      </w:pPr>
    </w:p>
    <w:p w14:paraId="1F4E13D5" w14:textId="115B9897" w:rsidR="00782035" w:rsidRPr="003603F3" w:rsidRDefault="00782035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1B2C84DE" w14:textId="4E16140B" w:rsidR="004A4155" w:rsidRPr="003603F3" w:rsidRDefault="00782035" w:rsidP="00782035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74293F" w:rsidRPr="003603F3">
        <w:rPr>
          <w:rFonts w:ascii="Times New Roman" w:hAnsi="Times New Roman" w:cs="Times New Roman"/>
          <w:b/>
          <w:bCs/>
        </w:rPr>
        <w:t>25</w:t>
      </w:r>
      <w:r w:rsidRPr="003603F3">
        <w:rPr>
          <w:rFonts w:ascii="Times New Roman" w:hAnsi="Times New Roman" w:cs="Times New Roman"/>
          <w:b/>
          <w:bCs/>
        </w:rPr>
        <w:t xml:space="preserve">. Sensitivity analysis including only trials </w:t>
      </w:r>
      <w:r w:rsidR="004A4155" w:rsidRPr="003603F3">
        <w:rPr>
          <w:rFonts w:ascii="Times New Roman" w:hAnsi="Times New Roman" w:cs="Times New Roman"/>
          <w:b/>
          <w:bCs/>
        </w:rPr>
        <w:t>with at least 5-year follow-up for unplanned revascularization at latest follow-up</w:t>
      </w:r>
    </w:p>
    <w:p w14:paraId="12D339ED" w14:textId="63A13AA8" w:rsidR="00782035" w:rsidRPr="003603F3" w:rsidRDefault="00782035" w:rsidP="00782035">
      <w:pPr>
        <w:rPr>
          <w:rFonts w:ascii="Times New Roman" w:hAnsi="Times New Roman" w:cs="Times New Roman"/>
        </w:rPr>
      </w:pPr>
    </w:p>
    <w:p w14:paraId="64DD0824" w14:textId="46C14F10" w:rsidR="00782035" w:rsidRPr="003603F3" w:rsidRDefault="002F473F" w:rsidP="00782035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0102E6D1" wp14:editId="7359FC49">
            <wp:extent cx="5727700" cy="343662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jackknife_Boudriot 1-year_rr_longterm_revasc.pdf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76DE7" w14:textId="375CDCB3" w:rsidR="00782035" w:rsidRPr="003603F3" w:rsidRDefault="00782035">
      <w:pPr>
        <w:rPr>
          <w:rFonts w:ascii="Times New Roman" w:hAnsi="Times New Roman" w:cs="Times New Roman"/>
        </w:rPr>
      </w:pPr>
    </w:p>
    <w:p w14:paraId="013F41A2" w14:textId="74C7F209" w:rsidR="00782035" w:rsidRPr="003603F3" w:rsidRDefault="00782035">
      <w:pPr>
        <w:rPr>
          <w:rFonts w:ascii="Times New Roman" w:hAnsi="Times New Roman" w:cs="Times New Roman"/>
        </w:rPr>
      </w:pPr>
    </w:p>
    <w:p w14:paraId="5380D608" w14:textId="154A3E72" w:rsidR="00BE3D84" w:rsidRPr="003603F3" w:rsidRDefault="00782035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  <w:r w:rsidR="00BE3D84" w:rsidRPr="003603F3">
        <w:rPr>
          <w:rFonts w:ascii="Times New Roman" w:hAnsi="Times New Roman" w:cs="Times New Roman"/>
          <w:b/>
          <w:bCs/>
        </w:rPr>
        <w:lastRenderedPageBreak/>
        <w:t>Figure 2</w:t>
      </w:r>
      <w:r w:rsidR="0074293F" w:rsidRPr="003603F3">
        <w:rPr>
          <w:rFonts w:ascii="Times New Roman" w:hAnsi="Times New Roman" w:cs="Times New Roman"/>
          <w:b/>
          <w:bCs/>
        </w:rPr>
        <w:t>6</w:t>
      </w:r>
      <w:r w:rsidR="00BE3D84" w:rsidRPr="003603F3">
        <w:rPr>
          <w:rFonts w:ascii="Times New Roman" w:hAnsi="Times New Roman" w:cs="Times New Roman"/>
          <w:b/>
          <w:bCs/>
        </w:rPr>
        <w:t xml:space="preserve">. Sensitivity analysis excluding the Boudriot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="00BE3D84" w:rsidRPr="003603F3">
        <w:rPr>
          <w:rFonts w:ascii="Times New Roman" w:hAnsi="Times New Roman" w:cs="Times New Roman"/>
          <w:b/>
          <w:bCs/>
        </w:rPr>
        <w:t>risk of death</w:t>
      </w:r>
      <w:r w:rsidR="00391E09" w:rsidRPr="003603F3">
        <w:rPr>
          <w:rFonts w:ascii="Times New Roman" w:hAnsi="Times New Roman" w:cs="Times New Roman"/>
          <w:b/>
          <w:bCs/>
        </w:rPr>
        <w:t xml:space="preserve"> 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="00391E09" w:rsidRPr="003603F3">
        <w:rPr>
          <w:rFonts w:ascii="Times New Roman" w:hAnsi="Times New Roman" w:cs="Times New Roman"/>
          <w:b/>
          <w:bCs/>
        </w:rPr>
        <w:t>follow-up</w:t>
      </w:r>
    </w:p>
    <w:p w14:paraId="4944DB94" w14:textId="71A88D3C" w:rsidR="00BE3D84" w:rsidRPr="003603F3" w:rsidRDefault="00BE3D84" w:rsidP="00BE3D84">
      <w:pPr>
        <w:rPr>
          <w:rFonts w:ascii="Times New Roman" w:hAnsi="Times New Roman" w:cs="Times New Roman"/>
        </w:rPr>
      </w:pPr>
    </w:p>
    <w:p w14:paraId="6A3F3A25" w14:textId="7F615C13" w:rsidR="00BE3D84" w:rsidRPr="003603F3" w:rsidRDefault="002F473F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42CF4669" wp14:editId="11391D3B">
            <wp:extent cx="5727700" cy="343662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jackknife_Boudriot 1-year_rr_longterm_death.pdf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007D2" w14:textId="3517A1FC" w:rsidR="00782035" w:rsidRPr="003603F3" w:rsidRDefault="00782035">
      <w:pPr>
        <w:rPr>
          <w:rFonts w:ascii="Times New Roman" w:hAnsi="Times New Roman" w:cs="Times New Roman"/>
        </w:rPr>
      </w:pPr>
    </w:p>
    <w:p w14:paraId="232C527D" w14:textId="76654399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70610A87" w14:textId="23D3C894" w:rsidR="0074293F" w:rsidRPr="003603F3" w:rsidRDefault="0074293F" w:rsidP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27. Sensitivity analysis excluding the Boudriot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 xml:space="preserve">risk of stroke 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Pr="003603F3">
        <w:rPr>
          <w:rFonts w:ascii="Times New Roman" w:hAnsi="Times New Roman" w:cs="Times New Roman"/>
          <w:b/>
          <w:bCs/>
        </w:rPr>
        <w:t>follow-up</w:t>
      </w:r>
    </w:p>
    <w:p w14:paraId="6FF694B0" w14:textId="64B4BB19" w:rsidR="0074293F" w:rsidRPr="003603F3" w:rsidRDefault="002F473F" w:rsidP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47A97BC" wp14:editId="762C5DFE">
            <wp:extent cx="5727700" cy="343662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jackknife_Boudriot 1-year_rr_longterm_stroke.pdf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6531A" w14:textId="48EA644A" w:rsidR="0074293F" w:rsidRPr="003603F3" w:rsidRDefault="0074293F" w:rsidP="0074293F">
      <w:pPr>
        <w:rPr>
          <w:rFonts w:ascii="Times New Roman" w:hAnsi="Times New Roman" w:cs="Times New Roman"/>
          <w:b/>
          <w:bCs/>
        </w:rPr>
      </w:pPr>
    </w:p>
    <w:p w14:paraId="5710F626" w14:textId="77777777" w:rsidR="0074293F" w:rsidRPr="003603F3" w:rsidRDefault="0074293F" w:rsidP="00BE3D84">
      <w:pPr>
        <w:rPr>
          <w:rFonts w:ascii="Times New Roman" w:hAnsi="Times New Roman" w:cs="Times New Roman"/>
          <w:b/>
          <w:bCs/>
        </w:rPr>
      </w:pPr>
    </w:p>
    <w:p w14:paraId="7391333C" w14:textId="77777777" w:rsidR="0074293F" w:rsidRPr="003603F3" w:rsidRDefault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7FFFF48A" w14:textId="47D990F6" w:rsidR="00BE3D84" w:rsidRPr="003603F3" w:rsidRDefault="00BE3D8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74293F" w:rsidRPr="003603F3">
        <w:rPr>
          <w:rFonts w:ascii="Times New Roman" w:hAnsi="Times New Roman" w:cs="Times New Roman"/>
          <w:b/>
          <w:bCs/>
        </w:rPr>
        <w:t>28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Boudriot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myocardial infarction</w:t>
      </w:r>
      <w:r w:rsidR="00391E09" w:rsidRPr="003603F3">
        <w:rPr>
          <w:rFonts w:ascii="Times New Roman" w:hAnsi="Times New Roman" w:cs="Times New Roman"/>
          <w:b/>
          <w:bCs/>
        </w:rPr>
        <w:t xml:space="preserve"> 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="00391E09" w:rsidRPr="003603F3">
        <w:rPr>
          <w:rFonts w:ascii="Times New Roman" w:hAnsi="Times New Roman" w:cs="Times New Roman"/>
          <w:b/>
          <w:bCs/>
        </w:rPr>
        <w:t>follow-up</w:t>
      </w:r>
    </w:p>
    <w:p w14:paraId="52270DCC" w14:textId="677C422D" w:rsidR="00BE3D84" w:rsidRPr="003603F3" w:rsidRDefault="002F473F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50C19126" wp14:editId="274021EC">
            <wp:extent cx="5727700" cy="343662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jackknife_Boudriot 1-year_rr_longterm_MI.pdf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20872" w14:textId="77777777" w:rsidR="00BE3D84" w:rsidRPr="003603F3" w:rsidRDefault="00BE3D84" w:rsidP="00BE3D84">
      <w:pPr>
        <w:rPr>
          <w:rFonts w:ascii="Times New Roman" w:hAnsi="Times New Roman" w:cs="Times New Roman"/>
        </w:rPr>
      </w:pPr>
    </w:p>
    <w:p w14:paraId="25DF3BA5" w14:textId="06B20E42" w:rsidR="00BE3D84" w:rsidRPr="003603F3" w:rsidRDefault="00BE3D84">
      <w:pPr>
        <w:rPr>
          <w:rFonts w:ascii="Times New Roman" w:hAnsi="Times New Roman" w:cs="Times New Roman"/>
        </w:rPr>
      </w:pPr>
    </w:p>
    <w:p w14:paraId="77D9BF5B" w14:textId="0963D01B" w:rsidR="00BE3D84" w:rsidRPr="003603F3" w:rsidRDefault="00BE3D84">
      <w:pPr>
        <w:rPr>
          <w:rFonts w:ascii="Times New Roman" w:hAnsi="Times New Roman" w:cs="Times New Roman"/>
        </w:rPr>
      </w:pPr>
    </w:p>
    <w:p w14:paraId="2601D5AC" w14:textId="4510F75D" w:rsidR="00BE3D84" w:rsidRPr="003603F3" w:rsidRDefault="00BE3D84">
      <w:pPr>
        <w:rPr>
          <w:rFonts w:ascii="Times New Roman" w:hAnsi="Times New Roman" w:cs="Times New Roman"/>
        </w:rPr>
      </w:pPr>
    </w:p>
    <w:p w14:paraId="36EE8B25" w14:textId="785CD48B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2F42145E" w14:textId="58F58764" w:rsidR="00BE3D84" w:rsidRPr="003603F3" w:rsidRDefault="00BE3D84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>Figure 2</w:t>
      </w:r>
      <w:r w:rsidR="0074293F" w:rsidRPr="003603F3">
        <w:rPr>
          <w:rFonts w:ascii="Times New Roman" w:hAnsi="Times New Roman" w:cs="Times New Roman"/>
          <w:b/>
          <w:bCs/>
        </w:rPr>
        <w:t>9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Boudriot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unplanned revascularization</w:t>
      </w:r>
      <w:r w:rsidR="00391E09" w:rsidRPr="003603F3">
        <w:rPr>
          <w:rFonts w:ascii="Times New Roman" w:hAnsi="Times New Roman" w:cs="Times New Roman"/>
          <w:b/>
          <w:bCs/>
        </w:rPr>
        <w:t xml:space="preserve"> 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="00391E09" w:rsidRPr="003603F3">
        <w:rPr>
          <w:rFonts w:ascii="Times New Roman" w:hAnsi="Times New Roman" w:cs="Times New Roman"/>
          <w:b/>
          <w:bCs/>
        </w:rPr>
        <w:t>follow-up</w:t>
      </w:r>
    </w:p>
    <w:p w14:paraId="1B96F0DC" w14:textId="0B7173AA" w:rsidR="00BE3D84" w:rsidRPr="003603F3" w:rsidRDefault="002F473F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1A6EF98E" wp14:editId="10C51F2C">
            <wp:extent cx="5727700" cy="3436620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jackknife_Boudriot 1-year_rr_longterm_revasc.pdf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E5C12" w14:textId="05BE3012" w:rsidR="00BE3D84" w:rsidRPr="003603F3" w:rsidRDefault="00BE3D84" w:rsidP="00BE3D84">
      <w:pPr>
        <w:rPr>
          <w:rFonts w:ascii="Times New Roman" w:hAnsi="Times New Roman" w:cs="Times New Roman"/>
        </w:rPr>
      </w:pPr>
    </w:p>
    <w:p w14:paraId="1C52CAFD" w14:textId="5CFA30DF" w:rsidR="00BE3D84" w:rsidRPr="003603F3" w:rsidRDefault="00BE3D84">
      <w:pPr>
        <w:rPr>
          <w:rFonts w:ascii="Times New Roman" w:hAnsi="Times New Roman" w:cs="Times New Roman"/>
        </w:rPr>
      </w:pPr>
    </w:p>
    <w:p w14:paraId="16C1E7B0" w14:textId="74A7454F" w:rsidR="00BE3D84" w:rsidRPr="003603F3" w:rsidRDefault="00BE3D84">
      <w:pPr>
        <w:rPr>
          <w:rFonts w:ascii="Times New Roman" w:hAnsi="Times New Roman" w:cs="Times New Roman"/>
        </w:rPr>
      </w:pPr>
    </w:p>
    <w:p w14:paraId="0F66BFAF" w14:textId="10208306" w:rsidR="00BE3D84" w:rsidRPr="003603F3" w:rsidRDefault="00BE3D84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36C74997" w14:textId="77777777" w:rsidR="00BE3D84" w:rsidRPr="003603F3" w:rsidRDefault="00BE3D84" w:rsidP="00BE3D84">
      <w:pPr>
        <w:rPr>
          <w:rFonts w:ascii="Times New Roman" w:hAnsi="Times New Roman" w:cs="Times New Roman"/>
        </w:rPr>
      </w:pPr>
    </w:p>
    <w:p w14:paraId="28C00DC7" w14:textId="0046F7B2" w:rsidR="00BE3D84" w:rsidRPr="003603F3" w:rsidRDefault="00BE3D84">
      <w:pPr>
        <w:rPr>
          <w:rFonts w:ascii="Times New Roman" w:hAnsi="Times New Roman" w:cs="Times New Roman"/>
        </w:rPr>
      </w:pPr>
    </w:p>
    <w:p w14:paraId="477B3CB9" w14:textId="15078F72" w:rsidR="00BE3D84" w:rsidRPr="003603F3" w:rsidRDefault="00BE3D84">
      <w:pPr>
        <w:rPr>
          <w:rFonts w:ascii="Times New Roman" w:hAnsi="Times New Roman" w:cs="Times New Roman"/>
        </w:rPr>
      </w:pPr>
    </w:p>
    <w:p w14:paraId="077A677B" w14:textId="2A24FF62" w:rsidR="00BE3D84" w:rsidRPr="003603F3" w:rsidRDefault="00BE3D84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b/>
          <w:bCs/>
        </w:rPr>
        <w:t xml:space="preserve">Figure </w:t>
      </w:r>
      <w:r w:rsidR="0074293F" w:rsidRPr="003603F3">
        <w:rPr>
          <w:rFonts w:ascii="Times New Roman" w:hAnsi="Times New Roman" w:cs="Times New Roman"/>
          <w:b/>
          <w:bCs/>
        </w:rPr>
        <w:t>30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EXCEL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death</w:t>
      </w:r>
      <w:r w:rsidR="00391E09" w:rsidRPr="003603F3">
        <w:rPr>
          <w:rFonts w:ascii="Times New Roman" w:hAnsi="Times New Roman" w:cs="Times New Roman"/>
          <w:b/>
          <w:bCs/>
        </w:rPr>
        <w:t xml:space="preserve"> 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="00391E09" w:rsidRPr="003603F3">
        <w:rPr>
          <w:rFonts w:ascii="Times New Roman" w:hAnsi="Times New Roman" w:cs="Times New Roman"/>
          <w:b/>
          <w:bCs/>
        </w:rPr>
        <w:t>follow-up</w:t>
      </w:r>
    </w:p>
    <w:p w14:paraId="79DDFE21" w14:textId="22B063F4" w:rsidR="00BE3D84" w:rsidRPr="003603F3" w:rsidRDefault="00BE3D84" w:rsidP="00BE3D84">
      <w:pPr>
        <w:rPr>
          <w:rFonts w:ascii="Times New Roman" w:hAnsi="Times New Roman" w:cs="Times New Roman"/>
        </w:rPr>
      </w:pPr>
    </w:p>
    <w:p w14:paraId="2EB26488" w14:textId="3FD7CF0A" w:rsidR="00BE3D84" w:rsidRPr="003603F3" w:rsidRDefault="002F473F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552E89C6" wp14:editId="5AD43ABD">
            <wp:extent cx="5727700" cy="343662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jackknife_EXCEL 5-year_rr_longterm_death.pdf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8E809" w14:textId="3306B4BD" w:rsidR="00BE3D84" w:rsidRPr="003603F3" w:rsidRDefault="00BE3D84">
      <w:pPr>
        <w:rPr>
          <w:rFonts w:ascii="Times New Roman" w:hAnsi="Times New Roman" w:cs="Times New Roman"/>
        </w:rPr>
      </w:pPr>
    </w:p>
    <w:p w14:paraId="5756A057" w14:textId="60B6F93B" w:rsidR="00BE3D84" w:rsidRPr="003603F3" w:rsidRDefault="00BE3D84">
      <w:pPr>
        <w:rPr>
          <w:rFonts w:ascii="Times New Roman" w:hAnsi="Times New Roman" w:cs="Times New Roman"/>
        </w:rPr>
      </w:pPr>
    </w:p>
    <w:p w14:paraId="66843A93" w14:textId="79C81A0D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7DA1B4D7" w14:textId="029E7F31" w:rsidR="00BE3D84" w:rsidRPr="003603F3" w:rsidRDefault="00BE3D8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74293F" w:rsidRPr="003603F3">
        <w:rPr>
          <w:rFonts w:ascii="Times New Roman" w:hAnsi="Times New Roman" w:cs="Times New Roman"/>
          <w:b/>
          <w:bCs/>
        </w:rPr>
        <w:t>31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EXCEL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cardiac death</w:t>
      </w:r>
      <w:r w:rsidR="00391E09" w:rsidRPr="003603F3">
        <w:rPr>
          <w:rFonts w:ascii="Times New Roman" w:hAnsi="Times New Roman" w:cs="Times New Roman"/>
          <w:b/>
          <w:bCs/>
        </w:rPr>
        <w:t xml:space="preserve"> 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="00391E09" w:rsidRPr="003603F3">
        <w:rPr>
          <w:rFonts w:ascii="Times New Roman" w:hAnsi="Times New Roman" w:cs="Times New Roman"/>
          <w:b/>
          <w:bCs/>
        </w:rPr>
        <w:t>follow-up</w:t>
      </w:r>
    </w:p>
    <w:p w14:paraId="0C9C6035" w14:textId="257960D3" w:rsidR="00BE3D84" w:rsidRPr="003603F3" w:rsidRDefault="00BE3D84">
      <w:pPr>
        <w:rPr>
          <w:rFonts w:ascii="Times New Roman" w:hAnsi="Times New Roman" w:cs="Times New Roman"/>
        </w:rPr>
      </w:pPr>
    </w:p>
    <w:p w14:paraId="3C843D4B" w14:textId="36A80529" w:rsidR="00BE3D84" w:rsidRPr="003603F3" w:rsidRDefault="002F473F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2AC0EC2B" wp14:editId="5C9E922D">
            <wp:extent cx="5727700" cy="343662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jackknife_EXCEL 5-year_rr_longterm_CV_death.pdf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B959C" w14:textId="42D3C0D4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6964AE26" w14:textId="119D328E" w:rsidR="0074293F" w:rsidRPr="003603F3" w:rsidRDefault="0074293F" w:rsidP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32. Sensitivity analysis excluding the EXCEL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 xml:space="preserve">risk of </w:t>
      </w:r>
      <w:r w:rsidR="00E227CA" w:rsidRPr="003603F3">
        <w:rPr>
          <w:rFonts w:ascii="Times New Roman" w:hAnsi="Times New Roman" w:cs="Times New Roman"/>
          <w:b/>
          <w:bCs/>
        </w:rPr>
        <w:t xml:space="preserve">stroke </w:t>
      </w:r>
      <w:r w:rsidRPr="003603F3">
        <w:rPr>
          <w:rFonts w:ascii="Times New Roman" w:hAnsi="Times New Roman" w:cs="Times New Roman"/>
          <w:b/>
          <w:bCs/>
        </w:rPr>
        <w:t xml:space="preserve">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Pr="003603F3">
        <w:rPr>
          <w:rFonts w:ascii="Times New Roman" w:hAnsi="Times New Roman" w:cs="Times New Roman"/>
          <w:b/>
          <w:bCs/>
        </w:rPr>
        <w:t>follow-up</w:t>
      </w:r>
    </w:p>
    <w:p w14:paraId="5DA936A2" w14:textId="29CB2FCA" w:rsidR="0074293F" w:rsidRPr="003603F3" w:rsidRDefault="002F473F" w:rsidP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2F52003" wp14:editId="13C17D51">
            <wp:extent cx="5727700" cy="3436620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jackknife_EXCEL 5-year_rr_longterm_stroke.pdf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EB201" w14:textId="2735F505" w:rsidR="0074293F" w:rsidRPr="003603F3" w:rsidRDefault="0074293F" w:rsidP="0074293F">
      <w:pPr>
        <w:rPr>
          <w:rFonts w:ascii="Times New Roman" w:hAnsi="Times New Roman" w:cs="Times New Roman"/>
          <w:b/>
          <w:bCs/>
        </w:rPr>
      </w:pPr>
    </w:p>
    <w:p w14:paraId="67BD6F53" w14:textId="77777777" w:rsidR="0074293F" w:rsidRPr="003603F3" w:rsidRDefault="0074293F" w:rsidP="00BE3D84">
      <w:pPr>
        <w:rPr>
          <w:rFonts w:ascii="Times New Roman" w:hAnsi="Times New Roman" w:cs="Times New Roman"/>
          <w:b/>
          <w:bCs/>
        </w:rPr>
      </w:pPr>
    </w:p>
    <w:p w14:paraId="1D968E38" w14:textId="77777777" w:rsidR="0074293F" w:rsidRPr="003603F3" w:rsidRDefault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25493B35" w14:textId="635B8A3B" w:rsidR="00BE3D84" w:rsidRPr="003603F3" w:rsidRDefault="00BE3D8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74293F" w:rsidRPr="003603F3">
        <w:rPr>
          <w:rFonts w:ascii="Times New Roman" w:hAnsi="Times New Roman" w:cs="Times New Roman"/>
          <w:b/>
          <w:bCs/>
        </w:rPr>
        <w:t>33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EXCEL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myocardial infarction</w:t>
      </w:r>
      <w:r w:rsidR="00391E09" w:rsidRPr="003603F3">
        <w:rPr>
          <w:rFonts w:ascii="Times New Roman" w:hAnsi="Times New Roman" w:cs="Times New Roman"/>
          <w:b/>
          <w:bCs/>
        </w:rPr>
        <w:t xml:space="preserve"> 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="00391E09" w:rsidRPr="003603F3">
        <w:rPr>
          <w:rFonts w:ascii="Times New Roman" w:hAnsi="Times New Roman" w:cs="Times New Roman"/>
          <w:b/>
          <w:bCs/>
        </w:rPr>
        <w:t>follow-up</w:t>
      </w:r>
    </w:p>
    <w:p w14:paraId="29B68838" w14:textId="6A3F930C" w:rsidR="00BE3D84" w:rsidRPr="003603F3" w:rsidRDefault="002F473F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2DF4578C" wp14:editId="0098D738">
            <wp:extent cx="5727700" cy="343662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jackknife_EXCEL 5-year_rr_longterm_MI.pdf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74CF3" w14:textId="77777777" w:rsidR="00BE3D84" w:rsidRPr="003603F3" w:rsidRDefault="00BE3D84" w:rsidP="00BE3D84">
      <w:pPr>
        <w:rPr>
          <w:rFonts w:ascii="Times New Roman" w:hAnsi="Times New Roman" w:cs="Times New Roman"/>
        </w:rPr>
      </w:pPr>
    </w:p>
    <w:p w14:paraId="50995470" w14:textId="2CBE8626" w:rsidR="00BE3D84" w:rsidRPr="003603F3" w:rsidRDefault="00BE3D84">
      <w:pPr>
        <w:rPr>
          <w:rFonts w:ascii="Times New Roman" w:hAnsi="Times New Roman" w:cs="Times New Roman"/>
        </w:rPr>
      </w:pPr>
    </w:p>
    <w:p w14:paraId="70E0BEBF" w14:textId="54E49581" w:rsidR="00BE3D84" w:rsidRPr="003603F3" w:rsidRDefault="00BE3D84">
      <w:pPr>
        <w:rPr>
          <w:rFonts w:ascii="Times New Roman" w:hAnsi="Times New Roman" w:cs="Times New Roman"/>
        </w:rPr>
      </w:pPr>
    </w:p>
    <w:p w14:paraId="60486B33" w14:textId="55456E99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119E6489" w14:textId="12DF2AC7" w:rsidR="00BE3D84" w:rsidRPr="003603F3" w:rsidRDefault="00BE3D8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74293F" w:rsidRPr="003603F3">
        <w:rPr>
          <w:rFonts w:ascii="Times New Roman" w:hAnsi="Times New Roman" w:cs="Times New Roman"/>
          <w:b/>
          <w:bCs/>
        </w:rPr>
        <w:t>34</w:t>
      </w:r>
      <w:r w:rsidRPr="003603F3">
        <w:rPr>
          <w:rFonts w:ascii="Times New Roman" w:hAnsi="Times New Roman" w:cs="Times New Roman"/>
          <w:b/>
          <w:bCs/>
        </w:rPr>
        <w:t>. Sensitivity analysis excluding the EXCEL trial for</w:t>
      </w:r>
      <w:r w:rsidR="004A4155" w:rsidRPr="003603F3">
        <w:rPr>
          <w:rFonts w:ascii="Times New Roman" w:hAnsi="Times New Roman" w:cs="Times New Roman"/>
          <w:b/>
          <w:bCs/>
        </w:rPr>
        <w:t xml:space="preserve"> the</w:t>
      </w:r>
      <w:r w:rsidRPr="003603F3">
        <w:rPr>
          <w:rFonts w:ascii="Times New Roman" w:hAnsi="Times New Roman" w:cs="Times New Roman"/>
          <w:b/>
          <w:bCs/>
        </w:rPr>
        <w:t xml:space="preserve"> risk of unplanned revascularization</w:t>
      </w:r>
      <w:r w:rsidR="00391E09" w:rsidRPr="003603F3">
        <w:rPr>
          <w:rFonts w:ascii="Times New Roman" w:hAnsi="Times New Roman" w:cs="Times New Roman"/>
          <w:b/>
          <w:bCs/>
        </w:rPr>
        <w:t xml:space="preserve"> 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="00391E09" w:rsidRPr="003603F3">
        <w:rPr>
          <w:rFonts w:ascii="Times New Roman" w:hAnsi="Times New Roman" w:cs="Times New Roman"/>
          <w:b/>
          <w:bCs/>
        </w:rPr>
        <w:t>follow-up</w:t>
      </w:r>
    </w:p>
    <w:p w14:paraId="27B95F9C" w14:textId="18B3D834" w:rsidR="00BE3D84" w:rsidRPr="003603F3" w:rsidRDefault="002F473F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42B78706" wp14:editId="2D164447">
            <wp:extent cx="5727700" cy="343662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jackknife_EXCEL 5-year_rr_longterm_revasc.pdf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62EE2" w14:textId="77777777" w:rsidR="00BE3D84" w:rsidRPr="003603F3" w:rsidRDefault="00BE3D84" w:rsidP="00BE3D84">
      <w:pPr>
        <w:rPr>
          <w:rFonts w:ascii="Times New Roman" w:hAnsi="Times New Roman" w:cs="Times New Roman"/>
        </w:rPr>
      </w:pPr>
    </w:p>
    <w:p w14:paraId="63B0D313" w14:textId="24D80774" w:rsidR="00BE3D84" w:rsidRPr="003603F3" w:rsidRDefault="00BE3D84">
      <w:pPr>
        <w:rPr>
          <w:rFonts w:ascii="Times New Roman" w:hAnsi="Times New Roman" w:cs="Times New Roman"/>
        </w:rPr>
      </w:pPr>
    </w:p>
    <w:p w14:paraId="0298886A" w14:textId="3A04F326" w:rsidR="00BE3D84" w:rsidRPr="003603F3" w:rsidRDefault="00BE3D84">
      <w:pPr>
        <w:rPr>
          <w:rFonts w:ascii="Times New Roman" w:hAnsi="Times New Roman" w:cs="Times New Roman"/>
        </w:rPr>
      </w:pPr>
    </w:p>
    <w:p w14:paraId="753FF28B" w14:textId="6F702903" w:rsidR="00BE3D84" w:rsidRPr="003603F3" w:rsidRDefault="00BE3D84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4FCE3F14" w14:textId="77777777" w:rsidR="00BE3D84" w:rsidRPr="003603F3" w:rsidRDefault="00BE3D84" w:rsidP="00BE3D84">
      <w:pPr>
        <w:rPr>
          <w:rFonts w:ascii="Times New Roman" w:hAnsi="Times New Roman" w:cs="Times New Roman"/>
        </w:rPr>
      </w:pPr>
    </w:p>
    <w:p w14:paraId="207E6352" w14:textId="4342570F" w:rsidR="00BE3D84" w:rsidRPr="003603F3" w:rsidRDefault="00BE3D84">
      <w:pPr>
        <w:rPr>
          <w:rFonts w:ascii="Times New Roman" w:hAnsi="Times New Roman" w:cs="Times New Roman"/>
        </w:rPr>
      </w:pPr>
    </w:p>
    <w:p w14:paraId="66FF315A" w14:textId="5FC061D9" w:rsidR="00BE3D84" w:rsidRPr="003603F3" w:rsidRDefault="00BE3D84">
      <w:pPr>
        <w:rPr>
          <w:rFonts w:ascii="Times New Roman" w:hAnsi="Times New Roman" w:cs="Times New Roman"/>
        </w:rPr>
      </w:pPr>
    </w:p>
    <w:p w14:paraId="043704D2" w14:textId="6D050033" w:rsidR="00BE3D84" w:rsidRPr="003603F3" w:rsidRDefault="00BE3D84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b/>
          <w:bCs/>
        </w:rPr>
        <w:t>Figure 3</w:t>
      </w:r>
      <w:r w:rsidR="0074293F" w:rsidRPr="003603F3">
        <w:rPr>
          <w:rFonts w:ascii="Times New Roman" w:hAnsi="Times New Roman" w:cs="Times New Roman"/>
          <w:b/>
          <w:bCs/>
        </w:rPr>
        <w:t>5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NOBLE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death</w:t>
      </w:r>
      <w:r w:rsidR="00391E09" w:rsidRPr="003603F3">
        <w:rPr>
          <w:rFonts w:ascii="Times New Roman" w:hAnsi="Times New Roman" w:cs="Times New Roman"/>
          <w:b/>
          <w:bCs/>
        </w:rPr>
        <w:t xml:space="preserve"> 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="00391E09" w:rsidRPr="003603F3">
        <w:rPr>
          <w:rFonts w:ascii="Times New Roman" w:hAnsi="Times New Roman" w:cs="Times New Roman"/>
          <w:b/>
          <w:bCs/>
        </w:rPr>
        <w:t>follow-up</w:t>
      </w:r>
    </w:p>
    <w:p w14:paraId="5AF65A33" w14:textId="5C0BE08A" w:rsidR="00BE3D84" w:rsidRPr="003603F3" w:rsidRDefault="00BE3D84">
      <w:pPr>
        <w:rPr>
          <w:rFonts w:ascii="Times New Roman" w:hAnsi="Times New Roman" w:cs="Times New Roman"/>
        </w:rPr>
      </w:pPr>
    </w:p>
    <w:p w14:paraId="1648CCFB" w14:textId="42EFED91" w:rsidR="00BE3D84" w:rsidRPr="003603F3" w:rsidRDefault="002F473F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0979A38E" wp14:editId="12431437">
            <wp:extent cx="5727700" cy="3436620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jackknife_NOBLE 5-year_rr_longterm_death.pdf"/>
                    <pic:cNvPicPr/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4DAEC" w14:textId="4FEF7C28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6940986C" w14:textId="6CA028CB" w:rsidR="00BE3D84" w:rsidRPr="003603F3" w:rsidRDefault="00BE3D8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>Figure 3</w:t>
      </w:r>
      <w:r w:rsidR="0074293F" w:rsidRPr="003603F3">
        <w:rPr>
          <w:rFonts w:ascii="Times New Roman" w:hAnsi="Times New Roman" w:cs="Times New Roman"/>
          <w:b/>
          <w:bCs/>
        </w:rPr>
        <w:t>6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NOBLE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cardiac death</w:t>
      </w:r>
      <w:r w:rsidR="00391E09" w:rsidRPr="003603F3">
        <w:rPr>
          <w:rFonts w:ascii="Times New Roman" w:hAnsi="Times New Roman" w:cs="Times New Roman"/>
          <w:b/>
          <w:bCs/>
        </w:rPr>
        <w:t xml:space="preserve"> 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="00391E09" w:rsidRPr="003603F3">
        <w:rPr>
          <w:rFonts w:ascii="Times New Roman" w:hAnsi="Times New Roman" w:cs="Times New Roman"/>
          <w:b/>
          <w:bCs/>
        </w:rPr>
        <w:t>follow-up</w:t>
      </w:r>
    </w:p>
    <w:p w14:paraId="317ADE14" w14:textId="370F52B5" w:rsidR="00BE3D84" w:rsidRPr="003603F3" w:rsidRDefault="00BE3D84">
      <w:pPr>
        <w:rPr>
          <w:rFonts w:ascii="Times New Roman" w:hAnsi="Times New Roman" w:cs="Times New Roman"/>
        </w:rPr>
      </w:pPr>
    </w:p>
    <w:p w14:paraId="61E4B56E" w14:textId="37407167" w:rsidR="00BE3D84" w:rsidRPr="003603F3" w:rsidRDefault="002F473F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43F28429" wp14:editId="0C70344D">
            <wp:extent cx="5727700" cy="3436620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jackknife_NOBLE 5-year_rr_longterm_CV_death.pdf"/>
                    <pic:cNvPicPr/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E800F" w14:textId="6F8A73BE" w:rsidR="00BE3D84" w:rsidRPr="003603F3" w:rsidRDefault="00BE3D84">
      <w:pPr>
        <w:rPr>
          <w:rFonts w:ascii="Times New Roman" w:hAnsi="Times New Roman" w:cs="Times New Roman"/>
        </w:rPr>
      </w:pPr>
    </w:p>
    <w:p w14:paraId="2D872C85" w14:textId="35C3C4C1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65CA330D" w14:textId="57A68F3A" w:rsidR="0074293F" w:rsidRPr="003603F3" w:rsidRDefault="0074293F" w:rsidP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37. Sensitivity analysis excluding the NOBLE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 xml:space="preserve">risk of stroke 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Pr="003603F3">
        <w:rPr>
          <w:rFonts w:ascii="Times New Roman" w:hAnsi="Times New Roman" w:cs="Times New Roman"/>
          <w:b/>
          <w:bCs/>
        </w:rPr>
        <w:t>follow-up</w:t>
      </w:r>
    </w:p>
    <w:p w14:paraId="49F20C2F" w14:textId="6AE0D48B" w:rsidR="0074293F" w:rsidRPr="003603F3" w:rsidRDefault="002F473F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E46D421" wp14:editId="49C20682">
            <wp:extent cx="5727700" cy="3436620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jackknife_NOBLE 5-year_rr_longterm_stroke.pdf"/>
                    <pic:cNvPicPr/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D6B84" w14:textId="6AE75B31" w:rsidR="0074293F" w:rsidRPr="003603F3" w:rsidRDefault="0074293F" w:rsidP="00BE3D84">
      <w:pPr>
        <w:rPr>
          <w:rFonts w:ascii="Times New Roman" w:hAnsi="Times New Roman" w:cs="Times New Roman"/>
          <w:b/>
          <w:bCs/>
        </w:rPr>
      </w:pPr>
    </w:p>
    <w:p w14:paraId="776BB6B8" w14:textId="7A4DB71D" w:rsidR="0074293F" w:rsidRPr="003603F3" w:rsidRDefault="0074293F" w:rsidP="00BE3D84">
      <w:pPr>
        <w:rPr>
          <w:rFonts w:ascii="Times New Roman" w:hAnsi="Times New Roman" w:cs="Times New Roman"/>
          <w:b/>
          <w:bCs/>
        </w:rPr>
      </w:pPr>
    </w:p>
    <w:p w14:paraId="1276C08F" w14:textId="77777777" w:rsidR="0074293F" w:rsidRPr="003603F3" w:rsidRDefault="0074293F" w:rsidP="00BE3D84">
      <w:pPr>
        <w:rPr>
          <w:rFonts w:ascii="Times New Roman" w:hAnsi="Times New Roman" w:cs="Times New Roman"/>
          <w:b/>
          <w:bCs/>
        </w:rPr>
      </w:pPr>
    </w:p>
    <w:p w14:paraId="3BF8B68F" w14:textId="77777777" w:rsidR="0074293F" w:rsidRPr="003603F3" w:rsidRDefault="0074293F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28666768" w14:textId="48014C48" w:rsidR="00BE3D84" w:rsidRPr="003603F3" w:rsidRDefault="00BE3D8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>Figure 3</w:t>
      </w:r>
      <w:r w:rsidR="0074293F" w:rsidRPr="003603F3">
        <w:rPr>
          <w:rFonts w:ascii="Times New Roman" w:hAnsi="Times New Roman" w:cs="Times New Roman"/>
          <w:b/>
          <w:bCs/>
        </w:rPr>
        <w:t>8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NOBLE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myocardial infarction</w:t>
      </w:r>
      <w:r w:rsidR="00391E09" w:rsidRPr="003603F3">
        <w:rPr>
          <w:rFonts w:ascii="Times New Roman" w:hAnsi="Times New Roman" w:cs="Times New Roman"/>
          <w:b/>
          <w:bCs/>
        </w:rPr>
        <w:t xml:space="preserve"> at time of</w:t>
      </w:r>
      <w:r w:rsidR="004A4155" w:rsidRPr="003603F3">
        <w:rPr>
          <w:rFonts w:ascii="Times New Roman" w:hAnsi="Times New Roman" w:cs="Times New Roman"/>
          <w:b/>
          <w:bCs/>
        </w:rPr>
        <w:t xml:space="preserve"> latest </w:t>
      </w:r>
      <w:r w:rsidR="00391E09" w:rsidRPr="003603F3">
        <w:rPr>
          <w:rFonts w:ascii="Times New Roman" w:hAnsi="Times New Roman" w:cs="Times New Roman"/>
          <w:b/>
          <w:bCs/>
        </w:rPr>
        <w:t>follow-up</w:t>
      </w:r>
    </w:p>
    <w:p w14:paraId="0350AAF0" w14:textId="1611C195" w:rsidR="00BE3D84" w:rsidRPr="003603F3" w:rsidRDefault="002F473F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423C38FC" wp14:editId="0EC941C9">
            <wp:extent cx="5727700" cy="3436620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rr_longterm_MI.pdf"/>
                    <pic:cNvPicPr/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B0F31" w14:textId="77777777" w:rsidR="00BE3D84" w:rsidRPr="003603F3" w:rsidRDefault="00BE3D84" w:rsidP="00BE3D84">
      <w:pPr>
        <w:rPr>
          <w:rFonts w:ascii="Times New Roman" w:hAnsi="Times New Roman" w:cs="Times New Roman"/>
        </w:rPr>
      </w:pPr>
    </w:p>
    <w:p w14:paraId="3260032B" w14:textId="3BF63BD4" w:rsidR="00BE3D84" w:rsidRPr="003603F3" w:rsidRDefault="00BE3D84">
      <w:pPr>
        <w:rPr>
          <w:rFonts w:ascii="Times New Roman" w:hAnsi="Times New Roman" w:cs="Times New Roman"/>
        </w:rPr>
      </w:pPr>
    </w:p>
    <w:p w14:paraId="388EACD7" w14:textId="159E46C0" w:rsidR="00BE3D84" w:rsidRPr="003603F3" w:rsidRDefault="00BE3D84">
      <w:pPr>
        <w:rPr>
          <w:rFonts w:ascii="Times New Roman" w:hAnsi="Times New Roman" w:cs="Times New Roman"/>
        </w:rPr>
      </w:pPr>
    </w:p>
    <w:p w14:paraId="740CE3ED" w14:textId="2D90F36F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6AC9068D" w14:textId="10087DF0" w:rsidR="00BE3D84" w:rsidRPr="003603F3" w:rsidRDefault="00BE3D8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>Figure 3</w:t>
      </w:r>
      <w:r w:rsidR="000946BA" w:rsidRPr="003603F3">
        <w:rPr>
          <w:rFonts w:ascii="Times New Roman" w:hAnsi="Times New Roman" w:cs="Times New Roman"/>
          <w:b/>
          <w:bCs/>
        </w:rPr>
        <w:t>9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NOBLE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unplanned revascularization</w:t>
      </w:r>
      <w:r w:rsidR="00391E09" w:rsidRPr="003603F3">
        <w:rPr>
          <w:rFonts w:ascii="Times New Roman" w:hAnsi="Times New Roman" w:cs="Times New Roman"/>
          <w:b/>
          <w:bCs/>
        </w:rPr>
        <w:t xml:space="preserve"> 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="00391E09" w:rsidRPr="003603F3">
        <w:rPr>
          <w:rFonts w:ascii="Times New Roman" w:hAnsi="Times New Roman" w:cs="Times New Roman"/>
          <w:b/>
          <w:bCs/>
        </w:rPr>
        <w:t>follow-up</w:t>
      </w:r>
    </w:p>
    <w:p w14:paraId="27722BE8" w14:textId="620B2C56" w:rsidR="00BE3D84" w:rsidRPr="003603F3" w:rsidRDefault="00BE3D84" w:rsidP="00BE3D84">
      <w:pPr>
        <w:rPr>
          <w:rFonts w:ascii="Times New Roman" w:hAnsi="Times New Roman" w:cs="Times New Roman"/>
        </w:rPr>
      </w:pPr>
    </w:p>
    <w:p w14:paraId="61B0BCE7" w14:textId="621CF5F7" w:rsidR="00BE3D84" w:rsidRPr="003603F3" w:rsidRDefault="002F473F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0C14FD85" wp14:editId="7CEB0831">
            <wp:extent cx="5727700" cy="3436620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jackknife_NOBLE 5-year_rr_longterm_revasc.pdf"/>
                    <pic:cNvPicPr/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7B860" w14:textId="07A708B6" w:rsidR="00BE3D84" w:rsidRPr="003603F3" w:rsidRDefault="00BE3D84">
      <w:pPr>
        <w:rPr>
          <w:rFonts w:ascii="Times New Roman" w:hAnsi="Times New Roman" w:cs="Times New Roman"/>
        </w:rPr>
      </w:pPr>
    </w:p>
    <w:p w14:paraId="2E9CB932" w14:textId="0B3AB528" w:rsidR="00BE3D84" w:rsidRPr="003603F3" w:rsidRDefault="00BE3D84">
      <w:pPr>
        <w:rPr>
          <w:rFonts w:ascii="Times New Roman" w:hAnsi="Times New Roman" w:cs="Times New Roman"/>
        </w:rPr>
      </w:pPr>
    </w:p>
    <w:p w14:paraId="66448104" w14:textId="6D166D36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20FD03C9" w14:textId="2CC0B033" w:rsidR="00BE3D84" w:rsidRPr="003603F3" w:rsidRDefault="00BE3D84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0946BA" w:rsidRPr="003603F3">
        <w:rPr>
          <w:rFonts w:ascii="Times New Roman" w:hAnsi="Times New Roman" w:cs="Times New Roman"/>
          <w:b/>
          <w:bCs/>
        </w:rPr>
        <w:t>40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PRECOMBAT trial for </w:t>
      </w:r>
      <w:r w:rsidR="004A4155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death</w:t>
      </w:r>
      <w:r w:rsidR="004F1180" w:rsidRPr="003603F3">
        <w:rPr>
          <w:rFonts w:ascii="Times New Roman" w:hAnsi="Times New Roman" w:cs="Times New Roman"/>
          <w:b/>
          <w:bCs/>
        </w:rPr>
        <w:t xml:space="preserve"> at time of </w:t>
      </w:r>
      <w:r w:rsidR="004A4155" w:rsidRPr="003603F3">
        <w:rPr>
          <w:rFonts w:ascii="Times New Roman" w:hAnsi="Times New Roman" w:cs="Times New Roman"/>
          <w:b/>
          <w:bCs/>
        </w:rPr>
        <w:t xml:space="preserve">latest </w:t>
      </w:r>
      <w:r w:rsidR="004F1180" w:rsidRPr="003603F3">
        <w:rPr>
          <w:rFonts w:ascii="Times New Roman" w:hAnsi="Times New Roman" w:cs="Times New Roman"/>
          <w:b/>
          <w:bCs/>
        </w:rPr>
        <w:t>follow-up</w:t>
      </w:r>
    </w:p>
    <w:p w14:paraId="1350E20F" w14:textId="7F523EAF" w:rsidR="00BE3D84" w:rsidRPr="003603F3" w:rsidRDefault="00BE3D84">
      <w:pPr>
        <w:rPr>
          <w:rFonts w:ascii="Times New Roman" w:hAnsi="Times New Roman" w:cs="Times New Roman"/>
        </w:rPr>
      </w:pPr>
    </w:p>
    <w:p w14:paraId="3890AD51" w14:textId="7F9DE994" w:rsidR="00BE3D84" w:rsidRPr="003603F3" w:rsidRDefault="00D9762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7476624B" wp14:editId="418FE134">
            <wp:extent cx="5727700" cy="3436620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jackknife_PRECOMBAT 5-year_rr_longterm_death.pdf"/>
                    <pic:cNvPicPr/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E77B3" w14:textId="4311DDF9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2CDC43D7" w14:textId="306DA9EC" w:rsidR="00BE3D84" w:rsidRPr="003603F3" w:rsidRDefault="00BE3D8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0946BA" w:rsidRPr="003603F3">
        <w:rPr>
          <w:rFonts w:ascii="Times New Roman" w:hAnsi="Times New Roman" w:cs="Times New Roman"/>
          <w:b/>
          <w:bCs/>
        </w:rPr>
        <w:t>41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PRECOMBAT trial for </w:t>
      </w:r>
      <w:r w:rsidR="0001775D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cardiac death</w:t>
      </w:r>
      <w:r w:rsidR="004F1180" w:rsidRPr="003603F3">
        <w:rPr>
          <w:rFonts w:ascii="Times New Roman" w:hAnsi="Times New Roman" w:cs="Times New Roman"/>
          <w:b/>
          <w:bCs/>
        </w:rPr>
        <w:t xml:space="preserve"> at time of </w:t>
      </w:r>
      <w:r w:rsidR="0001775D" w:rsidRPr="003603F3">
        <w:rPr>
          <w:rFonts w:ascii="Times New Roman" w:hAnsi="Times New Roman" w:cs="Times New Roman"/>
          <w:b/>
          <w:bCs/>
        </w:rPr>
        <w:t xml:space="preserve">latest </w:t>
      </w:r>
      <w:r w:rsidR="004F1180" w:rsidRPr="003603F3">
        <w:rPr>
          <w:rFonts w:ascii="Times New Roman" w:hAnsi="Times New Roman" w:cs="Times New Roman"/>
          <w:b/>
          <w:bCs/>
        </w:rPr>
        <w:t>follow-up</w:t>
      </w:r>
    </w:p>
    <w:p w14:paraId="1F7D8176" w14:textId="044B54DD" w:rsidR="00BE3D84" w:rsidRPr="003603F3" w:rsidRDefault="00BE3D84">
      <w:pPr>
        <w:rPr>
          <w:rFonts w:ascii="Times New Roman" w:hAnsi="Times New Roman" w:cs="Times New Roman"/>
        </w:rPr>
      </w:pPr>
    </w:p>
    <w:p w14:paraId="590344FA" w14:textId="336710D9" w:rsidR="00BE3D84" w:rsidRPr="003603F3" w:rsidRDefault="00D9762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4137440E" wp14:editId="0ADD63F1">
            <wp:extent cx="5727700" cy="3436620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jackknife_PRECOMBAT 5-year_rr_longterm_CV_death.pdf"/>
                    <pic:cNvPicPr/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81C85" w14:textId="1EFE6DBB" w:rsidR="00BE3D84" w:rsidRPr="003603F3" w:rsidRDefault="00BE3D84">
      <w:pPr>
        <w:rPr>
          <w:rFonts w:ascii="Times New Roman" w:hAnsi="Times New Roman" w:cs="Times New Roman"/>
        </w:rPr>
      </w:pPr>
    </w:p>
    <w:p w14:paraId="21C45569" w14:textId="040D52A6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62BEF0B0" w14:textId="386C71FF" w:rsidR="000946BA" w:rsidRPr="003603F3" w:rsidRDefault="000946BA" w:rsidP="000946BA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42. Sensitivity analysis excluding the PRECOMBAT trial for </w:t>
      </w:r>
      <w:r w:rsidR="0001775D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 xml:space="preserve">risk of </w:t>
      </w:r>
      <w:r w:rsidR="00E227CA" w:rsidRPr="003603F3">
        <w:rPr>
          <w:rFonts w:ascii="Times New Roman" w:hAnsi="Times New Roman" w:cs="Times New Roman"/>
          <w:b/>
          <w:bCs/>
        </w:rPr>
        <w:t>stroke</w:t>
      </w:r>
      <w:r w:rsidRPr="003603F3">
        <w:rPr>
          <w:rFonts w:ascii="Times New Roman" w:hAnsi="Times New Roman" w:cs="Times New Roman"/>
          <w:b/>
          <w:bCs/>
        </w:rPr>
        <w:t xml:space="preserve"> at time of </w:t>
      </w:r>
      <w:r w:rsidR="0001775D" w:rsidRPr="003603F3">
        <w:rPr>
          <w:rFonts w:ascii="Times New Roman" w:hAnsi="Times New Roman" w:cs="Times New Roman"/>
          <w:b/>
          <w:bCs/>
        </w:rPr>
        <w:t xml:space="preserve">latest </w:t>
      </w:r>
      <w:r w:rsidRPr="003603F3">
        <w:rPr>
          <w:rFonts w:ascii="Times New Roman" w:hAnsi="Times New Roman" w:cs="Times New Roman"/>
          <w:b/>
          <w:bCs/>
        </w:rPr>
        <w:t>follow-up</w:t>
      </w:r>
    </w:p>
    <w:p w14:paraId="5743E542" w14:textId="255F5E46" w:rsidR="000946BA" w:rsidRPr="003603F3" w:rsidRDefault="00D9762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6B05D80" wp14:editId="6EF7BFF9">
            <wp:extent cx="5727700" cy="3436620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jackknife_PRECOMBAT 5-year_rr_longterm_stroke.pdf"/>
                    <pic:cNvPicPr/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07E8D" w14:textId="011A1123" w:rsidR="000946BA" w:rsidRPr="003603F3" w:rsidRDefault="000946BA" w:rsidP="00BE3D84">
      <w:pPr>
        <w:rPr>
          <w:rFonts w:ascii="Times New Roman" w:hAnsi="Times New Roman" w:cs="Times New Roman"/>
          <w:b/>
          <w:bCs/>
        </w:rPr>
      </w:pPr>
    </w:p>
    <w:p w14:paraId="161DEE85" w14:textId="77777777" w:rsidR="000946BA" w:rsidRPr="003603F3" w:rsidRDefault="000946BA" w:rsidP="00BE3D84">
      <w:pPr>
        <w:rPr>
          <w:rFonts w:ascii="Times New Roman" w:hAnsi="Times New Roman" w:cs="Times New Roman"/>
          <w:b/>
          <w:bCs/>
        </w:rPr>
      </w:pPr>
    </w:p>
    <w:p w14:paraId="3DA1877D" w14:textId="77777777" w:rsidR="000946BA" w:rsidRPr="003603F3" w:rsidRDefault="000946BA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3BDC67C3" w14:textId="71399FA3" w:rsidR="00BE3D84" w:rsidRPr="003603F3" w:rsidRDefault="00BE3D8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0946BA" w:rsidRPr="003603F3">
        <w:rPr>
          <w:rFonts w:ascii="Times New Roman" w:hAnsi="Times New Roman" w:cs="Times New Roman"/>
          <w:b/>
          <w:bCs/>
        </w:rPr>
        <w:t>43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PRECOMBAT trial for </w:t>
      </w:r>
      <w:r w:rsidR="0001775D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myocardial infarction</w:t>
      </w:r>
      <w:r w:rsidR="004F1180" w:rsidRPr="003603F3">
        <w:rPr>
          <w:rFonts w:ascii="Times New Roman" w:hAnsi="Times New Roman" w:cs="Times New Roman"/>
          <w:b/>
          <w:bCs/>
        </w:rPr>
        <w:t xml:space="preserve"> at time of </w:t>
      </w:r>
      <w:r w:rsidR="0001775D" w:rsidRPr="003603F3">
        <w:rPr>
          <w:rFonts w:ascii="Times New Roman" w:hAnsi="Times New Roman" w:cs="Times New Roman"/>
          <w:b/>
          <w:bCs/>
        </w:rPr>
        <w:t xml:space="preserve">latest </w:t>
      </w:r>
      <w:r w:rsidR="004F1180" w:rsidRPr="003603F3">
        <w:rPr>
          <w:rFonts w:ascii="Times New Roman" w:hAnsi="Times New Roman" w:cs="Times New Roman"/>
          <w:b/>
          <w:bCs/>
        </w:rPr>
        <w:t>follow-up</w:t>
      </w:r>
    </w:p>
    <w:p w14:paraId="01D93583" w14:textId="04E6868F" w:rsidR="00BE3D84" w:rsidRPr="003603F3" w:rsidRDefault="00BE3D84" w:rsidP="00BE3D84">
      <w:pPr>
        <w:rPr>
          <w:rFonts w:ascii="Times New Roman" w:hAnsi="Times New Roman" w:cs="Times New Roman"/>
        </w:rPr>
      </w:pPr>
    </w:p>
    <w:p w14:paraId="1AC4D69F" w14:textId="3EA817BB" w:rsidR="00BE3D84" w:rsidRPr="003603F3" w:rsidRDefault="00D97624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07DAA3ED" wp14:editId="12D86A01">
            <wp:extent cx="5727700" cy="3436620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jackknife_PRECOMBAT 5-year_rr_longterm_MI.pdf"/>
                    <pic:cNvPicPr/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851F2" w14:textId="39A53038" w:rsidR="00BE3D84" w:rsidRPr="003603F3" w:rsidRDefault="00BE3D84">
      <w:pPr>
        <w:rPr>
          <w:rFonts w:ascii="Times New Roman" w:hAnsi="Times New Roman" w:cs="Times New Roman"/>
        </w:rPr>
      </w:pPr>
    </w:p>
    <w:p w14:paraId="60D62F2C" w14:textId="7D78B573" w:rsidR="00BE3D84" w:rsidRPr="003603F3" w:rsidRDefault="00BE3D84">
      <w:pPr>
        <w:rPr>
          <w:rFonts w:ascii="Times New Roman" w:hAnsi="Times New Roman" w:cs="Times New Roman"/>
        </w:rPr>
      </w:pPr>
    </w:p>
    <w:p w14:paraId="1AD605AD" w14:textId="1FA46BEE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3DBB05EA" w14:textId="33C72EA1" w:rsidR="00BE3D84" w:rsidRPr="003603F3" w:rsidRDefault="00BE3D8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0946BA" w:rsidRPr="003603F3">
        <w:rPr>
          <w:rFonts w:ascii="Times New Roman" w:hAnsi="Times New Roman" w:cs="Times New Roman"/>
          <w:b/>
          <w:bCs/>
        </w:rPr>
        <w:t>44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PRECOMBAT trial for </w:t>
      </w:r>
      <w:r w:rsidR="0001775D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unplanned revascularization</w:t>
      </w:r>
      <w:r w:rsidR="004F1180" w:rsidRPr="003603F3">
        <w:rPr>
          <w:rFonts w:ascii="Times New Roman" w:hAnsi="Times New Roman" w:cs="Times New Roman"/>
          <w:b/>
          <w:bCs/>
        </w:rPr>
        <w:t xml:space="preserve"> at time of </w:t>
      </w:r>
      <w:r w:rsidR="0001775D" w:rsidRPr="003603F3">
        <w:rPr>
          <w:rFonts w:ascii="Times New Roman" w:hAnsi="Times New Roman" w:cs="Times New Roman"/>
          <w:b/>
          <w:bCs/>
        </w:rPr>
        <w:t xml:space="preserve">latest </w:t>
      </w:r>
      <w:r w:rsidR="004F1180" w:rsidRPr="003603F3">
        <w:rPr>
          <w:rFonts w:ascii="Times New Roman" w:hAnsi="Times New Roman" w:cs="Times New Roman"/>
          <w:b/>
          <w:bCs/>
        </w:rPr>
        <w:t>follow-up</w:t>
      </w:r>
    </w:p>
    <w:p w14:paraId="03BFBA2B" w14:textId="03BEA56A" w:rsidR="00BE3D84" w:rsidRPr="003603F3" w:rsidRDefault="00BE3D84" w:rsidP="00BE3D84">
      <w:pPr>
        <w:rPr>
          <w:rFonts w:ascii="Times New Roman" w:hAnsi="Times New Roman" w:cs="Times New Roman"/>
        </w:rPr>
      </w:pPr>
    </w:p>
    <w:p w14:paraId="0A168603" w14:textId="3E55F0F0" w:rsidR="00BE3D84" w:rsidRPr="003603F3" w:rsidRDefault="00D97624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0208F352" wp14:editId="3A5F7AA2">
            <wp:extent cx="5727700" cy="3436620"/>
            <wp:effectExtent l="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jackknife_PRECOMBAT 5-year_rr_longterm_revasc.pdf"/>
                    <pic:cNvPicPr/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D5824" w14:textId="5234D5A5" w:rsidR="00BE3D84" w:rsidRPr="003603F3" w:rsidRDefault="00BE3D84">
      <w:pPr>
        <w:rPr>
          <w:rFonts w:ascii="Times New Roman" w:hAnsi="Times New Roman" w:cs="Times New Roman"/>
        </w:rPr>
      </w:pPr>
    </w:p>
    <w:p w14:paraId="1D7C4D9C" w14:textId="2FCF5966" w:rsidR="00BE3D84" w:rsidRPr="003603F3" w:rsidRDefault="00BE3D84">
      <w:pPr>
        <w:rPr>
          <w:rFonts w:ascii="Times New Roman" w:hAnsi="Times New Roman" w:cs="Times New Roman"/>
        </w:rPr>
      </w:pPr>
    </w:p>
    <w:p w14:paraId="40A573C6" w14:textId="265744FA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71C02B3D" w14:textId="1034A829" w:rsidR="00BE3D84" w:rsidRPr="003603F3" w:rsidRDefault="00BE3D84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>Figure 4</w:t>
      </w:r>
      <w:r w:rsidR="000946BA" w:rsidRPr="003603F3">
        <w:rPr>
          <w:rFonts w:ascii="Times New Roman" w:hAnsi="Times New Roman" w:cs="Times New Roman"/>
          <w:b/>
          <w:bCs/>
        </w:rPr>
        <w:t>5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SYNTAX trial for </w:t>
      </w:r>
      <w:r w:rsidR="0001775D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death</w:t>
      </w:r>
      <w:r w:rsidR="004F1180" w:rsidRPr="003603F3">
        <w:rPr>
          <w:rFonts w:ascii="Times New Roman" w:hAnsi="Times New Roman" w:cs="Times New Roman"/>
          <w:b/>
          <w:bCs/>
        </w:rPr>
        <w:t xml:space="preserve"> at time of </w:t>
      </w:r>
      <w:r w:rsidR="0001775D" w:rsidRPr="003603F3">
        <w:rPr>
          <w:rFonts w:ascii="Times New Roman" w:hAnsi="Times New Roman" w:cs="Times New Roman"/>
          <w:b/>
          <w:bCs/>
        </w:rPr>
        <w:t xml:space="preserve">latest </w:t>
      </w:r>
      <w:r w:rsidR="004F1180" w:rsidRPr="003603F3">
        <w:rPr>
          <w:rFonts w:ascii="Times New Roman" w:hAnsi="Times New Roman" w:cs="Times New Roman"/>
          <w:b/>
          <w:bCs/>
        </w:rPr>
        <w:t>follow-up</w:t>
      </w:r>
    </w:p>
    <w:p w14:paraId="6A37979C" w14:textId="6308E1EA" w:rsidR="00BE3D84" w:rsidRPr="003603F3" w:rsidRDefault="00D9762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66CFC9B6" wp14:editId="69F5A67D">
            <wp:extent cx="5727700" cy="3436620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jackknife_SYNTAX 10-year_rr_longterm_death.pdf"/>
                    <pic:cNvPicPr/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EA24F" w14:textId="703BC142" w:rsidR="00BE3D84" w:rsidRPr="003603F3" w:rsidRDefault="00BE3D84">
      <w:pPr>
        <w:rPr>
          <w:rFonts w:ascii="Times New Roman" w:hAnsi="Times New Roman" w:cs="Times New Roman"/>
        </w:rPr>
      </w:pPr>
    </w:p>
    <w:p w14:paraId="56F7C58D" w14:textId="1258FA9B" w:rsidR="00BE3D84" w:rsidRPr="003603F3" w:rsidRDefault="00BE3D84">
      <w:pPr>
        <w:rPr>
          <w:rFonts w:ascii="Times New Roman" w:hAnsi="Times New Roman" w:cs="Times New Roman"/>
        </w:rPr>
      </w:pPr>
    </w:p>
    <w:p w14:paraId="7A92D2AA" w14:textId="6DA8B319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3938E4AD" w14:textId="70A08206" w:rsidR="00BE3D84" w:rsidRPr="003603F3" w:rsidRDefault="00BE3D8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>Figure 4</w:t>
      </w:r>
      <w:r w:rsidR="000946BA" w:rsidRPr="003603F3">
        <w:rPr>
          <w:rFonts w:ascii="Times New Roman" w:hAnsi="Times New Roman" w:cs="Times New Roman"/>
          <w:b/>
          <w:bCs/>
        </w:rPr>
        <w:t>6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SYNTAX trial for </w:t>
      </w:r>
      <w:r w:rsidR="0001775D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cardiac death</w:t>
      </w:r>
      <w:r w:rsidR="004F1180" w:rsidRPr="003603F3">
        <w:rPr>
          <w:rFonts w:ascii="Times New Roman" w:hAnsi="Times New Roman" w:cs="Times New Roman"/>
          <w:b/>
          <w:bCs/>
        </w:rPr>
        <w:t xml:space="preserve"> at time of </w:t>
      </w:r>
      <w:r w:rsidR="0001775D" w:rsidRPr="003603F3">
        <w:rPr>
          <w:rFonts w:ascii="Times New Roman" w:hAnsi="Times New Roman" w:cs="Times New Roman"/>
          <w:b/>
          <w:bCs/>
        </w:rPr>
        <w:t xml:space="preserve">latest </w:t>
      </w:r>
      <w:r w:rsidR="004F1180" w:rsidRPr="003603F3">
        <w:rPr>
          <w:rFonts w:ascii="Times New Roman" w:hAnsi="Times New Roman" w:cs="Times New Roman"/>
          <w:b/>
          <w:bCs/>
        </w:rPr>
        <w:t>follow-up</w:t>
      </w:r>
    </w:p>
    <w:p w14:paraId="7BEBC349" w14:textId="6521AE0F" w:rsidR="00BE3D84" w:rsidRPr="003603F3" w:rsidRDefault="00BE3D84">
      <w:pPr>
        <w:rPr>
          <w:rFonts w:ascii="Times New Roman" w:hAnsi="Times New Roman" w:cs="Times New Roman"/>
        </w:rPr>
      </w:pPr>
    </w:p>
    <w:p w14:paraId="581F60D2" w14:textId="3FE2D896" w:rsidR="00BE3D84" w:rsidRPr="003603F3" w:rsidRDefault="00D9762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364524E6" wp14:editId="72293A25">
            <wp:extent cx="5727700" cy="3436620"/>
            <wp:effectExtent l="0" t="0" r="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jackknife_SYNTAX 5-year_rr_longterm_CV_death.pdf"/>
                    <pic:cNvPicPr/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D69A1" w14:textId="535F16E9" w:rsidR="00BE3D84" w:rsidRPr="003603F3" w:rsidRDefault="00BE3D84">
      <w:pPr>
        <w:rPr>
          <w:rFonts w:ascii="Times New Roman" w:hAnsi="Times New Roman" w:cs="Times New Roman"/>
        </w:rPr>
      </w:pPr>
    </w:p>
    <w:p w14:paraId="01FEDD2A" w14:textId="297732AE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6010171D" w14:textId="3B837C95" w:rsidR="000946BA" w:rsidRPr="003603F3" w:rsidRDefault="000946BA" w:rsidP="000946BA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 xml:space="preserve">Figure 47. Sensitivity analysis excluding the SYNTAX trial for </w:t>
      </w:r>
      <w:r w:rsidR="0001775D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 xml:space="preserve">risk of stroke at time of </w:t>
      </w:r>
      <w:r w:rsidR="0001775D" w:rsidRPr="003603F3">
        <w:rPr>
          <w:rFonts w:ascii="Times New Roman" w:hAnsi="Times New Roman" w:cs="Times New Roman"/>
          <w:b/>
          <w:bCs/>
        </w:rPr>
        <w:t xml:space="preserve">latest </w:t>
      </w:r>
      <w:r w:rsidRPr="003603F3">
        <w:rPr>
          <w:rFonts w:ascii="Times New Roman" w:hAnsi="Times New Roman" w:cs="Times New Roman"/>
          <w:b/>
          <w:bCs/>
        </w:rPr>
        <w:t>follow-up</w:t>
      </w:r>
    </w:p>
    <w:p w14:paraId="797D897A" w14:textId="18E62D72" w:rsidR="000946BA" w:rsidRPr="003603F3" w:rsidRDefault="00D9762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16A3119" wp14:editId="14299E38">
            <wp:extent cx="5727700" cy="3436620"/>
            <wp:effectExtent l="0" t="0" r="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jackknife_SYNTAX 5-year_rr_longterm_stroke.pdf"/>
                    <pic:cNvPicPr/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DBF47" w14:textId="2BDA5973" w:rsidR="000946BA" w:rsidRPr="003603F3" w:rsidRDefault="000946BA" w:rsidP="00BE3D84">
      <w:pPr>
        <w:rPr>
          <w:rFonts w:ascii="Times New Roman" w:hAnsi="Times New Roman" w:cs="Times New Roman"/>
          <w:b/>
          <w:bCs/>
        </w:rPr>
      </w:pPr>
    </w:p>
    <w:p w14:paraId="0DA246E9" w14:textId="77777777" w:rsidR="000946BA" w:rsidRPr="003603F3" w:rsidRDefault="000946BA" w:rsidP="00BE3D84">
      <w:pPr>
        <w:rPr>
          <w:rFonts w:ascii="Times New Roman" w:hAnsi="Times New Roman" w:cs="Times New Roman"/>
          <w:b/>
          <w:bCs/>
        </w:rPr>
      </w:pPr>
    </w:p>
    <w:p w14:paraId="348CA190" w14:textId="77777777" w:rsidR="000946BA" w:rsidRPr="003603F3" w:rsidRDefault="000946BA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br w:type="page"/>
      </w:r>
    </w:p>
    <w:p w14:paraId="1A6B8736" w14:textId="5C659F5C" w:rsidR="00BE3D84" w:rsidRPr="003603F3" w:rsidRDefault="00BE3D8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>Figure 4</w:t>
      </w:r>
      <w:r w:rsidR="000946BA" w:rsidRPr="003603F3">
        <w:rPr>
          <w:rFonts w:ascii="Times New Roman" w:hAnsi="Times New Roman" w:cs="Times New Roman"/>
          <w:b/>
          <w:bCs/>
        </w:rPr>
        <w:t>8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SYNTAX trial for </w:t>
      </w:r>
      <w:r w:rsidR="0001775D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myocardial infarction</w:t>
      </w:r>
      <w:r w:rsidR="004F1180" w:rsidRPr="003603F3">
        <w:rPr>
          <w:rFonts w:ascii="Times New Roman" w:hAnsi="Times New Roman" w:cs="Times New Roman"/>
          <w:b/>
          <w:bCs/>
        </w:rPr>
        <w:t xml:space="preserve"> at time of </w:t>
      </w:r>
      <w:r w:rsidR="0001775D" w:rsidRPr="003603F3">
        <w:rPr>
          <w:rFonts w:ascii="Times New Roman" w:hAnsi="Times New Roman" w:cs="Times New Roman"/>
          <w:b/>
          <w:bCs/>
        </w:rPr>
        <w:t xml:space="preserve">latest </w:t>
      </w:r>
      <w:r w:rsidR="004F1180" w:rsidRPr="003603F3">
        <w:rPr>
          <w:rFonts w:ascii="Times New Roman" w:hAnsi="Times New Roman" w:cs="Times New Roman"/>
          <w:b/>
          <w:bCs/>
        </w:rPr>
        <w:t>follow-up</w:t>
      </w:r>
    </w:p>
    <w:p w14:paraId="5CE00D4F" w14:textId="512E43FC" w:rsidR="00BE3D84" w:rsidRPr="003603F3" w:rsidRDefault="00BE3D84">
      <w:pPr>
        <w:rPr>
          <w:rFonts w:ascii="Times New Roman" w:hAnsi="Times New Roman" w:cs="Times New Roman"/>
        </w:rPr>
      </w:pPr>
    </w:p>
    <w:p w14:paraId="76F30D8F" w14:textId="67559D6A" w:rsidR="00BE3D84" w:rsidRPr="003603F3" w:rsidRDefault="00D9762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382F2FB3" wp14:editId="404FE763">
            <wp:extent cx="5727700" cy="3436620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jackknife_SYNTAX 5-year_rr_longterm_MI.pdf"/>
                    <pic:cNvPicPr/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B8105" w14:textId="6B8F34D3" w:rsidR="00BE3D84" w:rsidRPr="003603F3" w:rsidRDefault="00BE3D84">
      <w:pPr>
        <w:rPr>
          <w:rFonts w:ascii="Times New Roman" w:hAnsi="Times New Roman" w:cs="Times New Roman"/>
        </w:rPr>
      </w:pPr>
    </w:p>
    <w:p w14:paraId="0F4BB85E" w14:textId="4F772154" w:rsidR="00BE3D84" w:rsidRPr="003603F3" w:rsidRDefault="00BE3D84">
      <w:pPr>
        <w:rPr>
          <w:rFonts w:ascii="Times New Roman" w:hAnsi="Times New Roman" w:cs="Times New Roman"/>
        </w:rPr>
      </w:pPr>
    </w:p>
    <w:p w14:paraId="28467659" w14:textId="3236FE36" w:rsidR="00BE3D84" w:rsidRPr="003603F3" w:rsidRDefault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</w:rPr>
        <w:br w:type="page"/>
      </w:r>
    </w:p>
    <w:p w14:paraId="16C30EB6" w14:textId="19160D3E" w:rsidR="00BE3D84" w:rsidRPr="003603F3" w:rsidRDefault="00BE3D84" w:rsidP="00BE3D84">
      <w:pPr>
        <w:rPr>
          <w:rFonts w:ascii="Times New Roman" w:hAnsi="Times New Roman" w:cs="Times New Roman"/>
          <w:b/>
          <w:bCs/>
        </w:rPr>
      </w:pPr>
      <w:r w:rsidRPr="003603F3">
        <w:rPr>
          <w:rFonts w:ascii="Times New Roman" w:hAnsi="Times New Roman" w:cs="Times New Roman"/>
          <w:b/>
          <w:bCs/>
        </w:rPr>
        <w:lastRenderedPageBreak/>
        <w:t>Figure 4</w:t>
      </w:r>
      <w:r w:rsidR="000946BA" w:rsidRPr="003603F3">
        <w:rPr>
          <w:rFonts w:ascii="Times New Roman" w:hAnsi="Times New Roman" w:cs="Times New Roman"/>
          <w:b/>
          <w:bCs/>
        </w:rPr>
        <w:t>9</w:t>
      </w:r>
      <w:r w:rsidRPr="003603F3">
        <w:rPr>
          <w:rFonts w:ascii="Times New Roman" w:hAnsi="Times New Roman" w:cs="Times New Roman"/>
          <w:b/>
          <w:bCs/>
        </w:rPr>
        <w:t xml:space="preserve">. Sensitivity analysis excluding the SYNTAX trial for </w:t>
      </w:r>
      <w:r w:rsidR="0001775D" w:rsidRPr="003603F3">
        <w:rPr>
          <w:rFonts w:ascii="Times New Roman" w:hAnsi="Times New Roman" w:cs="Times New Roman"/>
          <w:b/>
          <w:bCs/>
        </w:rPr>
        <w:t xml:space="preserve">the </w:t>
      </w:r>
      <w:r w:rsidRPr="003603F3">
        <w:rPr>
          <w:rFonts w:ascii="Times New Roman" w:hAnsi="Times New Roman" w:cs="Times New Roman"/>
          <w:b/>
          <w:bCs/>
        </w:rPr>
        <w:t>risk of unplanned revascularization</w:t>
      </w:r>
      <w:r w:rsidR="004F1180" w:rsidRPr="003603F3">
        <w:rPr>
          <w:rFonts w:ascii="Times New Roman" w:hAnsi="Times New Roman" w:cs="Times New Roman"/>
          <w:b/>
          <w:bCs/>
        </w:rPr>
        <w:t xml:space="preserve"> at time of </w:t>
      </w:r>
      <w:r w:rsidR="0001775D" w:rsidRPr="003603F3">
        <w:rPr>
          <w:rFonts w:ascii="Times New Roman" w:hAnsi="Times New Roman" w:cs="Times New Roman"/>
          <w:b/>
          <w:bCs/>
        </w:rPr>
        <w:t xml:space="preserve">latest </w:t>
      </w:r>
      <w:r w:rsidR="004F1180" w:rsidRPr="003603F3">
        <w:rPr>
          <w:rFonts w:ascii="Times New Roman" w:hAnsi="Times New Roman" w:cs="Times New Roman"/>
          <w:b/>
          <w:bCs/>
        </w:rPr>
        <w:t>follow-up</w:t>
      </w:r>
    </w:p>
    <w:p w14:paraId="1D9C1E6C" w14:textId="0947C438" w:rsidR="00BE3D84" w:rsidRPr="003603F3" w:rsidRDefault="00BE3D84" w:rsidP="00BE3D84">
      <w:pPr>
        <w:rPr>
          <w:rFonts w:ascii="Times New Roman" w:hAnsi="Times New Roman" w:cs="Times New Roman"/>
        </w:rPr>
      </w:pPr>
    </w:p>
    <w:p w14:paraId="213F478D" w14:textId="78703386" w:rsidR="00BE3D84" w:rsidRPr="00803BBF" w:rsidRDefault="00D97624" w:rsidP="00BE3D84">
      <w:pPr>
        <w:rPr>
          <w:rFonts w:ascii="Times New Roman" w:hAnsi="Times New Roman" w:cs="Times New Roman"/>
        </w:rPr>
      </w:pPr>
      <w:r w:rsidRPr="003603F3">
        <w:rPr>
          <w:rFonts w:ascii="Times New Roman" w:hAnsi="Times New Roman" w:cs="Times New Roman"/>
          <w:noProof/>
        </w:rPr>
        <w:drawing>
          <wp:inline distT="0" distB="0" distL="0" distR="0" wp14:anchorId="217A6047" wp14:editId="1E069F79">
            <wp:extent cx="5727700" cy="3436620"/>
            <wp:effectExtent l="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jackknife_SYNTAX 5-year_rr_longterm_revasc.pdf"/>
                    <pic:cNvPicPr/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33B35" w14:textId="29A97A8B" w:rsidR="00BE3D84" w:rsidRPr="00803BBF" w:rsidRDefault="00BE3D84">
      <w:pPr>
        <w:rPr>
          <w:rFonts w:ascii="Times New Roman" w:hAnsi="Times New Roman" w:cs="Times New Roman"/>
        </w:rPr>
      </w:pPr>
    </w:p>
    <w:p w14:paraId="5A515DA3" w14:textId="710DCD75" w:rsidR="00BE3D84" w:rsidRPr="00803BBF" w:rsidRDefault="00BE3D84">
      <w:pPr>
        <w:rPr>
          <w:rFonts w:ascii="Times New Roman" w:hAnsi="Times New Roman" w:cs="Times New Roman"/>
        </w:rPr>
      </w:pPr>
    </w:p>
    <w:p w14:paraId="0F3E95D1" w14:textId="2B41B481" w:rsidR="00BE3D84" w:rsidRPr="00803BBF" w:rsidRDefault="00BE3D84">
      <w:pPr>
        <w:rPr>
          <w:rFonts w:ascii="Times New Roman" w:hAnsi="Times New Roman" w:cs="Times New Roman"/>
        </w:rPr>
      </w:pPr>
    </w:p>
    <w:sectPr w:rsidR="00BE3D84" w:rsidRPr="00803BBF" w:rsidSect="00803BB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5B298" w14:textId="77777777" w:rsidR="00BF084E" w:rsidRDefault="00BF084E" w:rsidP="00391E09">
      <w:r>
        <w:separator/>
      </w:r>
    </w:p>
  </w:endnote>
  <w:endnote w:type="continuationSeparator" w:id="0">
    <w:p w14:paraId="0E9B356A" w14:textId="77777777" w:rsidR="00BF084E" w:rsidRDefault="00BF084E" w:rsidP="00391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378718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ED150E" w14:textId="43E3F9D0" w:rsidR="00FE4ED7" w:rsidRDefault="00FE4ED7" w:rsidP="00FE76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9583C6" w14:textId="77777777" w:rsidR="00FE4ED7" w:rsidRDefault="00FE4ED7" w:rsidP="00391E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92164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75C17C" w14:textId="69B4290B" w:rsidR="00FE4ED7" w:rsidRDefault="00FE4ED7" w:rsidP="00B31D03">
        <w:pPr>
          <w:pStyle w:val="Footer"/>
          <w:framePr w:wrap="notBesid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Pr="00B31D0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5A9793" w14:textId="77777777" w:rsidR="00FE4ED7" w:rsidRDefault="00FE4ED7" w:rsidP="00391E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EFD2FD" w14:textId="77777777" w:rsidR="00BF084E" w:rsidRDefault="00BF084E" w:rsidP="00391E09">
      <w:r>
        <w:separator/>
      </w:r>
    </w:p>
  </w:footnote>
  <w:footnote w:type="continuationSeparator" w:id="0">
    <w:p w14:paraId="3DE504C8" w14:textId="77777777" w:rsidR="00BF084E" w:rsidRDefault="00BF084E" w:rsidP="00391E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18567E"/>
    <w:multiLevelType w:val="hybridMultilevel"/>
    <w:tmpl w:val="D1EE1F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F330E8"/>
    <w:multiLevelType w:val="hybridMultilevel"/>
    <w:tmpl w:val="C7768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4CD"/>
    <w:rsid w:val="0001775D"/>
    <w:rsid w:val="00074309"/>
    <w:rsid w:val="000946BA"/>
    <w:rsid w:val="00094966"/>
    <w:rsid w:val="000C14A1"/>
    <w:rsid w:val="000C22E5"/>
    <w:rsid w:val="000D6D7F"/>
    <w:rsid w:val="001109BB"/>
    <w:rsid w:val="00142B7B"/>
    <w:rsid w:val="00220FAF"/>
    <w:rsid w:val="0025045A"/>
    <w:rsid w:val="002554CD"/>
    <w:rsid w:val="00255717"/>
    <w:rsid w:val="00293FE4"/>
    <w:rsid w:val="002D1E69"/>
    <w:rsid w:val="002F473F"/>
    <w:rsid w:val="003603F3"/>
    <w:rsid w:val="00391E09"/>
    <w:rsid w:val="00413575"/>
    <w:rsid w:val="004711F5"/>
    <w:rsid w:val="004818BE"/>
    <w:rsid w:val="004A4155"/>
    <w:rsid w:val="004F1180"/>
    <w:rsid w:val="00534180"/>
    <w:rsid w:val="005E33CC"/>
    <w:rsid w:val="005F353D"/>
    <w:rsid w:val="005F70A8"/>
    <w:rsid w:val="00614497"/>
    <w:rsid w:val="00666CBD"/>
    <w:rsid w:val="006806D1"/>
    <w:rsid w:val="0073600A"/>
    <w:rsid w:val="0074293F"/>
    <w:rsid w:val="00752CD3"/>
    <w:rsid w:val="00782035"/>
    <w:rsid w:val="00796FD2"/>
    <w:rsid w:val="007B4245"/>
    <w:rsid w:val="007E601C"/>
    <w:rsid w:val="00803BBF"/>
    <w:rsid w:val="00962911"/>
    <w:rsid w:val="009A33D4"/>
    <w:rsid w:val="009A502A"/>
    <w:rsid w:val="009D1F39"/>
    <w:rsid w:val="009E48FD"/>
    <w:rsid w:val="009F1358"/>
    <w:rsid w:val="00A03249"/>
    <w:rsid w:val="00A734DF"/>
    <w:rsid w:val="00A81A39"/>
    <w:rsid w:val="00B31D03"/>
    <w:rsid w:val="00BA64A7"/>
    <w:rsid w:val="00BE3D84"/>
    <w:rsid w:val="00BF084E"/>
    <w:rsid w:val="00C13A95"/>
    <w:rsid w:val="00C25E81"/>
    <w:rsid w:val="00CC259D"/>
    <w:rsid w:val="00CD676F"/>
    <w:rsid w:val="00D2445E"/>
    <w:rsid w:val="00D73EE3"/>
    <w:rsid w:val="00D97624"/>
    <w:rsid w:val="00DB4881"/>
    <w:rsid w:val="00DB6E4C"/>
    <w:rsid w:val="00DE6611"/>
    <w:rsid w:val="00E227CA"/>
    <w:rsid w:val="00E36C79"/>
    <w:rsid w:val="00E657FE"/>
    <w:rsid w:val="00EC2A77"/>
    <w:rsid w:val="00F34FD2"/>
    <w:rsid w:val="00FE4ED7"/>
    <w:rsid w:val="00FE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BE580"/>
  <w14:defaultImageDpi w14:val="32767"/>
  <w15:chartTrackingRefBased/>
  <w15:docId w15:val="{3084F09F-A8E1-4D43-AED2-65FDACC7F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4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4CD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1E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E09"/>
  </w:style>
  <w:style w:type="character" w:styleId="PageNumber">
    <w:name w:val="page number"/>
    <w:basedOn w:val="DefaultParagraphFont"/>
    <w:uiPriority w:val="99"/>
    <w:semiHidden/>
    <w:unhideWhenUsed/>
    <w:rsid w:val="00391E09"/>
  </w:style>
  <w:style w:type="character" w:styleId="CommentReference">
    <w:name w:val="annotation reference"/>
    <w:basedOn w:val="DefaultParagraphFont"/>
    <w:uiPriority w:val="99"/>
    <w:semiHidden/>
    <w:unhideWhenUsed/>
    <w:rsid w:val="00391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E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E09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DE661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03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9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93F"/>
  </w:style>
  <w:style w:type="paragraph" w:styleId="ListParagraph">
    <w:name w:val="List Paragraph"/>
    <w:basedOn w:val="Normal"/>
    <w:uiPriority w:val="34"/>
    <w:qFormat/>
    <w:rsid w:val="00F34FD2"/>
    <w:pPr>
      <w:ind w:left="720"/>
      <w:contextualSpacing/>
    </w:pPr>
  </w:style>
  <w:style w:type="paragraph" w:styleId="Revision">
    <w:name w:val="Revision"/>
    <w:hidden/>
    <w:uiPriority w:val="99"/>
    <w:semiHidden/>
    <w:rsid w:val="00A73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openxmlformats.org/officeDocument/2006/relationships/image" Target="media/image17.emf"/><Relationship Id="rId39" Type="http://schemas.openxmlformats.org/officeDocument/2006/relationships/image" Target="media/image30.emf"/><Relationship Id="rId21" Type="http://schemas.openxmlformats.org/officeDocument/2006/relationships/image" Target="media/image12.emf"/><Relationship Id="rId34" Type="http://schemas.openxmlformats.org/officeDocument/2006/relationships/image" Target="media/image25.emf"/><Relationship Id="rId42" Type="http://schemas.openxmlformats.org/officeDocument/2006/relationships/image" Target="media/image33.emf"/><Relationship Id="rId47" Type="http://schemas.openxmlformats.org/officeDocument/2006/relationships/image" Target="media/image38.emf"/><Relationship Id="rId50" Type="http://schemas.openxmlformats.org/officeDocument/2006/relationships/image" Target="media/image41.emf"/><Relationship Id="rId55" Type="http://schemas.openxmlformats.org/officeDocument/2006/relationships/image" Target="media/image46.emf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9" Type="http://schemas.openxmlformats.org/officeDocument/2006/relationships/image" Target="media/image20.emf"/><Relationship Id="rId11" Type="http://schemas.openxmlformats.org/officeDocument/2006/relationships/image" Target="media/image2.emf"/><Relationship Id="rId24" Type="http://schemas.openxmlformats.org/officeDocument/2006/relationships/image" Target="media/image15.emf"/><Relationship Id="rId32" Type="http://schemas.openxmlformats.org/officeDocument/2006/relationships/image" Target="media/image23.emf"/><Relationship Id="rId37" Type="http://schemas.openxmlformats.org/officeDocument/2006/relationships/image" Target="media/image28.emf"/><Relationship Id="rId40" Type="http://schemas.openxmlformats.org/officeDocument/2006/relationships/image" Target="media/image31.emf"/><Relationship Id="rId45" Type="http://schemas.openxmlformats.org/officeDocument/2006/relationships/image" Target="media/image36.emf"/><Relationship Id="rId53" Type="http://schemas.openxmlformats.org/officeDocument/2006/relationships/image" Target="media/image44.emf"/><Relationship Id="rId58" Type="http://schemas.openxmlformats.org/officeDocument/2006/relationships/image" Target="media/image49.emf"/><Relationship Id="rId5" Type="http://schemas.openxmlformats.org/officeDocument/2006/relationships/webSettings" Target="webSettings.xml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emf"/><Relationship Id="rId22" Type="http://schemas.openxmlformats.org/officeDocument/2006/relationships/image" Target="media/image13.emf"/><Relationship Id="rId27" Type="http://schemas.openxmlformats.org/officeDocument/2006/relationships/image" Target="media/image18.emf"/><Relationship Id="rId30" Type="http://schemas.openxmlformats.org/officeDocument/2006/relationships/image" Target="media/image21.emf"/><Relationship Id="rId35" Type="http://schemas.openxmlformats.org/officeDocument/2006/relationships/image" Target="media/image26.emf"/><Relationship Id="rId43" Type="http://schemas.openxmlformats.org/officeDocument/2006/relationships/image" Target="media/image34.emf"/><Relationship Id="rId48" Type="http://schemas.openxmlformats.org/officeDocument/2006/relationships/image" Target="media/image39.emf"/><Relationship Id="rId56" Type="http://schemas.openxmlformats.org/officeDocument/2006/relationships/image" Target="media/image47.emf"/><Relationship Id="rId8" Type="http://schemas.openxmlformats.org/officeDocument/2006/relationships/footer" Target="footer1.xml"/><Relationship Id="rId51" Type="http://schemas.openxmlformats.org/officeDocument/2006/relationships/image" Target="media/image42.emf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image" Target="media/image16.emf"/><Relationship Id="rId33" Type="http://schemas.openxmlformats.org/officeDocument/2006/relationships/image" Target="media/image24.emf"/><Relationship Id="rId38" Type="http://schemas.openxmlformats.org/officeDocument/2006/relationships/image" Target="media/image29.emf"/><Relationship Id="rId46" Type="http://schemas.openxmlformats.org/officeDocument/2006/relationships/image" Target="media/image37.emf"/><Relationship Id="rId59" Type="http://schemas.openxmlformats.org/officeDocument/2006/relationships/fontTable" Target="fontTable.xml"/><Relationship Id="rId20" Type="http://schemas.openxmlformats.org/officeDocument/2006/relationships/image" Target="media/image11.emf"/><Relationship Id="rId41" Type="http://schemas.openxmlformats.org/officeDocument/2006/relationships/image" Target="media/image32.emf"/><Relationship Id="rId54" Type="http://schemas.openxmlformats.org/officeDocument/2006/relationships/image" Target="media/image45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6.emf"/><Relationship Id="rId23" Type="http://schemas.openxmlformats.org/officeDocument/2006/relationships/image" Target="media/image14.emf"/><Relationship Id="rId28" Type="http://schemas.openxmlformats.org/officeDocument/2006/relationships/image" Target="media/image19.emf"/><Relationship Id="rId36" Type="http://schemas.openxmlformats.org/officeDocument/2006/relationships/image" Target="media/image27.emf"/><Relationship Id="rId49" Type="http://schemas.openxmlformats.org/officeDocument/2006/relationships/image" Target="media/image40.emf"/><Relationship Id="rId57" Type="http://schemas.openxmlformats.org/officeDocument/2006/relationships/image" Target="media/image48.emf"/><Relationship Id="rId10" Type="http://schemas.openxmlformats.org/officeDocument/2006/relationships/image" Target="media/image1.emf"/><Relationship Id="rId31" Type="http://schemas.openxmlformats.org/officeDocument/2006/relationships/image" Target="media/image22.emf"/><Relationship Id="rId44" Type="http://schemas.openxmlformats.org/officeDocument/2006/relationships/image" Target="media/image35.emf"/><Relationship Id="rId52" Type="http://schemas.openxmlformats.org/officeDocument/2006/relationships/image" Target="media/image43.emf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C766FD-1A07-824F-89AD-0A5C2D546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5</Pages>
  <Words>2637</Words>
  <Characters>15033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Yousif (IMPERIAL COLLEGE HEALTHCARE NHS TRUST)</dc:creator>
  <cp:keywords/>
  <dc:description/>
  <cp:lastModifiedBy>AHMAD, Yousif (IMPERIAL COLLEGE HEALTHCARE NHS TRUST)</cp:lastModifiedBy>
  <cp:revision>5</cp:revision>
  <dcterms:created xsi:type="dcterms:W3CDTF">2020-01-18T18:24:00Z</dcterms:created>
  <dcterms:modified xsi:type="dcterms:W3CDTF">2020-02-26T14:03:00Z</dcterms:modified>
</cp:coreProperties>
</file>